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42304" w14:textId="3E07BC3D" w:rsidR="00B27BCC" w:rsidRPr="007C72D6" w:rsidRDefault="0080138E" w:rsidP="0080138E">
      <w:pPr>
        <w:rPr>
          <w:b/>
        </w:rPr>
      </w:pPr>
      <w:r w:rsidRPr="007C72D6">
        <w:rPr>
          <w:rFonts w:ascii="Times New Roman" w:hAnsi="Times New Roman" w:cs="Times New Roman"/>
          <w:b/>
          <w:sz w:val="22"/>
        </w:rPr>
        <w:t xml:space="preserve">Table 1. </w:t>
      </w:r>
      <w:r w:rsidR="000D26F6" w:rsidRPr="007C72D6">
        <w:rPr>
          <w:rFonts w:ascii="Times New Roman" w:hAnsi="Times New Roman" w:cs="Times New Roman"/>
          <w:b/>
          <w:sz w:val="22"/>
        </w:rPr>
        <w:t xml:space="preserve">Summary of Gait Parameters in All </w:t>
      </w:r>
      <w:r w:rsidR="00C10EAC" w:rsidRPr="007C72D6">
        <w:rPr>
          <w:rFonts w:ascii="Times New Roman" w:hAnsi="Times New Roman" w:cs="Times New Roman"/>
          <w:b/>
          <w:sz w:val="22"/>
        </w:rPr>
        <w:t>Participants</w:t>
      </w:r>
      <w:r w:rsidR="000D26F6" w:rsidRPr="007C72D6">
        <w:rPr>
          <w:rFonts w:ascii="Times New Roman" w:hAnsi="Times New Roman" w:cs="Times New Roman"/>
          <w:b/>
          <w:sz w:val="22"/>
        </w:rPr>
        <w:t xml:space="preserve"> and Subgroups (adjusted </w:t>
      </w:r>
      <w:r w:rsidR="000D26F6" w:rsidRPr="007C72D6">
        <w:rPr>
          <w:rFonts w:ascii="Times New Roman" w:hAnsi="Times New Roman" w:cs="Times New Roman"/>
          <w:b/>
          <w:i/>
          <w:sz w:val="22"/>
        </w:rPr>
        <w:t>p</w:t>
      </w:r>
      <w:r w:rsidR="000D26F6" w:rsidRPr="007C72D6">
        <w:rPr>
          <w:rFonts w:ascii="Times New Roman" w:hAnsi="Times New Roman" w:cs="Times New Roman"/>
          <w:b/>
          <w:sz w:val="22"/>
        </w:rPr>
        <w:t>-values)</w:t>
      </w:r>
    </w:p>
    <w:tbl>
      <w:tblPr>
        <w:tblStyle w:val="GridTable1Ligh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1890"/>
        <w:gridCol w:w="1539"/>
        <w:gridCol w:w="1680"/>
        <w:gridCol w:w="1235"/>
        <w:gridCol w:w="935"/>
        <w:gridCol w:w="1775"/>
        <w:gridCol w:w="1845"/>
        <w:gridCol w:w="1521"/>
      </w:tblGrid>
      <w:tr w:rsidR="00F24413" w:rsidRPr="00A32D12" w14:paraId="070C8D52" w14:textId="77777777" w:rsidTr="00CF78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43FF15C5" w14:textId="77777777" w:rsidR="000D26F6" w:rsidRPr="003023D9" w:rsidRDefault="000D26F6" w:rsidP="004D5289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BF310BE" w14:textId="77777777" w:rsidR="000D26F6" w:rsidRPr="00A32D12" w:rsidRDefault="000D26F6" w:rsidP="004D52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14:paraId="26D60B43" w14:textId="77777777" w:rsidR="000D26F6" w:rsidRPr="00A32D12" w:rsidRDefault="000D26F6" w:rsidP="004D52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32D12">
              <w:rPr>
                <w:rFonts w:ascii="Times New Roman" w:hAnsi="Times New Roman" w:cs="Times New Roman"/>
                <w:b w:val="0"/>
                <w:bCs w:val="0"/>
                <w:sz w:val="22"/>
              </w:rPr>
              <w:t>Timeline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7C7AD2B1" w14:textId="77777777" w:rsidR="000D26F6" w:rsidRPr="00A32D12" w:rsidRDefault="000D26F6" w:rsidP="004D52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32D12">
              <w:rPr>
                <w:rFonts w:ascii="Times New Roman" w:hAnsi="Times New Roman" w:cs="Times New Roman"/>
                <w:b w:val="0"/>
                <w:bCs w:val="0"/>
                <w:sz w:val="22"/>
              </w:rPr>
              <w:t>Mean (</w:t>
            </w:r>
            <w:r w:rsidRPr="00CD79CB">
              <w:rPr>
                <w:rFonts w:ascii="Times New Roman" w:hAnsi="Times New Roman" w:cs="Times New Roman"/>
                <w:b w:val="0"/>
                <w:bCs w:val="0"/>
                <w:iCs/>
                <w:sz w:val="22"/>
              </w:rPr>
              <w:t>SD</w:t>
            </w:r>
            <w:r w:rsidRPr="00A32D12">
              <w:rPr>
                <w:rFonts w:ascii="Times New Roman" w:hAnsi="Times New Roman" w:cs="Times New Roman"/>
                <w:b w:val="0"/>
                <w:bCs w:val="0"/>
                <w:sz w:val="22"/>
              </w:rPr>
              <w:t>)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0EF1C9D6" w14:textId="77777777" w:rsidR="000D26F6" w:rsidRPr="00A32D12" w:rsidRDefault="000D26F6" w:rsidP="004D52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32D12">
              <w:rPr>
                <w:rFonts w:ascii="Times New Roman" w:hAnsi="Times New Roman" w:cs="Times New Roman"/>
                <w:b w:val="0"/>
                <w:bCs w:val="0"/>
                <w:sz w:val="22"/>
              </w:rPr>
              <w:t>Median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6CD8E231" w14:textId="77777777" w:rsidR="000D26F6" w:rsidRPr="00A32D12" w:rsidRDefault="000D26F6" w:rsidP="004D52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32D12">
              <w:rPr>
                <w:rFonts w:ascii="Times New Roman" w:hAnsi="Times New Roman" w:cs="Times New Roman"/>
                <w:b w:val="0"/>
                <w:bCs w:val="0"/>
                <w:sz w:val="22"/>
              </w:rPr>
              <w:t>SEM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14:paraId="576A6EA1" w14:textId="77777777" w:rsidR="000D26F6" w:rsidRPr="00A32D12" w:rsidRDefault="000D26F6" w:rsidP="004D52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32D12">
              <w:rPr>
                <w:rFonts w:ascii="Times New Roman" w:hAnsi="Times New Roman" w:cs="Times New Roman"/>
                <w:b w:val="0"/>
                <w:bCs w:val="0"/>
                <w:sz w:val="22"/>
              </w:rPr>
              <w:t>Range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</w:tcPr>
          <w:p w14:paraId="29230802" w14:textId="77777777" w:rsidR="000D26F6" w:rsidRPr="00A32D12" w:rsidRDefault="000D26F6" w:rsidP="004D52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32D12">
              <w:rPr>
                <w:rFonts w:ascii="Times New Roman" w:hAnsi="Times New Roman" w:cs="Times New Roman"/>
                <w:b w:val="0"/>
                <w:bCs w:val="0"/>
                <w:sz w:val="22"/>
              </w:rPr>
              <w:t>Comparison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14:paraId="3FF6EF52" w14:textId="77777777" w:rsidR="000D26F6" w:rsidRDefault="000D26F6" w:rsidP="004D528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Adjusted </w:t>
            </w:r>
          </w:p>
          <w:p w14:paraId="7F47F846" w14:textId="77777777" w:rsidR="000D26F6" w:rsidRPr="00A32D12" w:rsidRDefault="000D26F6" w:rsidP="004D528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32D12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>p</w:t>
            </w:r>
            <w:r w:rsidRPr="00A32D12">
              <w:rPr>
                <w:rFonts w:ascii="Times New Roman" w:hAnsi="Times New Roman" w:cs="Times New Roman"/>
                <w:b w:val="0"/>
                <w:bCs w:val="0"/>
                <w:sz w:val="22"/>
              </w:rPr>
              <w:t>-value</w:t>
            </w:r>
          </w:p>
        </w:tc>
      </w:tr>
      <w:tr w:rsidR="00F24413" w:rsidRPr="00A32D12" w14:paraId="59C1D899" w14:textId="77777777" w:rsidTr="00CF7894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textDirection w:val="btLr"/>
          </w:tcPr>
          <w:p w14:paraId="079627E2" w14:textId="77777777" w:rsidR="000D26F6" w:rsidRPr="00A32D12" w:rsidRDefault="000D26F6" w:rsidP="004D5289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32D12">
              <w:rPr>
                <w:rFonts w:ascii="Times New Roman" w:hAnsi="Times New Roman" w:cs="Times New Roman"/>
                <w:b w:val="0"/>
                <w:bCs w:val="0"/>
                <w:sz w:val="22"/>
              </w:rPr>
              <w:t>Cadence (steps/min)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2684B935" w14:textId="77777777" w:rsidR="000D26F6" w:rsidRPr="00A32D12" w:rsidRDefault="000D26F6" w:rsidP="004D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All (n = 46)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14:paraId="4CC1F142" w14:textId="77777777" w:rsidR="000D26F6" w:rsidRPr="00A32D12" w:rsidRDefault="000D26F6" w:rsidP="004D5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Baseline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475143FF" w14:textId="77777777" w:rsidR="000D26F6" w:rsidRPr="00A32D12" w:rsidRDefault="000D26F6" w:rsidP="004D5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90.40 (19.66)</w:t>
            </w: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</w:tcPr>
          <w:p w14:paraId="13AA715F" w14:textId="77777777" w:rsidR="000D26F6" w:rsidRPr="00A32D12" w:rsidRDefault="000D26F6" w:rsidP="004D5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93.50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</w:tcPr>
          <w:p w14:paraId="0CCBF3ED" w14:textId="77777777" w:rsidR="000D26F6" w:rsidRPr="00A32D12" w:rsidRDefault="000D26F6" w:rsidP="004D5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2.90</w:t>
            </w: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</w:tcPr>
          <w:p w14:paraId="0759773C" w14:textId="77777777" w:rsidR="000D26F6" w:rsidRPr="00A32D12" w:rsidRDefault="000D26F6" w:rsidP="004D5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40.00-135.00</w:t>
            </w: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</w:tcPr>
          <w:p w14:paraId="0E3FEBC0" w14:textId="77777777" w:rsidR="000D26F6" w:rsidRPr="006F6B1C" w:rsidRDefault="000D26F6" w:rsidP="004D5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F6B1C">
              <w:rPr>
                <w:rFonts w:ascii="Times New Roman" w:hAnsi="Times New Roman" w:cs="Times New Roman"/>
                <w:sz w:val="22"/>
              </w:rPr>
              <w:t>Pre - During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</w:tcPr>
          <w:p w14:paraId="4543EC02" w14:textId="77777777" w:rsidR="000D26F6" w:rsidRPr="006F6B1C" w:rsidRDefault="000D26F6" w:rsidP="004D528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6F6B1C">
              <w:rPr>
                <w:rFonts w:ascii="Times New Roman" w:hAnsi="Times New Roman" w:cs="Times New Roman"/>
                <w:bCs/>
                <w:sz w:val="22"/>
              </w:rPr>
              <w:t>.009</w:t>
            </w:r>
            <w:r>
              <w:rPr>
                <w:rFonts w:ascii="Times New Roman" w:hAnsi="Times New Roman" w:cs="Times New Roman"/>
                <w:bCs/>
                <w:sz w:val="22"/>
              </w:rPr>
              <w:t>**</w:t>
            </w:r>
          </w:p>
        </w:tc>
      </w:tr>
      <w:tr w:rsidR="00F24413" w:rsidRPr="00A32D12" w14:paraId="06A39D7F" w14:textId="77777777" w:rsidTr="00CF7894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nil"/>
              <w:bottom w:val="nil"/>
              <w:right w:val="single" w:sz="4" w:space="0" w:color="auto"/>
            </w:tcBorders>
            <w:textDirection w:val="btLr"/>
          </w:tcPr>
          <w:p w14:paraId="7C9F578B" w14:textId="77777777" w:rsidR="000D26F6" w:rsidRPr="00A32D12" w:rsidRDefault="000D26F6" w:rsidP="004D5289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vMerge/>
            <w:tcBorders>
              <w:left w:val="single" w:sz="4" w:space="0" w:color="auto"/>
            </w:tcBorders>
          </w:tcPr>
          <w:p w14:paraId="07EE7A44" w14:textId="77777777" w:rsidR="000D26F6" w:rsidRPr="00A32D12" w:rsidRDefault="000D26F6" w:rsidP="004D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62D54576" w14:textId="6F9CA535" w:rsidR="000D26F6" w:rsidRPr="00A32D12" w:rsidRDefault="000D26F6" w:rsidP="004D5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-RA</w:t>
            </w:r>
            <w:r w:rsidR="00CF7894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2AD6BA00" w14:textId="77777777" w:rsidR="000D26F6" w:rsidRPr="00A32D12" w:rsidRDefault="000D26F6" w:rsidP="004D5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94.68 (22.23)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0AAA6EB1" w14:textId="77777777" w:rsidR="000D26F6" w:rsidRPr="00A32D12" w:rsidRDefault="000D26F6" w:rsidP="004D5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96.25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476523DD" w14:textId="77777777" w:rsidR="000D26F6" w:rsidRPr="00A32D12" w:rsidRDefault="000D26F6" w:rsidP="004D5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3.28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0E1DAB88" w14:textId="77777777" w:rsidR="000D26F6" w:rsidRPr="00A32D12" w:rsidRDefault="000D26F6" w:rsidP="004D5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33.00-130.00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14:paraId="234A3682" w14:textId="77777777" w:rsidR="000D26F6" w:rsidRPr="006F6B1C" w:rsidRDefault="000D26F6" w:rsidP="004D5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F6B1C">
              <w:rPr>
                <w:rFonts w:ascii="Times New Roman" w:hAnsi="Times New Roman" w:cs="Times New Roman"/>
                <w:sz w:val="22"/>
              </w:rPr>
              <w:t>Pre - Post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119D23F" w14:textId="77777777" w:rsidR="000D26F6" w:rsidRPr="006F6B1C" w:rsidRDefault="000D26F6" w:rsidP="004D528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6F6B1C">
              <w:rPr>
                <w:rFonts w:ascii="Times New Roman" w:hAnsi="Times New Roman" w:cs="Times New Roman"/>
                <w:bCs/>
                <w:sz w:val="22"/>
              </w:rPr>
              <w:t>.009</w:t>
            </w:r>
            <w:r>
              <w:rPr>
                <w:rFonts w:ascii="Times New Roman" w:hAnsi="Times New Roman" w:cs="Times New Roman"/>
                <w:bCs/>
                <w:sz w:val="22"/>
              </w:rPr>
              <w:t>**</w:t>
            </w:r>
          </w:p>
        </w:tc>
      </w:tr>
      <w:tr w:rsidR="00F24413" w:rsidRPr="00A32D12" w14:paraId="7915F0BB" w14:textId="77777777" w:rsidTr="00CF7894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nil"/>
              <w:bottom w:val="nil"/>
              <w:right w:val="single" w:sz="4" w:space="0" w:color="auto"/>
            </w:tcBorders>
            <w:textDirection w:val="btLr"/>
          </w:tcPr>
          <w:p w14:paraId="4DDDC61C" w14:textId="77777777" w:rsidR="000D26F6" w:rsidRPr="00A32D12" w:rsidRDefault="000D26F6" w:rsidP="004D5289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vMerge/>
            <w:tcBorders>
              <w:left w:val="single" w:sz="4" w:space="0" w:color="auto"/>
              <w:bottom w:val="nil"/>
            </w:tcBorders>
          </w:tcPr>
          <w:p w14:paraId="50060A1F" w14:textId="77777777" w:rsidR="000D26F6" w:rsidRPr="00A32D12" w:rsidRDefault="000D26F6" w:rsidP="004D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14:paraId="12BF1AF6" w14:textId="6C57C1FA" w:rsidR="000D26F6" w:rsidRPr="00A32D12" w:rsidRDefault="000D26F6" w:rsidP="004D5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ost-RA</w:t>
            </w:r>
            <w:r w:rsidR="00CF7894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</w:tcPr>
          <w:p w14:paraId="4879FEB9" w14:textId="77777777" w:rsidR="000D26F6" w:rsidRPr="00A32D12" w:rsidRDefault="000D26F6" w:rsidP="004D5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94.73 (21.12)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</w:tcPr>
          <w:p w14:paraId="0B2DD142" w14:textId="77777777" w:rsidR="000D26F6" w:rsidRPr="00A32D12" w:rsidRDefault="000D26F6" w:rsidP="004D5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96.50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14:paraId="77C1807A" w14:textId="77777777" w:rsidR="000D26F6" w:rsidRPr="00A32D12" w:rsidRDefault="000D26F6" w:rsidP="004D5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3.11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</w:tcPr>
          <w:p w14:paraId="556ACEAA" w14:textId="77777777" w:rsidR="000D26F6" w:rsidRPr="00A32D12" w:rsidRDefault="000D26F6" w:rsidP="004D5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40.00-130.00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14:paraId="7D8743D1" w14:textId="77777777" w:rsidR="000D26F6" w:rsidRPr="00A32D12" w:rsidRDefault="000D26F6" w:rsidP="004D5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 - Post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4941B6FD" w14:textId="77777777" w:rsidR="000D26F6" w:rsidRPr="00A32D12" w:rsidRDefault="000D26F6" w:rsidP="004D528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960</w:t>
            </w:r>
          </w:p>
        </w:tc>
      </w:tr>
      <w:tr w:rsidR="00CF7894" w:rsidRPr="00A32D12" w14:paraId="35C491B0" w14:textId="77777777" w:rsidTr="00CF7894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nil"/>
              <w:bottom w:val="nil"/>
              <w:right w:val="single" w:sz="4" w:space="0" w:color="auto"/>
            </w:tcBorders>
            <w:textDirection w:val="btLr"/>
          </w:tcPr>
          <w:p w14:paraId="59C13A8E" w14:textId="77777777" w:rsidR="00CF7894" w:rsidRPr="00A32D12" w:rsidRDefault="00CF7894" w:rsidP="00CF7894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4F046E8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SP (n = 25)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14:paraId="70DD0CA4" w14:textId="10FFDD68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Baseline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6B3AF207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7.72 (20.27)</w:t>
            </w: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</w:tcPr>
          <w:p w14:paraId="4F63D986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2.00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</w:tcPr>
          <w:p w14:paraId="449CC192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05</w:t>
            </w: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</w:tcPr>
          <w:p w14:paraId="4CBADA5A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0.00-116.00</w:t>
            </w: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</w:tcPr>
          <w:p w14:paraId="37578025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During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</w:tcPr>
          <w:p w14:paraId="32DBCFED" w14:textId="77777777" w:rsidR="00CF7894" w:rsidRPr="00A0318B" w:rsidRDefault="00CF7894" w:rsidP="00CF7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.162</w:t>
            </w:r>
          </w:p>
        </w:tc>
      </w:tr>
      <w:tr w:rsidR="00CF7894" w:rsidRPr="00A32D12" w14:paraId="02E4DB1F" w14:textId="77777777" w:rsidTr="00CF7894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5115D791" w14:textId="77777777" w:rsidR="00CF7894" w:rsidRPr="00A32D12" w:rsidRDefault="00CF7894" w:rsidP="00CF78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4DFBAC38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4B0AB251" w14:textId="48F04345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-RA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74679C53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3.98 (21.80)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45E50042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4.5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7D47B139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36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4266E253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4.00-130.00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14:paraId="0005657F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Post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6A13565B" w14:textId="77777777" w:rsidR="00CF7894" w:rsidRPr="00A0318B" w:rsidRDefault="00CF7894" w:rsidP="00CF7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.081</w:t>
            </w:r>
          </w:p>
        </w:tc>
      </w:tr>
      <w:tr w:rsidR="00CF7894" w:rsidRPr="00A32D12" w14:paraId="5251C907" w14:textId="77777777" w:rsidTr="00CF7894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20B6F17B" w14:textId="77777777" w:rsidR="00CF7894" w:rsidRPr="00A32D12" w:rsidRDefault="00CF7894" w:rsidP="00CF78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55ABE86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14:paraId="254BE60F" w14:textId="06D1E13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ost-RA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</w:tcPr>
          <w:p w14:paraId="6BC59CF2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3.72 (19.18)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</w:tcPr>
          <w:p w14:paraId="1722E568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6.00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14:paraId="30C77311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84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</w:tcPr>
          <w:p w14:paraId="6E961410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1.00-126.00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14:paraId="0E8C8F32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 - Post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415E1B80" w14:textId="77777777" w:rsidR="00CF7894" w:rsidRPr="00A32D12" w:rsidRDefault="00CF7894" w:rsidP="00CF7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957</w:t>
            </w:r>
          </w:p>
        </w:tc>
      </w:tr>
      <w:tr w:rsidR="00CF7894" w:rsidRPr="00A32D12" w14:paraId="7A98F5D6" w14:textId="77777777" w:rsidTr="00CF7894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2699EEFB" w14:textId="77777777" w:rsidR="00CF7894" w:rsidRPr="00A32D12" w:rsidRDefault="00CF7894" w:rsidP="00CF78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A71DA10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SP-RS</w:t>
            </w:r>
          </w:p>
          <w:p w14:paraId="7CC79191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(n= 17)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14:paraId="0F286E53" w14:textId="675E4A79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Baseline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1D1D295E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83.82 (21.58)</w:t>
            </w: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</w:tcPr>
          <w:p w14:paraId="02C8AC01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91.00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</w:tcPr>
          <w:p w14:paraId="677B6652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5.23</w:t>
            </w: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</w:tcPr>
          <w:p w14:paraId="04114E55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40.00-116.00</w:t>
            </w: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</w:tcPr>
          <w:p w14:paraId="26F6C4A2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During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</w:tcPr>
          <w:p w14:paraId="63E245B4" w14:textId="77777777" w:rsidR="00CF7894" w:rsidRPr="00A32D12" w:rsidRDefault="00CF7894" w:rsidP="00CF7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230</w:t>
            </w:r>
          </w:p>
        </w:tc>
      </w:tr>
      <w:tr w:rsidR="00CF7894" w:rsidRPr="00A32D12" w14:paraId="745304CB" w14:textId="77777777" w:rsidTr="00CF7894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591BFEB6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22078295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15294847" w14:textId="0FFBABDD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-RA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6BC67D78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90.03 (22.96)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38C84ED8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91.0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77857DD2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5.57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5738DAD2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44.00-130.00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14:paraId="3B2F9C1B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Post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C848E47" w14:textId="77777777" w:rsidR="00CF7894" w:rsidRPr="00A32D12" w:rsidRDefault="00CF7894" w:rsidP="00CF7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162</w:t>
            </w:r>
          </w:p>
        </w:tc>
      </w:tr>
      <w:tr w:rsidR="00CF7894" w:rsidRPr="00A32D12" w14:paraId="12D24712" w14:textId="77777777" w:rsidTr="00CF7894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2FEBD922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5F5AAB9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14:paraId="3CA3259E" w14:textId="37093660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ost-RA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</w:tcPr>
          <w:p w14:paraId="59E6F0E5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89.15 (19.55)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</w:tcPr>
          <w:p w14:paraId="0BB45A82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93.00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14:paraId="2100F47C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4.74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</w:tcPr>
          <w:p w14:paraId="3CB008EC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51.00-116.50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14:paraId="48531156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 - Post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35CCF4A6" w14:textId="77777777" w:rsidR="00CF7894" w:rsidRPr="00A32D12" w:rsidRDefault="00CF7894" w:rsidP="00CF7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823</w:t>
            </w:r>
          </w:p>
        </w:tc>
      </w:tr>
      <w:tr w:rsidR="00CF7894" w:rsidRPr="00A32D12" w14:paraId="3AA99BF4" w14:textId="77777777" w:rsidTr="00CF7894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27FD2AF3" w14:textId="77777777" w:rsidR="00CF7894" w:rsidRPr="00A32D12" w:rsidRDefault="00CF7894" w:rsidP="00CF78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665629A" w14:textId="77777777" w:rsidR="00CF7894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 xml:space="preserve">PSP-nonRS </w:t>
            </w:r>
          </w:p>
          <w:p w14:paraId="6A847BDE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(n = 8)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14:paraId="7790F040" w14:textId="20B4086C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Baseline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0E5DCA14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96.00 (15.17)</w:t>
            </w: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</w:tcPr>
          <w:p w14:paraId="3F1E1A70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97.25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</w:tcPr>
          <w:p w14:paraId="00E904DF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5.36</w:t>
            </w: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</w:tcPr>
          <w:p w14:paraId="066C8BBF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67.00-115.00</w:t>
            </w: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</w:tcPr>
          <w:p w14:paraId="0D39E2BA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During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</w:tcPr>
          <w:p w14:paraId="00BBAB5C" w14:textId="77777777" w:rsidR="00CF7894" w:rsidRPr="00A32D12" w:rsidRDefault="00CF7894" w:rsidP="00CF7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193</w:t>
            </w:r>
          </w:p>
        </w:tc>
      </w:tr>
      <w:tr w:rsidR="00CF7894" w:rsidRPr="00A32D12" w14:paraId="18C2A199" w14:textId="77777777" w:rsidTr="00CF7894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17D0C022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3E679D5C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280CB76D" w14:textId="5006BC2C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-RA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0AE5A4BF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102.38 (17.48)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26EDE631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103.0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0FA49F20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6.18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39794061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71.50-122.00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14:paraId="7BA79417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Post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66E921CD" w14:textId="77777777" w:rsidR="00CF7894" w:rsidRPr="00A32D12" w:rsidRDefault="00CF7894" w:rsidP="00CF7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180</w:t>
            </w:r>
          </w:p>
        </w:tc>
      </w:tr>
      <w:tr w:rsidR="00CF7894" w:rsidRPr="00A32D12" w14:paraId="691FEF98" w14:textId="77777777" w:rsidTr="00CF7894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7DBE222D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2321003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14:paraId="559CF9B6" w14:textId="68541F96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ost-RA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</w:tcPr>
          <w:p w14:paraId="0224A4EC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103.44 (15.16)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</w:tcPr>
          <w:p w14:paraId="52D7A822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103.50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14:paraId="3659F540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5.36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</w:tcPr>
          <w:p w14:paraId="34225B03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76.00-126.00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14:paraId="250A55DD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 - Post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188CB59C" w14:textId="77777777" w:rsidR="00CF7894" w:rsidRPr="00A32D12" w:rsidRDefault="00CF7894" w:rsidP="00CF7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885</w:t>
            </w:r>
          </w:p>
        </w:tc>
      </w:tr>
      <w:tr w:rsidR="00CF7894" w:rsidRPr="00A32D12" w14:paraId="7F00E4BC" w14:textId="77777777" w:rsidTr="00CF7894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093796D4" w14:textId="77777777" w:rsidR="00CF7894" w:rsidRPr="00A32D12" w:rsidRDefault="00CF7894" w:rsidP="00CF7894">
            <w:pPr>
              <w:tabs>
                <w:tab w:val="center" w:pos="1010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4A1F91D" w14:textId="77777777" w:rsidR="00CF7894" w:rsidRPr="00A32D12" w:rsidRDefault="00CF7894" w:rsidP="00CF7894">
            <w:pPr>
              <w:tabs>
                <w:tab w:val="center" w:pos="10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CBS (n = 9)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14:paraId="44DEACEB" w14:textId="6D0DF4EE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Baseline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2D9C95FA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94.00 (18.83)</w:t>
            </w: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</w:tcPr>
          <w:p w14:paraId="6B327328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95.00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</w:tcPr>
          <w:p w14:paraId="0978AF7C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6.28</w:t>
            </w: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</w:tcPr>
          <w:p w14:paraId="75F0D586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60.00-121.00</w:t>
            </w: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</w:tcPr>
          <w:p w14:paraId="333C7FB3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During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</w:tcPr>
          <w:p w14:paraId="32FBBFFC" w14:textId="77777777" w:rsidR="00CF7894" w:rsidRPr="00A32D12" w:rsidRDefault="00CF7894" w:rsidP="00CF7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184</w:t>
            </w:r>
          </w:p>
        </w:tc>
      </w:tr>
      <w:tr w:rsidR="00CF7894" w:rsidRPr="00A32D12" w14:paraId="7E8C06F8" w14:textId="77777777" w:rsidTr="00CF7894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6053F75B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10455007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4E1BDA95" w14:textId="2B31C3A6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-RA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1D9D6F41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99.72 (22.01)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3BC1E462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107.0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1863604A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3.23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3771C4CF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60.00-123.00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14:paraId="22980F72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Post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3E953E83" w14:textId="77777777" w:rsidR="00CF7894" w:rsidRPr="00A32D12" w:rsidRDefault="00CF7894" w:rsidP="00CF7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191</w:t>
            </w:r>
          </w:p>
        </w:tc>
      </w:tr>
      <w:tr w:rsidR="00CF7894" w:rsidRPr="00A32D12" w14:paraId="41F94851" w14:textId="77777777" w:rsidTr="00CF7894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5CF46110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63C7E27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14:paraId="79C061C0" w14:textId="32B74948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ost-RA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</w:tcPr>
          <w:p w14:paraId="6472FCCE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101.33(21.97)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</w:tcPr>
          <w:p w14:paraId="2A5966FE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105.00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14:paraId="42D0F74A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7.32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</w:tcPr>
          <w:p w14:paraId="65ABA3A1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62.00-130.00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14:paraId="04B137DA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 - Post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1DB849F0" w14:textId="77777777" w:rsidR="00CF7894" w:rsidRPr="00A32D12" w:rsidRDefault="00CF7894" w:rsidP="00CF7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438</w:t>
            </w:r>
          </w:p>
        </w:tc>
      </w:tr>
      <w:tr w:rsidR="00CF7894" w:rsidRPr="00A32D12" w14:paraId="0B3143BD" w14:textId="77777777" w:rsidTr="00CF7894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135813E2" w14:textId="77777777" w:rsidR="00CF7894" w:rsidRPr="00A32D12" w:rsidRDefault="00CF7894" w:rsidP="00CF78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4FF9161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MSA (n = 8)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14:paraId="4B790CA1" w14:textId="42A19CF0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Baseline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7DE666E2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89.69 (18.01)</w:t>
            </w: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</w:tcPr>
          <w:p w14:paraId="0B05E99C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95.50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</w:tcPr>
          <w:p w14:paraId="7CDFC2BC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6.37</w:t>
            </w: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</w:tcPr>
          <w:p w14:paraId="2F3EA7ED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60.00-109.00</w:t>
            </w: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</w:tcPr>
          <w:p w14:paraId="11BCEBDE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During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</w:tcPr>
          <w:p w14:paraId="17B1630A" w14:textId="77777777" w:rsidR="00CF7894" w:rsidRPr="00A32D12" w:rsidRDefault="00CF7894" w:rsidP="00CF7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608</w:t>
            </w:r>
          </w:p>
        </w:tc>
      </w:tr>
      <w:tr w:rsidR="00CF7894" w:rsidRPr="00A32D12" w14:paraId="4D0EB958" w14:textId="77777777" w:rsidTr="00CF7894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7C00599C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347ABF77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64101391" w14:textId="40D39C39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-RA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57CB8BA0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90.00 (28.43)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36B84CD2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101.25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5767EA02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10.05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488920C6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33.00-115.00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14:paraId="4FBB21CC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Post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90C6F17" w14:textId="77777777" w:rsidR="00CF7894" w:rsidRPr="00A32D12" w:rsidRDefault="00CF7894" w:rsidP="00CF7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613</w:t>
            </w:r>
          </w:p>
        </w:tc>
      </w:tr>
      <w:tr w:rsidR="00CF7894" w:rsidRPr="00A32D12" w14:paraId="7BB5CD60" w14:textId="77777777" w:rsidTr="00CF7894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48E945B3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823D0F9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14:paraId="5114BE57" w14:textId="223EC5F9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ost-RA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</w:tcPr>
          <w:p w14:paraId="23D7004D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90.38 (25.82)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</w:tcPr>
          <w:p w14:paraId="0A3344A5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102.00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14:paraId="6BDD2A08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9.13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</w:tcPr>
          <w:p w14:paraId="1EA268AC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40.00-116.00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14:paraId="57965A63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 - Post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3E1661E1" w14:textId="77777777" w:rsidR="00CF7894" w:rsidRPr="00A32D12" w:rsidRDefault="00CF7894" w:rsidP="00CF7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981</w:t>
            </w:r>
          </w:p>
        </w:tc>
      </w:tr>
      <w:tr w:rsidR="00CF7894" w:rsidRPr="00A32D12" w14:paraId="5EB29CE8" w14:textId="77777777" w:rsidTr="00CF7894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0894D783" w14:textId="77777777" w:rsidR="00CF7894" w:rsidRPr="00A32D12" w:rsidRDefault="00CF7894" w:rsidP="00CF78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11C64FA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LB (n = 4)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14:paraId="495AA0FD" w14:textId="64C298E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Baseline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34DEDF68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100.50 (23.90)</w:t>
            </w: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</w:tcPr>
          <w:p w14:paraId="652D55EC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93.50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</w:tcPr>
          <w:p w14:paraId="174620F8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11.95</w:t>
            </w: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</w:tcPr>
          <w:p w14:paraId="786B8296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80.00-135.00</w:t>
            </w: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</w:tcPr>
          <w:p w14:paraId="4F7DB30C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During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</w:tcPr>
          <w:p w14:paraId="244AA542" w14:textId="77777777" w:rsidR="00CF7894" w:rsidRPr="00A32D12" w:rsidRDefault="00CF7894" w:rsidP="00CF7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865</w:t>
            </w:r>
          </w:p>
        </w:tc>
      </w:tr>
      <w:tr w:rsidR="00CF7894" w:rsidRPr="00A32D12" w14:paraId="70A62075" w14:textId="77777777" w:rsidTr="00CF7894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053A5883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2A62401B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16420D39" w14:textId="39DC2B91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-RA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7F020D22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97.13 (16.97)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0CBED1DB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92.0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0F8585D2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8.49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106B72CD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83.00-121.50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14:paraId="051FEE14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Post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34FD334F" w14:textId="77777777" w:rsidR="00CF7894" w:rsidRPr="00A32D12" w:rsidRDefault="00CF7894" w:rsidP="00CF7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280</w:t>
            </w:r>
          </w:p>
        </w:tc>
      </w:tr>
      <w:tr w:rsidR="00CF7894" w:rsidRPr="00A32D12" w14:paraId="73C8D5E1" w14:textId="77777777" w:rsidTr="00CF7894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03822A3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495A40C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14:paraId="2BC36296" w14:textId="260BCEB9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ost-RA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</w:tcPr>
          <w:p w14:paraId="01A9E2A6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94.88 (26.71)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</w:tcPr>
          <w:p w14:paraId="6D6898B9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92.25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14:paraId="60B7E7AB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13.35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</w:tcPr>
          <w:p w14:paraId="0A3F773F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65.00-130.00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14:paraId="3FCE637C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 - Post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6BCB5D57" w14:textId="77777777" w:rsidR="00CF7894" w:rsidRPr="00A32D12" w:rsidRDefault="00CF7894" w:rsidP="00CF7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CF7894" w:rsidRPr="00A32D12" w14:paraId="0C2515C7" w14:textId="77777777" w:rsidTr="00CF7894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7AC1FB91" w14:textId="77777777" w:rsidR="00CF7894" w:rsidRPr="00A32D12" w:rsidRDefault="00CF7894" w:rsidP="00CF7894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32D12">
              <w:rPr>
                <w:rFonts w:ascii="Times New Roman" w:hAnsi="Times New Roman" w:cs="Times New Roman"/>
                <w:b w:val="0"/>
                <w:bCs w:val="0"/>
                <w:sz w:val="22"/>
              </w:rPr>
              <w:t>Gait Velocity (m/min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EDCD9FD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All (n = 46)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14:paraId="79A3C9E6" w14:textId="60D7EDF8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Baseline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1B857AA9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2.49 (17.19)</w:t>
            </w: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</w:tcPr>
          <w:p w14:paraId="6ABF73D8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1.45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</w:tcPr>
          <w:p w14:paraId="4DCC0620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53</w:t>
            </w: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</w:tcPr>
          <w:p w14:paraId="2713DF9B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.08-89.00</w:t>
            </w: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</w:tcPr>
          <w:p w14:paraId="4075F8F4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During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</w:tcPr>
          <w:p w14:paraId="08DC7299" w14:textId="77777777" w:rsidR="00CF7894" w:rsidRPr="00A0318B" w:rsidRDefault="00CF7894" w:rsidP="00CF7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.072</w:t>
            </w:r>
          </w:p>
        </w:tc>
      </w:tr>
      <w:tr w:rsidR="00CF7894" w:rsidRPr="00A32D12" w14:paraId="378BA03D" w14:textId="77777777" w:rsidTr="00CF7894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5C11DA2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14:paraId="5C9A7504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2C87F7E4" w14:textId="2F9A8B23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-RA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773DACB5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6.05 (21.96)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14179584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5.42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67CFA2DF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24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23A82E83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.06-143.26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14:paraId="060D27D8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Post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1BE2B30" w14:textId="77777777" w:rsidR="00CF7894" w:rsidRPr="00A0318B" w:rsidRDefault="00CF7894" w:rsidP="00CF7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.088</w:t>
            </w:r>
          </w:p>
        </w:tc>
      </w:tr>
      <w:tr w:rsidR="00CF7894" w:rsidRPr="00A32D12" w14:paraId="15FDC972" w14:textId="77777777" w:rsidTr="00CF7894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28F08CC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4513C45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14:paraId="7B820BD1" w14:textId="499AA98A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ost-RA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</w:tcPr>
          <w:p w14:paraId="470C3F38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5.69 (23.28)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</w:tcPr>
          <w:p w14:paraId="3BE22F92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2.37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14:paraId="6F47C0EA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43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</w:tcPr>
          <w:p w14:paraId="2EC0B8C9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.36-134.11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14:paraId="327DC086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 - Post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1D4FB5CA" w14:textId="77777777" w:rsidR="00CF7894" w:rsidRPr="00A32D12" w:rsidRDefault="00CF7894" w:rsidP="00CF7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981</w:t>
            </w:r>
          </w:p>
        </w:tc>
      </w:tr>
      <w:tr w:rsidR="00CF7894" w:rsidRPr="00A32D12" w14:paraId="3178AB59" w14:textId="77777777" w:rsidTr="00CF7894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425E3B2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C9CEFDD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SP (n = 25)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14:paraId="2BAAE713" w14:textId="7BB414B0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Baseline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566F8C0F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3.70 (14.27)</w:t>
            </w: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</w:tcPr>
          <w:p w14:paraId="105CF238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1.45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</w:tcPr>
          <w:p w14:paraId="58C50EDB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85</w:t>
            </w: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</w:tcPr>
          <w:p w14:paraId="1AD7D076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.12-69.80</w:t>
            </w: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</w:tcPr>
          <w:p w14:paraId="6464FDBB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During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</w:tcPr>
          <w:p w14:paraId="1166D7FC" w14:textId="77777777" w:rsidR="00CF7894" w:rsidRPr="00A32D12" w:rsidRDefault="00CF7894" w:rsidP="00CF7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149</w:t>
            </w:r>
          </w:p>
        </w:tc>
      </w:tr>
      <w:tr w:rsidR="00CF7894" w:rsidRPr="00A32D12" w14:paraId="5423165D" w14:textId="77777777" w:rsidTr="00CF7894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D525623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14:paraId="5ABF70A1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7D50AA53" w14:textId="4E5ABB2C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-RA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1AA32A31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9.66 (24.00)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00964CFB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6.33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2113EEFC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80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14C3FD10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.12-143.26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14:paraId="3DD000AE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Post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6FB6D555" w14:textId="77777777" w:rsidR="00CF7894" w:rsidRPr="00A32D12" w:rsidRDefault="00CF7894" w:rsidP="00CF7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331</w:t>
            </w:r>
          </w:p>
        </w:tc>
      </w:tr>
      <w:tr w:rsidR="00CF7894" w:rsidRPr="00A32D12" w14:paraId="4E67C0D1" w14:textId="77777777" w:rsidTr="00CF7894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11DCA9F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EF311A0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14:paraId="5DF7F520" w14:textId="5DEEC68D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ost-RA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</w:tcPr>
          <w:p w14:paraId="0C83A9D7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7.73 (22.86)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</w:tcPr>
          <w:p w14:paraId="32174F15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5.57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14:paraId="4341B863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57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</w:tcPr>
          <w:p w14:paraId="4B4B8D0C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.86-134.11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14:paraId="2C6EF275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 - Post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375837F7" w14:textId="77777777" w:rsidR="00CF7894" w:rsidRPr="00A32D12" w:rsidRDefault="00CF7894" w:rsidP="00CF7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287</w:t>
            </w:r>
          </w:p>
        </w:tc>
      </w:tr>
      <w:tr w:rsidR="00CF7894" w:rsidRPr="00A32D12" w14:paraId="1A3D91CE" w14:textId="77777777" w:rsidTr="00CF7894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D5CF3B4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23D362D" w14:textId="2C21808A" w:rsidR="00CF7894" w:rsidRPr="00F24413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SP-RS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D12">
              <w:rPr>
                <w:rFonts w:ascii="Times New Roman" w:hAnsi="Times New Roman" w:cs="Times New Roman"/>
                <w:sz w:val="22"/>
              </w:rPr>
              <w:t>(n= 17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42BFF" w14:textId="3452E056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Baselin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8B2B2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39.80 (12.99)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5C476F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37.80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2D2EF7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3.15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6F71B4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20.12-69.80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69D42B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During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D3DEC" w14:textId="77777777" w:rsidR="00CF7894" w:rsidRPr="00A32D12" w:rsidRDefault="00CF7894" w:rsidP="00CF7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442</w:t>
            </w:r>
          </w:p>
        </w:tc>
      </w:tr>
      <w:tr w:rsidR="00CF7894" w:rsidRPr="00A32D12" w14:paraId="51A0266F" w14:textId="77777777" w:rsidTr="00CF7894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70F441B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B4A975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0D5CBB0" w14:textId="27AD7A0A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-RA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4F40523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41.95 (12.4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007606A1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39.9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AE90C14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3.0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698140F1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20.12-64.0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1EA55583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Post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47CE5503" w14:textId="77777777" w:rsidR="00CF7894" w:rsidRPr="00A32D12" w:rsidRDefault="00CF7894" w:rsidP="00CF7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961</w:t>
            </w:r>
          </w:p>
        </w:tc>
      </w:tr>
      <w:tr w:rsidR="00CF7894" w:rsidRPr="00A32D12" w14:paraId="7D7C970A" w14:textId="77777777" w:rsidTr="00CF7894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7EF6212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591F5AE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ABCF9" w14:textId="4D2BDCA9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ost-RA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06F1B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39.31 (11.07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31FB2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40.8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3D50B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2.68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0D7B2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22.86-60.66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F9331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 - Post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E9C3C" w14:textId="77777777" w:rsidR="00CF7894" w:rsidRPr="00A32D12" w:rsidRDefault="00CF7894" w:rsidP="00CF7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185</w:t>
            </w:r>
          </w:p>
        </w:tc>
      </w:tr>
      <w:tr w:rsidR="00CF7894" w:rsidRPr="00A32D12" w14:paraId="7E5FE6F9" w14:textId="77777777" w:rsidTr="00CF7894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FBB548B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690FDF3" w14:textId="63C5837A" w:rsidR="00CF7894" w:rsidRPr="00F24413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SP-nonRS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D12">
              <w:rPr>
                <w:rFonts w:ascii="Times New Roman" w:hAnsi="Times New Roman" w:cs="Times New Roman"/>
                <w:sz w:val="22"/>
              </w:rPr>
              <w:t>(n= 8)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14:paraId="636B4AA3" w14:textId="60A4BD91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Baseline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261B369E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51.97 (14.05)</w:t>
            </w: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</w:tcPr>
          <w:p w14:paraId="7D0B1859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55.93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</w:tcPr>
          <w:p w14:paraId="2DB1FD14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4.97</w:t>
            </w: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</w:tcPr>
          <w:p w14:paraId="2046ADBA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27.43-68.58</w:t>
            </w: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</w:tcPr>
          <w:p w14:paraId="52837AA8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During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</w:tcPr>
          <w:p w14:paraId="190560D1" w14:textId="77777777" w:rsidR="00CF7894" w:rsidRPr="00A32D12" w:rsidRDefault="00CF7894" w:rsidP="00CF7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194</w:t>
            </w:r>
          </w:p>
        </w:tc>
      </w:tr>
      <w:tr w:rsidR="00CF7894" w:rsidRPr="00A32D12" w14:paraId="5E7739E1" w14:textId="77777777" w:rsidTr="00CF7894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02CCF60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14:paraId="121C6587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666FA2BD" w14:textId="2074F57E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-RA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63C31D6D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66.05 (34.22)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4F4CC699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61.95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4F6BB9EB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12.10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72C83A25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28.96-143.26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14:paraId="066B8C1D" w14:textId="77777777" w:rsidR="00CF7894" w:rsidRPr="00A32D12" w:rsidRDefault="00CF7894" w:rsidP="00CF7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Post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66EAF2F3" w14:textId="77777777" w:rsidR="00CF7894" w:rsidRPr="00A32D12" w:rsidRDefault="00CF7894" w:rsidP="00CF7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151</w:t>
            </w:r>
          </w:p>
        </w:tc>
      </w:tr>
      <w:tr w:rsidR="00CF7894" w:rsidRPr="00A32D12" w14:paraId="1A99451C" w14:textId="77777777" w:rsidTr="00CF7894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EF45245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E04D944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14:paraId="3B0FC205" w14:textId="483FE5F2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ost-RA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</w:tcPr>
          <w:p w14:paraId="66931C1F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65.65 (31.20)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</w:tcPr>
          <w:p w14:paraId="34AAB717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60.05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14:paraId="143EC16E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11.03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</w:tcPr>
          <w:p w14:paraId="468F44CB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29.57-134.11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14:paraId="014F038E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 - Post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4F480FF7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988</w:t>
            </w:r>
          </w:p>
        </w:tc>
      </w:tr>
      <w:tr w:rsidR="00CF7894" w:rsidRPr="00A32D12" w14:paraId="025CEF86" w14:textId="77777777" w:rsidTr="00CF7894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4FD01F7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9411C72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CBS (n = 9)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14:paraId="51ED38B3" w14:textId="7BB74594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Baseline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14A50B77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41.48 (19.56)</w:t>
            </w: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</w:tcPr>
          <w:p w14:paraId="1AB57EF1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41.45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</w:tcPr>
          <w:p w14:paraId="3FD3AB8F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6.52</w:t>
            </w: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</w:tcPr>
          <w:p w14:paraId="366955C8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10.06-70.41</w:t>
            </w: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</w:tcPr>
          <w:p w14:paraId="020CA26A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During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</w:tcPr>
          <w:p w14:paraId="39BF7E4C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934</w:t>
            </w:r>
          </w:p>
        </w:tc>
      </w:tr>
      <w:tr w:rsidR="00CF7894" w:rsidRPr="00A32D12" w14:paraId="36A48653" w14:textId="77777777" w:rsidTr="00CF7894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25D9DDA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14:paraId="1C7D9A8D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199EE259" w14:textId="1B0A8704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-RA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7F5E42F9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41.36 (21.28)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5E3C5812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39.93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4C0B9011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7.09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72A2BABC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10.06-80.47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14:paraId="67E2A0FA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Post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C467933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901</w:t>
            </w:r>
          </w:p>
        </w:tc>
      </w:tr>
      <w:tr w:rsidR="00CF7894" w:rsidRPr="00A32D12" w14:paraId="4F27D872" w14:textId="77777777" w:rsidTr="00CF7894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0C1EE19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AD82E05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14:paraId="226A2FBD" w14:textId="24EB183A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ost-RA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</w:tcPr>
          <w:p w14:paraId="5EB628CB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40.68 (22.40)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</w:tcPr>
          <w:p w14:paraId="0D47EA5C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33.53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14:paraId="1AF69381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7.47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</w:tcPr>
          <w:p w14:paraId="00858BAB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210.36-82.30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14:paraId="1E4BBD65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 - Post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5AAD8DDA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744</w:t>
            </w:r>
          </w:p>
        </w:tc>
      </w:tr>
      <w:tr w:rsidR="00CF7894" w:rsidRPr="00A32D12" w14:paraId="6B8689EB" w14:textId="77777777" w:rsidTr="00CF7894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6A77351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0FFC577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MSA (n = 8)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14:paraId="0F47344F" w14:textId="4F0AA49B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Baseline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39AE7884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34.59 (18.74)</w:t>
            </w: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</w:tcPr>
          <w:p w14:paraId="7552342B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35.20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</w:tcPr>
          <w:p w14:paraId="6DA85C1D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6.63</w:t>
            </w: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</w:tcPr>
          <w:p w14:paraId="6EE2C689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8.08-55.63</w:t>
            </w: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</w:tcPr>
          <w:p w14:paraId="0CE7554E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During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</w:tcPr>
          <w:p w14:paraId="21C05B98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175</w:t>
            </w:r>
          </w:p>
        </w:tc>
      </w:tr>
      <w:tr w:rsidR="00CF7894" w:rsidRPr="00A32D12" w14:paraId="0192EE92" w14:textId="77777777" w:rsidTr="00CF7894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365E2F3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14:paraId="16C05162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6AFECC8E" w14:textId="1B380D16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-RA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4BFA4704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38.79 (18.43)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5B833FCA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44.2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55331255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5.52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23531A93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10.67-61.26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14:paraId="462F4F1F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Post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FFB2A4F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162</w:t>
            </w:r>
          </w:p>
        </w:tc>
      </w:tr>
      <w:tr w:rsidR="00CF7894" w:rsidRPr="00A32D12" w14:paraId="3676FCC0" w14:textId="77777777" w:rsidTr="00CF7894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CD710A8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1A6F105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14:paraId="5C793916" w14:textId="47AAD3FE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ost-RA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</w:tcPr>
          <w:p w14:paraId="318FECE4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41.05 (18.57)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</w:tcPr>
          <w:p w14:paraId="797FAFE1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46.56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14:paraId="328B4EC3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6.57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</w:tcPr>
          <w:p w14:paraId="25596AC7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15.09-64.01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14:paraId="72622942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 - Post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3AD5C86E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138</w:t>
            </w:r>
          </w:p>
        </w:tc>
      </w:tr>
      <w:tr w:rsidR="00CF7894" w:rsidRPr="00A32D12" w14:paraId="0D4B371D" w14:textId="77777777" w:rsidTr="00CF7894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DCB34F5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7BB615D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LB (n = 4)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14:paraId="7A92F5C3" w14:textId="5B13FC6D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Baseline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72EB36E4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53.00 (25.15)</w:t>
            </w: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</w:tcPr>
          <w:p w14:paraId="44A5CF2D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44.81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</w:tcPr>
          <w:p w14:paraId="2809BF0D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12.57</w:t>
            </w: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</w:tcPr>
          <w:p w14:paraId="18F31710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33.38-89.00</w:t>
            </w: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</w:tcPr>
          <w:p w14:paraId="40C88346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During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</w:tcPr>
          <w:p w14:paraId="6760F2B0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844</w:t>
            </w:r>
          </w:p>
        </w:tc>
      </w:tr>
      <w:tr w:rsidR="00CF7894" w:rsidRPr="00A32D12" w14:paraId="62E25341" w14:textId="77777777" w:rsidTr="00CF7894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98DF99A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14:paraId="76AD46E8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70863ACC" w14:textId="15459D22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-RA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688AA283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48.54 (17.37)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298965EA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42.9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1717922F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8.69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7E4FD62F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35.66-72.69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14:paraId="57D8C35B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Post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31CB64AF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984</w:t>
            </w:r>
          </w:p>
        </w:tc>
      </w:tr>
      <w:tr w:rsidR="00CF7894" w:rsidRPr="00A32D12" w14:paraId="4AB98CD1" w14:textId="77777777" w:rsidTr="00CF7894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FA0E1F8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A09BC82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14:paraId="6291CA20" w14:textId="51C68A22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ost-RA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</w:tcPr>
          <w:p w14:paraId="0E04140E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53.42 (39.47)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</w:tcPr>
          <w:p w14:paraId="4D821C2D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42.06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14:paraId="137FC1F1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19.74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</w:tcPr>
          <w:p w14:paraId="273FFAFE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19.81-109.73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14:paraId="5C8C9DD7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 - Post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19902A75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CF7894" w:rsidRPr="00A32D12" w14:paraId="210EEEF3" w14:textId="77777777" w:rsidTr="00CF7894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4B5BFE40" w14:textId="77777777" w:rsidR="00CF7894" w:rsidRPr="00A32D12" w:rsidRDefault="00CF7894" w:rsidP="00CF7894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32D12">
              <w:rPr>
                <w:rFonts w:ascii="Times New Roman" w:hAnsi="Times New Roman" w:cs="Times New Roman"/>
                <w:b w:val="0"/>
                <w:bCs w:val="0"/>
                <w:sz w:val="22"/>
              </w:rPr>
              <w:t>Stride Length (cm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335AC4D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All (n = 46)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14:paraId="5D1FD1A6" w14:textId="6823C5FA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Baseline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28BAB8AE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3.96 (31.22)</w:t>
            </w: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</w:tcPr>
          <w:p w14:paraId="1E4BA9DA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6.01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</w:tcPr>
          <w:p w14:paraId="57BFE457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60</w:t>
            </w: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</w:tcPr>
          <w:p w14:paraId="77A7B6C4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.82-215.80</w:t>
            </w: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</w:tcPr>
          <w:p w14:paraId="781B833F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During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</w:tcPr>
          <w:p w14:paraId="52870671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418</w:t>
            </w:r>
          </w:p>
        </w:tc>
      </w:tr>
      <w:tr w:rsidR="00CF7894" w:rsidRPr="00A32D12" w14:paraId="40AA2259" w14:textId="77777777" w:rsidTr="00CF789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1A835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14:paraId="55CEE17A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7CACF88F" w14:textId="2062ED90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-RA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12C86DBA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9.27 (34.84)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2E264214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2.05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0CC1B403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.14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7E239A26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3.53-209.70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14:paraId="36DD9373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Post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6D6E6F20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CF7894" w:rsidRPr="00A32D12" w14:paraId="31B21C08" w14:textId="77777777" w:rsidTr="00CF7894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496C2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74875EF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14:paraId="51E1030D" w14:textId="58F5DE39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ost-RA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</w:tcPr>
          <w:p w14:paraId="403EF086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4.73 (31.64)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</w:tcPr>
          <w:p w14:paraId="499E269C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2.23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14:paraId="533C1805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67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</w:tcPr>
          <w:p w14:paraId="4372607E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3.41-207.87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14:paraId="15EC9219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 - Post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2FAD9822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497</w:t>
            </w:r>
          </w:p>
        </w:tc>
      </w:tr>
      <w:tr w:rsidR="00CF7894" w:rsidRPr="00A32D12" w14:paraId="06961D04" w14:textId="77777777" w:rsidTr="00CF7894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A23EB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970AD02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SP (n = 25)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14:paraId="22AA203D" w14:textId="23D111B5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Baseline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73A376F5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0.49 (30.00)</w:t>
            </w: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</w:tcPr>
          <w:p w14:paraId="61179B0D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4.49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</w:tcPr>
          <w:p w14:paraId="61A419E9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</w:tcPr>
          <w:p w14:paraId="6F82F7D4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2.79-215.80</w:t>
            </w: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</w:tcPr>
          <w:p w14:paraId="0E6A6758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During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</w:tcPr>
          <w:p w14:paraId="230B6107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403</w:t>
            </w:r>
          </w:p>
        </w:tc>
      </w:tr>
      <w:tr w:rsidR="00CF7894" w:rsidRPr="00A32D12" w14:paraId="2541FA93" w14:textId="77777777" w:rsidTr="00CF7894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3E344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14:paraId="0C92861E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6C2FDB47" w14:textId="0B393619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-RA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02FC1D58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6.19 (32.34)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1CFE77D6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7.54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69480F6E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.47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0C84D2C5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3.76-209.70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14:paraId="5E9680F1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Post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EDD924A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844</w:t>
            </w:r>
          </w:p>
        </w:tc>
      </w:tr>
      <w:tr w:rsidR="00CF7894" w:rsidRPr="00A32D12" w14:paraId="5F31B6A0" w14:textId="77777777" w:rsidTr="00CF789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69D23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D372959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14:paraId="683A08E1" w14:textId="38F3628F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ost-RA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</w:tcPr>
          <w:p w14:paraId="15739FDE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8.97 (27.64)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</w:tcPr>
          <w:p w14:paraId="0FC8D25B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3.27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14:paraId="263AA435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.53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</w:tcPr>
          <w:p w14:paraId="32BA531B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.64-207.87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14:paraId="31130215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 - Post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4143C036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176</w:t>
            </w:r>
          </w:p>
        </w:tc>
      </w:tr>
      <w:tr w:rsidR="00CF7894" w:rsidRPr="00A32D12" w14:paraId="5C895B04" w14:textId="77777777" w:rsidTr="00CF7894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7FE41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7C9B8E1" w14:textId="556B2536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SP-RS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D12">
              <w:rPr>
                <w:rFonts w:ascii="Times New Roman" w:hAnsi="Times New Roman" w:cs="Times New Roman"/>
                <w:sz w:val="22"/>
              </w:rPr>
              <w:t>(n= 17)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14:paraId="00C64EAF" w14:textId="085AFFF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Baseline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52C532DD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7.57 (34.33)</w:t>
            </w: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</w:tcPr>
          <w:p w14:paraId="723D3754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9.00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</w:tcPr>
          <w:p w14:paraId="31807E2A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.33</w:t>
            </w: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</w:tcPr>
          <w:p w14:paraId="2974D36C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2.79-215.80</w:t>
            </w: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</w:tcPr>
          <w:p w14:paraId="01DF98A0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During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</w:tcPr>
          <w:p w14:paraId="79EEE30D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620</w:t>
            </w:r>
          </w:p>
        </w:tc>
      </w:tr>
      <w:tr w:rsidR="00CF7894" w:rsidRPr="00A32D12" w14:paraId="3BCB94B6" w14:textId="77777777" w:rsidTr="00CF7894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58B96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14:paraId="6478B8E1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06598335" w14:textId="5AFDE0B1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-RA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330B3836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4.28 (37.56)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50782CAF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2.05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2D5710D7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.11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002DC4BA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3.76-209.70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14:paraId="76E0C505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Post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7F34C87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596</w:t>
            </w:r>
          </w:p>
        </w:tc>
      </w:tr>
      <w:tr w:rsidR="00CF7894" w:rsidRPr="00A32D12" w14:paraId="3CDAAEC3" w14:textId="77777777" w:rsidTr="00CF789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4D067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58BC16F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14:paraId="2D8873C7" w14:textId="54B8E42F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ost-RA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</w:tcPr>
          <w:p w14:paraId="66CE5276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4.12 (30.70)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</w:tcPr>
          <w:p w14:paraId="143E696A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8.39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14:paraId="395EB43E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.45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</w:tcPr>
          <w:p w14:paraId="013572DD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8.28-207.87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14:paraId="7A842E92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 - Post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3BFB9046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171</w:t>
            </w:r>
          </w:p>
        </w:tc>
      </w:tr>
      <w:tr w:rsidR="00CF7894" w:rsidRPr="00A32D12" w14:paraId="6D91930C" w14:textId="77777777" w:rsidTr="00CF7894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F46CF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CCEBC3A" w14:textId="31CC9669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SP-nonRS (n = 8)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14:paraId="6217C1ED" w14:textId="4A698C29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Baseline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44779E87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6.68 (18.08)</w:t>
            </w: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</w:tcPr>
          <w:p w14:paraId="3C097D6E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9.12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</w:tcPr>
          <w:p w14:paraId="531DBD60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39</w:t>
            </w: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</w:tcPr>
          <w:p w14:paraId="36F6F29A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1.69-132.89</w:t>
            </w: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</w:tcPr>
          <w:p w14:paraId="3AC5D8E9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During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</w:tcPr>
          <w:p w14:paraId="531F29C0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482</w:t>
            </w:r>
          </w:p>
        </w:tc>
      </w:tr>
      <w:tr w:rsidR="00CF7894" w:rsidRPr="00A32D12" w14:paraId="31CB4809" w14:textId="77777777" w:rsidTr="00CF7894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32D92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14:paraId="4EB7F768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029B218F" w14:textId="0F90F4E3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-RA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14631716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0.26 (18.21)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387959F2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3.39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227C772D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44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1BF4C028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1.08-140.21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14:paraId="177C8AF6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Post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FEBBD56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711</w:t>
            </w:r>
          </w:p>
        </w:tc>
      </w:tr>
      <w:tr w:rsidR="00CF7894" w:rsidRPr="00A32D12" w14:paraId="4856843A" w14:textId="77777777" w:rsidTr="00CF789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75929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F445634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14:paraId="2BAC00B4" w14:textId="33AE7991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ost-RA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</w:tcPr>
          <w:p w14:paraId="00A3BDF4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8.97 (17.11)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</w:tcPr>
          <w:p w14:paraId="24BAF4D6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1.25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14:paraId="334F7C41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05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</w:tcPr>
          <w:p w14:paraId="0B5E85AC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8.03-131.67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14:paraId="443ACE38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 - Post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1F061B6A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798</w:t>
            </w:r>
          </w:p>
        </w:tc>
      </w:tr>
      <w:tr w:rsidR="00CF7894" w:rsidRPr="00A32D12" w14:paraId="04D2BD21" w14:textId="77777777" w:rsidTr="00CF7894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B934A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EEE5F24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CBS (n = 9)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14:paraId="29C4B914" w14:textId="4DF49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Baseline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7AFCF54D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4.87 (32.63)</w:t>
            </w: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</w:tcPr>
          <w:p w14:paraId="555B7E49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7.54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</w:tcPr>
          <w:p w14:paraId="3208A557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.88</w:t>
            </w: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</w:tcPr>
          <w:p w14:paraId="10BBC6E3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3.53-135.33</w:t>
            </w: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</w:tcPr>
          <w:p w14:paraId="0EC9A27F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During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</w:tcPr>
          <w:p w14:paraId="686BA62B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169</w:t>
            </w:r>
          </w:p>
        </w:tc>
      </w:tr>
      <w:tr w:rsidR="00CF7894" w:rsidRPr="00A32D12" w14:paraId="1A3B9D08" w14:textId="77777777" w:rsidTr="00CF7894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E57FB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14:paraId="72720C7A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1C558B6D" w14:textId="7341D6E4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-RA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18D285AE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8.57 (28.81)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5F5F16B6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5.95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5DF72E4A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.60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6EB7B57B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3.53-131.67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14:paraId="18BA1F68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Post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375385AA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466</w:t>
            </w:r>
          </w:p>
        </w:tc>
      </w:tr>
      <w:tr w:rsidR="00CF7894" w:rsidRPr="00A32D12" w14:paraId="6FB970C8" w14:textId="77777777" w:rsidTr="00CF789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40050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08CF70C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14:paraId="7AEE561B" w14:textId="3E5E93CC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ost-RA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</w:tcPr>
          <w:p w14:paraId="246A4657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7.37 (33.80)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</w:tcPr>
          <w:p w14:paraId="1C194D40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3.40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14:paraId="11B55B55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.27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</w:tcPr>
          <w:p w14:paraId="757D7F80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3.41-135.94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14:paraId="6A915778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 - Post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64D58E1A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963</w:t>
            </w:r>
          </w:p>
        </w:tc>
      </w:tr>
      <w:tr w:rsidR="00CF7894" w:rsidRPr="00A32D12" w14:paraId="46319E70" w14:textId="77777777" w:rsidTr="00CF7894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893BB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7B83624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MSA (n = 8)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14:paraId="4101C850" w14:textId="580EE5AA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Baseline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7C6E789B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9.78 (34.48)</w:t>
            </w: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</w:tcPr>
          <w:p w14:paraId="3515C074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0.22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</w:tcPr>
          <w:p w14:paraId="1E84FC95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.19</w:t>
            </w: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</w:tcPr>
          <w:p w14:paraId="6EDA9CD1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.82-123.14</w:t>
            </w: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</w:tcPr>
          <w:p w14:paraId="53BF0313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During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</w:tcPr>
          <w:p w14:paraId="61E5C133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434</w:t>
            </w:r>
          </w:p>
        </w:tc>
      </w:tr>
      <w:tr w:rsidR="00CF7894" w:rsidRPr="00A32D12" w14:paraId="5019DC8D" w14:textId="77777777" w:rsidTr="00CF7894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81184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14:paraId="7CE4E531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74398CE6" w14:textId="28E213B3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-RA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5EDF3662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1.97 (33.28)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34363DEC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9.61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1FF244ED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.76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2C4B08CC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4.25-157.28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14:paraId="559D45A3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Post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D855BA7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162</w:t>
            </w:r>
          </w:p>
        </w:tc>
      </w:tr>
      <w:tr w:rsidR="00CF7894" w:rsidRPr="00A32D12" w14:paraId="2956607F" w14:textId="77777777" w:rsidTr="00CF7894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EE09F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06BED9C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14:paraId="678735D6" w14:textId="095FCC11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ost-RA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</w:tcPr>
          <w:p w14:paraId="49294D79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7.27 (32.19)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</w:tcPr>
          <w:p w14:paraId="508E0907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8.15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14:paraId="73FD24DC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.40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</w:tcPr>
          <w:p w14:paraId="517C0B86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6.39-157.89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14:paraId="1ED2FA69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 - Post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1EDD42BF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144</w:t>
            </w:r>
          </w:p>
        </w:tc>
      </w:tr>
      <w:tr w:rsidR="00CF7894" w:rsidRPr="00A32D12" w14:paraId="43D35D17" w14:textId="77777777" w:rsidTr="00CF789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0AA12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7496EC0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LB (n = 4)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14:paraId="272A791E" w14:textId="2CD29492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Baseline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237544AC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1.96 (24.16)</w:t>
            </w: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</w:tcPr>
          <w:p w14:paraId="64D84CFA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7.54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</w:tcPr>
          <w:p w14:paraId="590E127F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.08</w:t>
            </w: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</w:tcPr>
          <w:p w14:paraId="0BE87FC3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1.08-131.67</w:t>
            </w: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</w:tcPr>
          <w:p w14:paraId="717A0559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During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</w:tcPr>
          <w:p w14:paraId="712C194C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823</w:t>
            </w:r>
          </w:p>
        </w:tc>
      </w:tr>
      <w:tr w:rsidR="00CF7894" w:rsidRPr="00A32D12" w14:paraId="5132705A" w14:textId="77777777" w:rsidTr="00CF7894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7052A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14:paraId="087DCC84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5D1B9687" w14:textId="2FC0B4EA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-RA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066AAA30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7.20 (52.85)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450FB18E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6.01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061B5E52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.43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62FE1913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1.69-195.07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14:paraId="4914CAF7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Post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3DBB3022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964</w:t>
            </w:r>
          </w:p>
        </w:tc>
      </w:tr>
      <w:tr w:rsidR="00CF7894" w:rsidRPr="00A32D12" w14:paraId="30CC13DC" w14:textId="77777777" w:rsidTr="00CF7894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D0B08" w14:textId="77777777" w:rsidR="00CF7894" w:rsidRPr="00A32D12" w:rsidRDefault="00CF7894" w:rsidP="00CF789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A6CFFAE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14:paraId="7299A4E1" w14:textId="2851A332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ost-RA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</w:tcPr>
          <w:p w14:paraId="0B573072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2.87 (47.85)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</w:tcPr>
          <w:p w14:paraId="2AEA3DB0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1.14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14:paraId="774D4C38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.92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</w:tcPr>
          <w:p w14:paraId="6B7204E4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0.96-168.25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14:paraId="1032851C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 - Post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7D293465" w14:textId="77777777" w:rsidR="00CF7894" w:rsidRPr="00A32D12" w:rsidRDefault="00CF7894" w:rsidP="00CF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450</w:t>
            </w:r>
          </w:p>
        </w:tc>
      </w:tr>
    </w:tbl>
    <w:p w14:paraId="21357AD2" w14:textId="58E50DAD" w:rsidR="00A24EE1" w:rsidRPr="009C4AD6" w:rsidRDefault="00A24EE1" w:rsidP="00A24EE1">
      <w:pPr>
        <w:widowControl/>
        <w:wordWrap/>
        <w:autoSpaceDE/>
        <w:autoSpaceDN/>
        <w:rPr>
          <w:rFonts w:ascii="Times New Roman" w:hAnsi="Times New Roman" w:cs="Times New Roman"/>
          <w:i/>
          <w:iCs/>
          <w:sz w:val="22"/>
          <w:szCs w:val="24"/>
        </w:rPr>
      </w:pPr>
      <w:r w:rsidRPr="00532129">
        <w:rPr>
          <w:rFonts w:ascii="Times New Roman" w:hAnsi="Times New Roman" w:cs="Times New Roman"/>
          <w:sz w:val="22"/>
          <w:szCs w:val="24"/>
        </w:rPr>
        <w:t>Note: *</w:t>
      </w:r>
      <w:r w:rsidRPr="00532129">
        <w:rPr>
          <w:rFonts w:ascii="Times New Roman" w:hAnsi="Times New Roman" w:cs="Times New Roman"/>
          <w:i/>
          <w:iCs/>
          <w:sz w:val="22"/>
          <w:szCs w:val="24"/>
        </w:rPr>
        <w:t>p</w:t>
      </w:r>
      <w:r w:rsidRPr="00532129">
        <w:rPr>
          <w:rFonts w:ascii="Times New Roman" w:hAnsi="Times New Roman" w:cs="Times New Roman"/>
          <w:sz w:val="22"/>
          <w:szCs w:val="24"/>
        </w:rPr>
        <w:t xml:space="preserve"> &lt; .05, **</w:t>
      </w:r>
      <w:r w:rsidRPr="00532129">
        <w:rPr>
          <w:rFonts w:ascii="Times New Roman" w:hAnsi="Times New Roman" w:cs="Times New Roman"/>
          <w:i/>
          <w:iCs/>
          <w:sz w:val="22"/>
          <w:szCs w:val="24"/>
        </w:rPr>
        <w:t>p</w:t>
      </w:r>
      <w:r w:rsidRPr="00532129">
        <w:rPr>
          <w:rFonts w:ascii="Times New Roman" w:hAnsi="Times New Roman" w:cs="Times New Roman"/>
          <w:sz w:val="22"/>
          <w:szCs w:val="24"/>
        </w:rPr>
        <w:t xml:space="preserve"> &lt; .01, ***</w:t>
      </w:r>
      <w:r w:rsidRPr="00532129">
        <w:rPr>
          <w:rFonts w:ascii="Times New Roman" w:hAnsi="Times New Roman" w:cs="Times New Roman"/>
          <w:i/>
          <w:iCs/>
          <w:sz w:val="22"/>
          <w:szCs w:val="24"/>
        </w:rPr>
        <w:t>p</w:t>
      </w:r>
      <w:r w:rsidRPr="00532129">
        <w:rPr>
          <w:rFonts w:ascii="Times New Roman" w:hAnsi="Times New Roman" w:cs="Times New Roman"/>
          <w:sz w:val="22"/>
          <w:szCs w:val="24"/>
        </w:rPr>
        <w:t xml:space="preserve"> &lt; .001; </w:t>
      </w:r>
      <w:r w:rsidRPr="003161B9">
        <w:rPr>
          <w:rFonts w:ascii="Times New Roman" w:hAnsi="Times New Roman" w:cs="Times New Roman"/>
          <w:sz w:val="22"/>
          <w:szCs w:val="24"/>
        </w:rPr>
        <w:t>SD</w:t>
      </w:r>
      <w:r>
        <w:rPr>
          <w:rFonts w:ascii="Times New Roman" w:hAnsi="Times New Roman" w:cs="Times New Roman"/>
          <w:i/>
          <w:iCs/>
          <w:sz w:val="22"/>
          <w:szCs w:val="24"/>
        </w:rPr>
        <w:t xml:space="preserve"> = </w:t>
      </w:r>
      <w:r w:rsidRPr="00CD79CB">
        <w:rPr>
          <w:rFonts w:ascii="Times New Roman" w:hAnsi="Times New Roman" w:cs="Times New Roman"/>
          <w:iCs/>
          <w:sz w:val="22"/>
          <w:szCs w:val="24"/>
        </w:rPr>
        <w:t>standard deviation</w:t>
      </w:r>
      <w:r>
        <w:rPr>
          <w:rFonts w:ascii="Times New Roman" w:hAnsi="Times New Roman" w:cs="Times New Roman"/>
          <w:iCs/>
          <w:sz w:val="22"/>
          <w:szCs w:val="24"/>
        </w:rPr>
        <w:t>; SEM: standard error of the mean</w:t>
      </w:r>
    </w:p>
    <w:p w14:paraId="2EB9A69B" w14:textId="3D0089EC" w:rsidR="00F36772" w:rsidRDefault="00F36772">
      <w:pPr>
        <w:widowControl/>
        <w:wordWrap/>
        <w:autoSpaceDE/>
        <w:autoSpaceDN/>
        <w:jc w:val="left"/>
      </w:pPr>
      <w:r>
        <w:br w:type="page"/>
      </w:r>
    </w:p>
    <w:p w14:paraId="0C6184ED" w14:textId="09ADBFCF" w:rsidR="00F36772" w:rsidRPr="00C646C1" w:rsidRDefault="00F36772" w:rsidP="00F36772">
      <w:pPr>
        <w:rPr>
          <w:rFonts w:ascii="Times New Roman" w:hAnsi="Times New Roman" w:cs="Times New Roman"/>
          <w:b/>
          <w:bCs/>
        </w:rPr>
      </w:pPr>
      <w:r w:rsidRPr="00C646C1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C646C1" w:rsidRPr="00C646C1">
        <w:rPr>
          <w:rFonts w:ascii="Times New Roman" w:hAnsi="Times New Roman" w:cs="Times New Roman"/>
          <w:b/>
          <w:bCs/>
        </w:rPr>
        <w:t>2</w:t>
      </w:r>
      <w:r w:rsidRPr="00C646C1">
        <w:rPr>
          <w:rFonts w:ascii="Times New Roman" w:hAnsi="Times New Roman" w:cs="Times New Roman"/>
          <w:b/>
          <w:bCs/>
        </w:rPr>
        <w:t xml:space="preserve">. Gait Parameters for TAU </w:t>
      </w:r>
      <w:r w:rsidR="00C646C1" w:rsidRPr="00C646C1">
        <w:rPr>
          <w:rFonts w:ascii="Times New Roman" w:hAnsi="Times New Roman" w:cs="Times New Roman"/>
          <w:b/>
          <w:bCs/>
        </w:rPr>
        <w:t>and</w:t>
      </w:r>
      <w:r w:rsidRPr="00C646C1">
        <w:rPr>
          <w:rFonts w:ascii="Times New Roman" w:hAnsi="Times New Roman" w:cs="Times New Roman"/>
          <w:b/>
          <w:bCs/>
        </w:rPr>
        <w:t xml:space="preserve"> SYN</w:t>
      </w:r>
    </w:p>
    <w:tbl>
      <w:tblPr>
        <w:tblStyle w:val="GridTable1Ligh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5"/>
        <w:gridCol w:w="1471"/>
        <w:gridCol w:w="1491"/>
        <w:gridCol w:w="1891"/>
        <w:gridCol w:w="1281"/>
        <w:gridCol w:w="978"/>
        <w:gridCol w:w="1749"/>
        <w:gridCol w:w="1907"/>
        <w:gridCol w:w="1537"/>
      </w:tblGrid>
      <w:tr w:rsidR="00F36772" w:rsidRPr="00A32D12" w14:paraId="3F0B01ED" w14:textId="77777777" w:rsidTr="00C50B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1435364B" w14:textId="77777777" w:rsidR="00F36772" w:rsidRPr="00A32D12" w:rsidRDefault="00F36772" w:rsidP="00C50B03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14:paraId="58708594" w14:textId="77777777" w:rsidR="00F36772" w:rsidRPr="00A32D12" w:rsidRDefault="00F36772" w:rsidP="00C50B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6FC170A7" w14:textId="77777777" w:rsidR="00F36772" w:rsidRPr="00A32D12" w:rsidRDefault="00F36772" w:rsidP="00C50B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b w:val="0"/>
                <w:bCs w:val="0"/>
                <w:sz w:val="22"/>
              </w:rPr>
              <w:t>Timeline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14:paraId="6B0BBA77" w14:textId="77777777" w:rsidR="00F36772" w:rsidRPr="00A32D12" w:rsidRDefault="00F36772" w:rsidP="00C50B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32D12">
              <w:rPr>
                <w:rFonts w:ascii="Times New Roman" w:hAnsi="Times New Roman" w:cs="Times New Roman"/>
                <w:b w:val="0"/>
                <w:bCs w:val="0"/>
                <w:sz w:val="22"/>
              </w:rPr>
              <w:t>Mean (</w:t>
            </w:r>
            <w:r w:rsidRPr="00A32D12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>SD</w:t>
            </w:r>
            <w:r w:rsidRPr="00A32D12">
              <w:rPr>
                <w:rFonts w:ascii="Times New Roman" w:hAnsi="Times New Roman" w:cs="Times New Roman"/>
                <w:b w:val="0"/>
                <w:bCs w:val="0"/>
                <w:sz w:val="22"/>
              </w:rPr>
              <w:t>)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3BFD548D" w14:textId="77777777" w:rsidR="00F36772" w:rsidRPr="00A32D12" w:rsidRDefault="00F36772" w:rsidP="00C50B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32D12">
              <w:rPr>
                <w:rFonts w:ascii="Times New Roman" w:hAnsi="Times New Roman" w:cs="Times New Roman"/>
                <w:b w:val="0"/>
                <w:bCs w:val="0"/>
                <w:sz w:val="22"/>
              </w:rPr>
              <w:t>Median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00A17FAA" w14:textId="77777777" w:rsidR="00F36772" w:rsidRPr="00A32D12" w:rsidRDefault="00F36772" w:rsidP="00C50B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32D12">
              <w:rPr>
                <w:rFonts w:ascii="Times New Roman" w:hAnsi="Times New Roman" w:cs="Times New Roman"/>
                <w:b w:val="0"/>
                <w:bCs w:val="0"/>
                <w:sz w:val="22"/>
              </w:rPr>
              <w:t>SEM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14:paraId="4EAB5973" w14:textId="77777777" w:rsidR="00F36772" w:rsidRPr="00A32D12" w:rsidRDefault="00F36772" w:rsidP="00C50B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32D12">
              <w:rPr>
                <w:rFonts w:ascii="Times New Roman" w:hAnsi="Times New Roman" w:cs="Times New Roman"/>
                <w:b w:val="0"/>
                <w:bCs w:val="0"/>
                <w:sz w:val="22"/>
              </w:rPr>
              <w:t>Range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</w:tcPr>
          <w:p w14:paraId="1E936F91" w14:textId="77777777" w:rsidR="00F36772" w:rsidRPr="00A32D12" w:rsidRDefault="00F36772" w:rsidP="00C50B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32D12">
              <w:rPr>
                <w:rFonts w:ascii="Times New Roman" w:hAnsi="Times New Roman" w:cs="Times New Roman"/>
                <w:b w:val="0"/>
                <w:bCs w:val="0"/>
                <w:sz w:val="22"/>
              </w:rPr>
              <w:t>Comparison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192BC400" w14:textId="77777777" w:rsidR="00F36772" w:rsidRPr="00A32D12" w:rsidRDefault="00F36772" w:rsidP="00C50B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32D12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>p</w:t>
            </w:r>
            <w:r w:rsidRPr="00A32D12">
              <w:rPr>
                <w:rFonts w:ascii="Times New Roman" w:hAnsi="Times New Roman" w:cs="Times New Roman"/>
                <w:b w:val="0"/>
                <w:bCs w:val="0"/>
                <w:sz w:val="22"/>
              </w:rPr>
              <w:t>-value</w:t>
            </w:r>
          </w:p>
        </w:tc>
      </w:tr>
      <w:tr w:rsidR="00F36772" w:rsidRPr="00A32D12" w14:paraId="4612C50B" w14:textId="77777777" w:rsidTr="00C50B0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 w:val="restart"/>
            <w:textDirection w:val="btLr"/>
          </w:tcPr>
          <w:p w14:paraId="2455B758" w14:textId="77777777" w:rsidR="00F36772" w:rsidRPr="00A32D12" w:rsidRDefault="00F36772" w:rsidP="00C50B03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2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>adence (steps/min)</w:t>
            </w:r>
          </w:p>
        </w:tc>
        <w:tc>
          <w:tcPr>
            <w:tcW w:w="1595" w:type="dxa"/>
            <w:vMerge w:val="restart"/>
            <w:tcBorders>
              <w:top w:val="single" w:sz="4" w:space="0" w:color="auto"/>
              <w:bottom w:val="nil"/>
            </w:tcBorders>
          </w:tcPr>
          <w:p w14:paraId="07676112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AU (n = 34)</w:t>
            </w:r>
          </w:p>
        </w:tc>
        <w:tc>
          <w:tcPr>
            <w:tcW w:w="1566" w:type="dxa"/>
            <w:tcBorders>
              <w:top w:val="single" w:sz="4" w:space="0" w:color="auto"/>
              <w:bottom w:val="nil"/>
            </w:tcBorders>
          </w:tcPr>
          <w:p w14:paraId="2403A890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Baseline</w:t>
            </w:r>
          </w:p>
        </w:tc>
        <w:tc>
          <w:tcPr>
            <w:tcW w:w="2049" w:type="dxa"/>
            <w:tcBorders>
              <w:top w:val="single" w:sz="4" w:space="0" w:color="auto"/>
              <w:bottom w:val="nil"/>
            </w:tcBorders>
          </w:tcPr>
          <w:p w14:paraId="3B66588E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9.38 (19.82)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</w:tcBorders>
          </w:tcPr>
          <w:p w14:paraId="60601AEC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3.50</w:t>
            </w:r>
          </w:p>
        </w:tc>
        <w:tc>
          <w:tcPr>
            <w:tcW w:w="1019" w:type="dxa"/>
            <w:tcBorders>
              <w:top w:val="single" w:sz="4" w:space="0" w:color="auto"/>
              <w:bottom w:val="nil"/>
            </w:tcBorders>
          </w:tcPr>
          <w:p w14:paraId="61F5B9AE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40</w:t>
            </w:r>
          </w:p>
        </w:tc>
        <w:tc>
          <w:tcPr>
            <w:tcW w:w="1891" w:type="dxa"/>
            <w:tcBorders>
              <w:top w:val="single" w:sz="4" w:space="0" w:color="auto"/>
              <w:bottom w:val="nil"/>
            </w:tcBorders>
          </w:tcPr>
          <w:p w14:paraId="2AE14245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0.00-121.00</w:t>
            </w:r>
          </w:p>
        </w:tc>
        <w:tc>
          <w:tcPr>
            <w:tcW w:w="2001" w:type="dxa"/>
            <w:tcBorders>
              <w:top w:val="single" w:sz="4" w:space="0" w:color="auto"/>
              <w:bottom w:val="nil"/>
            </w:tcBorders>
          </w:tcPr>
          <w:p w14:paraId="1EB826C9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During</w:t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</w:tcPr>
          <w:p w14:paraId="19B4BF12" w14:textId="77777777" w:rsidR="00F36772" w:rsidRPr="00DD6F5A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D6F5A">
              <w:rPr>
                <w:rFonts w:ascii="Times New Roman" w:hAnsi="Times New Roman" w:cs="Times New Roman" w:hint="eastAsia"/>
                <w:b/>
                <w:bCs/>
                <w:sz w:val="22"/>
              </w:rPr>
              <w:t>.</w:t>
            </w:r>
            <w:r w:rsidRPr="00DD6F5A">
              <w:rPr>
                <w:rFonts w:ascii="Times New Roman" w:hAnsi="Times New Roman" w:cs="Times New Roman"/>
                <w:b/>
                <w:bCs/>
                <w:sz w:val="22"/>
              </w:rPr>
              <w:t>00039***</w:t>
            </w:r>
          </w:p>
        </w:tc>
      </w:tr>
      <w:tr w:rsidR="00F36772" w:rsidRPr="00A32D12" w14:paraId="02F9DC4F" w14:textId="77777777" w:rsidTr="00C50B0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/>
          </w:tcPr>
          <w:p w14:paraId="591E16FA" w14:textId="77777777" w:rsidR="00F36772" w:rsidRPr="00A32D12" w:rsidRDefault="00F36772" w:rsidP="00C50B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5" w:type="dxa"/>
            <w:vMerge/>
            <w:tcBorders>
              <w:top w:val="nil"/>
              <w:bottom w:val="nil"/>
            </w:tcBorders>
          </w:tcPr>
          <w:p w14:paraId="726468CE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1115ADEF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-RAS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07BE707C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5.50 (21.67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2FEE038A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6.25</w:t>
            </w:r>
          </w:p>
        </w:tc>
        <w:tc>
          <w:tcPr>
            <w:tcW w:w="1019" w:type="dxa"/>
            <w:tcBorders>
              <w:top w:val="nil"/>
              <w:bottom w:val="nil"/>
            </w:tcBorders>
          </w:tcPr>
          <w:p w14:paraId="590A8B57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72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04906A04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4.00-130.00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333FD406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Post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2B5C957" w14:textId="77777777" w:rsidR="00F36772" w:rsidRPr="007A1148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A1148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DD6F5A">
              <w:rPr>
                <w:rFonts w:ascii="Times New Roman" w:hAnsi="Times New Roman" w:cs="Times New Roman"/>
                <w:b/>
                <w:bCs/>
                <w:sz w:val="22"/>
              </w:rPr>
              <w:t>00024***</w:t>
            </w:r>
          </w:p>
        </w:tc>
      </w:tr>
      <w:tr w:rsidR="00F36772" w:rsidRPr="00A32D12" w14:paraId="4236E06D" w14:textId="77777777" w:rsidTr="00C50B0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/>
          </w:tcPr>
          <w:p w14:paraId="46858409" w14:textId="77777777" w:rsidR="00F36772" w:rsidRPr="00A32D12" w:rsidRDefault="00F36772" w:rsidP="00C50B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5" w:type="dxa"/>
            <w:vMerge/>
            <w:tcBorders>
              <w:top w:val="nil"/>
              <w:bottom w:val="single" w:sz="4" w:space="0" w:color="auto"/>
            </w:tcBorders>
          </w:tcPr>
          <w:p w14:paraId="0B27361A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single" w:sz="4" w:space="0" w:color="auto"/>
            </w:tcBorders>
          </w:tcPr>
          <w:p w14:paraId="7A532BFA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ost-RAS</w:t>
            </w:r>
          </w:p>
        </w:tc>
        <w:tc>
          <w:tcPr>
            <w:tcW w:w="2049" w:type="dxa"/>
            <w:tcBorders>
              <w:top w:val="nil"/>
              <w:bottom w:val="single" w:sz="4" w:space="0" w:color="auto"/>
            </w:tcBorders>
          </w:tcPr>
          <w:p w14:paraId="63CB2049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5.74 (19.91)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</w:tcPr>
          <w:p w14:paraId="02A28423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6.50</w:t>
            </w: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</w:tcPr>
          <w:p w14:paraId="2FB3F09B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41</w:t>
            </w:r>
          </w:p>
        </w:tc>
        <w:tc>
          <w:tcPr>
            <w:tcW w:w="1891" w:type="dxa"/>
            <w:tcBorders>
              <w:top w:val="nil"/>
              <w:bottom w:val="single" w:sz="4" w:space="0" w:color="auto"/>
            </w:tcBorders>
          </w:tcPr>
          <w:p w14:paraId="25224580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1.00-130.00</w:t>
            </w:r>
          </w:p>
        </w:tc>
        <w:tc>
          <w:tcPr>
            <w:tcW w:w="2001" w:type="dxa"/>
            <w:tcBorders>
              <w:top w:val="nil"/>
              <w:bottom w:val="single" w:sz="4" w:space="0" w:color="auto"/>
            </w:tcBorders>
          </w:tcPr>
          <w:p w14:paraId="2ED10C27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 - Post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24CC070A" w14:textId="77777777" w:rsidR="00F36772" w:rsidRPr="00247310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771</w:t>
            </w:r>
          </w:p>
        </w:tc>
      </w:tr>
      <w:tr w:rsidR="00F36772" w:rsidRPr="00A32D12" w14:paraId="768D4ED8" w14:textId="77777777" w:rsidTr="00C50B0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/>
          </w:tcPr>
          <w:p w14:paraId="4E4C8E9D" w14:textId="77777777" w:rsidR="00F36772" w:rsidRPr="00A32D12" w:rsidRDefault="00F36772" w:rsidP="00C50B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5" w:type="dxa"/>
            <w:vMerge w:val="restart"/>
            <w:tcBorders>
              <w:top w:val="single" w:sz="4" w:space="0" w:color="auto"/>
              <w:bottom w:val="nil"/>
            </w:tcBorders>
          </w:tcPr>
          <w:p w14:paraId="6A07EEC8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YN (n = 12)</w:t>
            </w:r>
          </w:p>
        </w:tc>
        <w:tc>
          <w:tcPr>
            <w:tcW w:w="1566" w:type="dxa"/>
            <w:tcBorders>
              <w:top w:val="single" w:sz="4" w:space="0" w:color="auto"/>
              <w:bottom w:val="nil"/>
            </w:tcBorders>
          </w:tcPr>
          <w:p w14:paraId="4D604F03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Baseline</w:t>
            </w:r>
          </w:p>
        </w:tc>
        <w:tc>
          <w:tcPr>
            <w:tcW w:w="2049" w:type="dxa"/>
            <w:tcBorders>
              <w:top w:val="single" w:sz="4" w:space="0" w:color="auto"/>
              <w:bottom w:val="nil"/>
            </w:tcBorders>
          </w:tcPr>
          <w:p w14:paraId="02C41690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3.29 (19.76)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</w:tcBorders>
          </w:tcPr>
          <w:p w14:paraId="37A23814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3.50</w:t>
            </w:r>
          </w:p>
        </w:tc>
        <w:tc>
          <w:tcPr>
            <w:tcW w:w="1019" w:type="dxa"/>
            <w:tcBorders>
              <w:top w:val="single" w:sz="4" w:space="0" w:color="auto"/>
              <w:bottom w:val="nil"/>
            </w:tcBorders>
          </w:tcPr>
          <w:p w14:paraId="654E1FB9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.70 </w:t>
            </w:r>
          </w:p>
        </w:tc>
        <w:tc>
          <w:tcPr>
            <w:tcW w:w="1891" w:type="dxa"/>
            <w:tcBorders>
              <w:top w:val="single" w:sz="4" w:space="0" w:color="auto"/>
              <w:bottom w:val="nil"/>
            </w:tcBorders>
          </w:tcPr>
          <w:p w14:paraId="0123DF7E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0.00-135.00</w:t>
            </w:r>
          </w:p>
        </w:tc>
        <w:tc>
          <w:tcPr>
            <w:tcW w:w="2001" w:type="dxa"/>
            <w:tcBorders>
              <w:top w:val="single" w:sz="4" w:space="0" w:color="auto"/>
              <w:bottom w:val="nil"/>
            </w:tcBorders>
          </w:tcPr>
          <w:p w14:paraId="58418BBC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During</w:t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</w:tcPr>
          <w:p w14:paraId="659A9685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791</w:t>
            </w:r>
          </w:p>
        </w:tc>
      </w:tr>
      <w:tr w:rsidR="00F36772" w:rsidRPr="00A32D12" w14:paraId="49EB298D" w14:textId="77777777" w:rsidTr="00C50B0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/>
          </w:tcPr>
          <w:p w14:paraId="2616AF34" w14:textId="77777777" w:rsidR="00F36772" w:rsidRPr="00A32D12" w:rsidRDefault="00F36772" w:rsidP="00C50B03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595" w:type="dxa"/>
            <w:vMerge/>
            <w:tcBorders>
              <w:top w:val="nil"/>
              <w:bottom w:val="nil"/>
            </w:tcBorders>
          </w:tcPr>
          <w:p w14:paraId="4F4C25BF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3750F1A5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-RAS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375317F1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2.38 (24.60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09CA3998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6.25</w:t>
            </w:r>
          </w:p>
        </w:tc>
        <w:tc>
          <w:tcPr>
            <w:tcW w:w="1019" w:type="dxa"/>
            <w:tcBorders>
              <w:top w:val="nil"/>
              <w:bottom w:val="nil"/>
            </w:tcBorders>
          </w:tcPr>
          <w:p w14:paraId="2E1022CF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.10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3C142795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3.00-121.50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6C3F446F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Post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2315733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838</w:t>
            </w:r>
          </w:p>
        </w:tc>
      </w:tr>
      <w:tr w:rsidR="00F36772" w:rsidRPr="00A32D12" w14:paraId="2C4805B8" w14:textId="77777777" w:rsidTr="00C50B0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/>
          </w:tcPr>
          <w:p w14:paraId="5DA5E0E2" w14:textId="77777777" w:rsidR="00F36772" w:rsidRPr="00A32D12" w:rsidRDefault="00F36772" w:rsidP="00C50B03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595" w:type="dxa"/>
            <w:vMerge/>
            <w:tcBorders>
              <w:top w:val="nil"/>
              <w:bottom w:val="single" w:sz="4" w:space="0" w:color="auto"/>
            </w:tcBorders>
          </w:tcPr>
          <w:p w14:paraId="3FB13610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single" w:sz="4" w:space="0" w:color="auto"/>
            </w:tcBorders>
          </w:tcPr>
          <w:p w14:paraId="0C73D63D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ost-RAS</w:t>
            </w:r>
          </w:p>
        </w:tc>
        <w:tc>
          <w:tcPr>
            <w:tcW w:w="2049" w:type="dxa"/>
            <w:tcBorders>
              <w:top w:val="nil"/>
              <w:bottom w:val="single" w:sz="4" w:space="0" w:color="auto"/>
            </w:tcBorders>
          </w:tcPr>
          <w:p w14:paraId="52EE8E24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1.88 (24.97)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</w:tcPr>
          <w:p w14:paraId="24CFECD2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6.75</w:t>
            </w: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</w:tcPr>
          <w:p w14:paraId="57BD03C9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.21</w:t>
            </w:r>
          </w:p>
        </w:tc>
        <w:tc>
          <w:tcPr>
            <w:tcW w:w="1891" w:type="dxa"/>
            <w:tcBorders>
              <w:top w:val="nil"/>
              <w:bottom w:val="single" w:sz="4" w:space="0" w:color="auto"/>
            </w:tcBorders>
          </w:tcPr>
          <w:p w14:paraId="09472B83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0.00-130.00</w:t>
            </w:r>
          </w:p>
        </w:tc>
        <w:tc>
          <w:tcPr>
            <w:tcW w:w="2001" w:type="dxa"/>
            <w:tcBorders>
              <w:top w:val="nil"/>
              <w:bottom w:val="single" w:sz="4" w:space="0" w:color="auto"/>
            </w:tcBorders>
          </w:tcPr>
          <w:p w14:paraId="0A5CECE0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 - Post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29F80E44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970</w:t>
            </w:r>
          </w:p>
        </w:tc>
      </w:tr>
      <w:tr w:rsidR="00F36772" w:rsidRPr="00A32D12" w14:paraId="5E226CDA" w14:textId="77777777" w:rsidTr="00C50B0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 w:val="restart"/>
            <w:textDirection w:val="btLr"/>
          </w:tcPr>
          <w:p w14:paraId="62103477" w14:textId="77777777" w:rsidR="00F36772" w:rsidRPr="00A32D12" w:rsidRDefault="00F36772" w:rsidP="00C50B03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32D12">
              <w:rPr>
                <w:rFonts w:ascii="Times New Roman" w:hAnsi="Times New Roman" w:cs="Times New Roman"/>
                <w:b w:val="0"/>
                <w:bCs w:val="0"/>
                <w:sz w:val="22"/>
              </w:rPr>
              <w:t>Gait Velocity (m/min)</w:t>
            </w:r>
          </w:p>
        </w:tc>
        <w:tc>
          <w:tcPr>
            <w:tcW w:w="1595" w:type="dxa"/>
            <w:tcBorders>
              <w:top w:val="single" w:sz="4" w:space="0" w:color="auto"/>
              <w:bottom w:val="nil"/>
            </w:tcBorders>
          </w:tcPr>
          <w:p w14:paraId="22B9A428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AU (n = 34)</w:t>
            </w:r>
          </w:p>
        </w:tc>
        <w:tc>
          <w:tcPr>
            <w:tcW w:w="1566" w:type="dxa"/>
            <w:tcBorders>
              <w:top w:val="single" w:sz="4" w:space="0" w:color="auto"/>
              <w:bottom w:val="nil"/>
            </w:tcBorders>
          </w:tcPr>
          <w:p w14:paraId="46DB4DB9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Baseline</w:t>
            </w:r>
          </w:p>
        </w:tc>
        <w:tc>
          <w:tcPr>
            <w:tcW w:w="2049" w:type="dxa"/>
            <w:tcBorders>
              <w:top w:val="single" w:sz="4" w:space="0" w:color="auto"/>
              <w:bottom w:val="nil"/>
            </w:tcBorders>
          </w:tcPr>
          <w:p w14:paraId="66419F13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3.11 (15.55)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</w:tcBorders>
          </w:tcPr>
          <w:p w14:paraId="7E80992E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1.45</w:t>
            </w:r>
          </w:p>
        </w:tc>
        <w:tc>
          <w:tcPr>
            <w:tcW w:w="1019" w:type="dxa"/>
            <w:tcBorders>
              <w:top w:val="single" w:sz="4" w:space="0" w:color="auto"/>
              <w:bottom w:val="nil"/>
            </w:tcBorders>
          </w:tcPr>
          <w:p w14:paraId="26816E87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67</w:t>
            </w:r>
          </w:p>
        </w:tc>
        <w:tc>
          <w:tcPr>
            <w:tcW w:w="1891" w:type="dxa"/>
            <w:tcBorders>
              <w:top w:val="single" w:sz="4" w:space="0" w:color="auto"/>
              <w:bottom w:val="nil"/>
            </w:tcBorders>
          </w:tcPr>
          <w:p w14:paraId="4E79EB69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.06-70.41</w:t>
            </w:r>
          </w:p>
        </w:tc>
        <w:tc>
          <w:tcPr>
            <w:tcW w:w="2001" w:type="dxa"/>
            <w:tcBorders>
              <w:top w:val="single" w:sz="4" w:space="0" w:color="auto"/>
              <w:bottom w:val="nil"/>
            </w:tcBorders>
          </w:tcPr>
          <w:p w14:paraId="36490817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During</w:t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</w:tcPr>
          <w:p w14:paraId="2AC8383E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038*</w:t>
            </w:r>
          </w:p>
        </w:tc>
      </w:tr>
      <w:tr w:rsidR="00F36772" w:rsidRPr="00A32D12" w14:paraId="5E74C35B" w14:textId="77777777" w:rsidTr="00C50B0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/>
          </w:tcPr>
          <w:p w14:paraId="69B6C83A" w14:textId="77777777" w:rsidR="00F36772" w:rsidRPr="00A32D12" w:rsidRDefault="00F36772" w:rsidP="00C50B03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242C3B87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4FF47771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-RAS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70971C3D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7.46 (23.29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70234977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5.42</w:t>
            </w:r>
          </w:p>
        </w:tc>
        <w:tc>
          <w:tcPr>
            <w:tcW w:w="1019" w:type="dxa"/>
            <w:tcBorders>
              <w:top w:val="nil"/>
              <w:bottom w:val="nil"/>
            </w:tcBorders>
          </w:tcPr>
          <w:p w14:paraId="14C65D6F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18FB20E7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.06-143.26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7529EC85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Post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463A9C4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161</w:t>
            </w:r>
          </w:p>
        </w:tc>
      </w:tr>
      <w:tr w:rsidR="00F36772" w:rsidRPr="00A32D12" w14:paraId="4EF0135E" w14:textId="77777777" w:rsidTr="00C50B0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/>
          </w:tcPr>
          <w:p w14:paraId="40775D44" w14:textId="77777777" w:rsidR="00F36772" w:rsidRPr="00A32D12" w:rsidRDefault="00F36772" w:rsidP="00C50B03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3E41C010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single" w:sz="4" w:space="0" w:color="auto"/>
            </w:tcBorders>
          </w:tcPr>
          <w:p w14:paraId="7B71EECA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ost-RAS</w:t>
            </w:r>
          </w:p>
        </w:tc>
        <w:tc>
          <w:tcPr>
            <w:tcW w:w="2049" w:type="dxa"/>
            <w:tcBorders>
              <w:top w:val="nil"/>
              <w:bottom w:val="single" w:sz="4" w:space="0" w:color="auto"/>
            </w:tcBorders>
          </w:tcPr>
          <w:p w14:paraId="5CE2B870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5.87 (22.62)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</w:tcPr>
          <w:p w14:paraId="00CA80AD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2.37</w:t>
            </w: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</w:tcPr>
          <w:p w14:paraId="73B7141B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88</w:t>
            </w:r>
          </w:p>
        </w:tc>
        <w:tc>
          <w:tcPr>
            <w:tcW w:w="1891" w:type="dxa"/>
            <w:tcBorders>
              <w:top w:val="nil"/>
              <w:bottom w:val="single" w:sz="4" w:space="0" w:color="auto"/>
            </w:tcBorders>
          </w:tcPr>
          <w:p w14:paraId="518B56E8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.36-134.11</w:t>
            </w:r>
          </w:p>
        </w:tc>
        <w:tc>
          <w:tcPr>
            <w:tcW w:w="2001" w:type="dxa"/>
            <w:tcBorders>
              <w:top w:val="nil"/>
              <w:bottom w:val="single" w:sz="4" w:space="0" w:color="auto"/>
            </w:tcBorders>
          </w:tcPr>
          <w:p w14:paraId="6991D47A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 - Post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1A913021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326</w:t>
            </w:r>
          </w:p>
        </w:tc>
      </w:tr>
      <w:tr w:rsidR="00F36772" w:rsidRPr="00A32D12" w14:paraId="60DC6849" w14:textId="77777777" w:rsidTr="00C50B0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/>
          </w:tcPr>
          <w:p w14:paraId="6B23CB85" w14:textId="77777777" w:rsidR="00F36772" w:rsidRPr="00A32D12" w:rsidRDefault="00F36772" w:rsidP="00C50B03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595" w:type="dxa"/>
            <w:tcBorders>
              <w:top w:val="single" w:sz="4" w:space="0" w:color="auto"/>
              <w:bottom w:val="nil"/>
            </w:tcBorders>
          </w:tcPr>
          <w:p w14:paraId="5743AD5E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YN (n = 12)</w:t>
            </w:r>
          </w:p>
        </w:tc>
        <w:tc>
          <w:tcPr>
            <w:tcW w:w="1566" w:type="dxa"/>
            <w:tcBorders>
              <w:top w:val="single" w:sz="4" w:space="0" w:color="auto"/>
              <w:bottom w:val="nil"/>
            </w:tcBorders>
          </w:tcPr>
          <w:p w14:paraId="5A5ED952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Baseline</w:t>
            </w:r>
          </w:p>
        </w:tc>
        <w:tc>
          <w:tcPr>
            <w:tcW w:w="2049" w:type="dxa"/>
            <w:tcBorders>
              <w:top w:val="single" w:sz="4" w:space="0" w:color="auto"/>
              <w:bottom w:val="nil"/>
            </w:tcBorders>
          </w:tcPr>
          <w:p w14:paraId="03C40765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0.73 (21.87)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</w:tcBorders>
          </w:tcPr>
          <w:p w14:paraId="125C50B0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0.54</w:t>
            </w:r>
          </w:p>
        </w:tc>
        <w:tc>
          <w:tcPr>
            <w:tcW w:w="1019" w:type="dxa"/>
            <w:tcBorders>
              <w:top w:val="single" w:sz="4" w:space="0" w:color="auto"/>
              <w:bottom w:val="nil"/>
            </w:tcBorders>
          </w:tcPr>
          <w:p w14:paraId="7A901CBE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.31</w:t>
            </w:r>
          </w:p>
        </w:tc>
        <w:tc>
          <w:tcPr>
            <w:tcW w:w="1891" w:type="dxa"/>
            <w:tcBorders>
              <w:top w:val="single" w:sz="4" w:space="0" w:color="auto"/>
              <w:bottom w:val="nil"/>
            </w:tcBorders>
          </w:tcPr>
          <w:p w14:paraId="05AB96B2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.08- 89.00</w:t>
            </w:r>
          </w:p>
        </w:tc>
        <w:tc>
          <w:tcPr>
            <w:tcW w:w="2001" w:type="dxa"/>
            <w:tcBorders>
              <w:top w:val="single" w:sz="4" w:space="0" w:color="auto"/>
              <w:bottom w:val="nil"/>
            </w:tcBorders>
          </w:tcPr>
          <w:p w14:paraId="22C0CCE9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During</w:t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</w:tcPr>
          <w:p w14:paraId="5981BA7E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339</w:t>
            </w:r>
          </w:p>
        </w:tc>
      </w:tr>
      <w:tr w:rsidR="00F36772" w:rsidRPr="00A32D12" w14:paraId="1073C6BB" w14:textId="77777777" w:rsidTr="00C50B0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/>
          </w:tcPr>
          <w:p w14:paraId="0299A3AC" w14:textId="77777777" w:rsidR="00F36772" w:rsidRPr="00A32D12" w:rsidRDefault="00F36772" w:rsidP="00C50B03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5B28A738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41A3EFDB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-RAS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49356D3D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2.04 (26.11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21AC9E58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4.04</w:t>
            </w:r>
          </w:p>
        </w:tc>
        <w:tc>
          <w:tcPr>
            <w:tcW w:w="1019" w:type="dxa"/>
            <w:tcBorders>
              <w:top w:val="nil"/>
              <w:bottom w:val="nil"/>
            </w:tcBorders>
          </w:tcPr>
          <w:p w14:paraId="76435FFF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.18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11C6A529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.67-72.69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0CBAE28D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Post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891E7BA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130</w:t>
            </w:r>
          </w:p>
        </w:tc>
      </w:tr>
      <w:tr w:rsidR="00F36772" w:rsidRPr="00A32D12" w14:paraId="54326E31" w14:textId="77777777" w:rsidTr="00C50B0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/>
          </w:tcPr>
          <w:p w14:paraId="449BA6A9" w14:textId="77777777" w:rsidR="00F36772" w:rsidRPr="00A32D12" w:rsidRDefault="00F36772" w:rsidP="00C50B03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22557A1D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single" w:sz="4" w:space="0" w:color="auto"/>
            </w:tcBorders>
          </w:tcPr>
          <w:p w14:paraId="443A6069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ost-RAS</w:t>
            </w:r>
          </w:p>
        </w:tc>
        <w:tc>
          <w:tcPr>
            <w:tcW w:w="2049" w:type="dxa"/>
            <w:tcBorders>
              <w:top w:val="nil"/>
              <w:bottom w:val="single" w:sz="4" w:space="0" w:color="auto"/>
            </w:tcBorders>
          </w:tcPr>
          <w:p w14:paraId="0E9166A0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5.17 (26.11)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</w:tcPr>
          <w:p w14:paraId="7B1AD0BA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4.81</w:t>
            </w: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</w:tcPr>
          <w:p w14:paraId="4EC67026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 xml:space="preserve">.54 </w:t>
            </w:r>
          </w:p>
        </w:tc>
        <w:tc>
          <w:tcPr>
            <w:tcW w:w="1891" w:type="dxa"/>
            <w:tcBorders>
              <w:top w:val="nil"/>
              <w:bottom w:val="single" w:sz="4" w:space="0" w:color="auto"/>
            </w:tcBorders>
          </w:tcPr>
          <w:p w14:paraId="2DC92FF5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.09-109.73</w:t>
            </w:r>
          </w:p>
        </w:tc>
        <w:tc>
          <w:tcPr>
            <w:tcW w:w="2001" w:type="dxa"/>
            <w:tcBorders>
              <w:top w:val="nil"/>
              <w:bottom w:val="single" w:sz="4" w:space="0" w:color="auto"/>
            </w:tcBorders>
          </w:tcPr>
          <w:p w14:paraId="1A418ECA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uring - Post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600FAB7B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110</w:t>
            </w:r>
          </w:p>
        </w:tc>
      </w:tr>
      <w:tr w:rsidR="00F36772" w:rsidRPr="00A32D12" w14:paraId="1FFDE459" w14:textId="77777777" w:rsidTr="00C50B0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 w:val="restart"/>
            <w:tcBorders>
              <w:top w:val="single" w:sz="4" w:space="0" w:color="auto"/>
            </w:tcBorders>
            <w:textDirection w:val="btLr"/>
          </w:tcPr>
          <w:p w14:paraId="2DBA25D8" w14:textId="77777777" w:rsidR="00F36772" w:rsidRPr="00A32D12" w:rsidRDefault="00F36772" w:rsidP="00C50B03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32D12">
              <w:rPr>
                <w:rFonts w:ascii="Times New Roman" w:hAnsi="Times New Roman" w:cs="Times New Roman"/>
                <w:b w:val="0"/>
                <w:bCs w:val="0"/>
                <w:sz w:val="22"/>
              </w:rPr>
              <w:t>Stride Length (cm)</w:t>
            </w:r>
          </w:p>
        </w:tc>
        <w:tc>
          <w:tcPr>
            <w:tcW w:w="1595" w:type="dxa"/>
            <w:tcBorders>
              <w:top w:val="single" w:sz="4" w:space="0" w:color="auto"/>
              <w:bottom w:val="nil"/>
            </w:tcBorders>
          </w:tcPr>
          <w:p w14:paraId="594A935A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AU (n = 34)</w:t>
            </w:r>
          </w:p>
        </w:tc>
        <w:tc>
          <w:tcPr>
            <w:tcW w:w="1566" w:type="dxa"/>
            <w:tcBorders>
              <w:top w:val="single" w:sz="4" w:space="0" w:color="auto"/>
              <w:bottom w:val="nil"/>
            </w:tcBorders>
          </w:tcPr>
          <w:p w14:paraId="1D03D344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Baseline</w:t>
            </w:r>
          </w:p>
        </w:tc>
        <w:tc>
          <w:tcPr>
            <w:tcW w:w="2049" w:type="dxa"/>
            <w:tcBorders>
              <w:top w:val="single" w:sz="4" w:space="0" w:color="auto"/>
              <w:bottom w:val="nil"/>
            </w:tcBorders>
          </w:tcPr>
          <w:p w14:paraId="36CC9CF0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6.35 (31.01)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</w:tcBorders>
          </w:tcPr>
          <w:p w14:paraId="62AD76BB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6.01</w:t>
            </w:r>
          </w:p>
        </w:tc>
        <w:tc>
          <w:tcPr>
            <w:tcW w:w="1019" w:type="dxa"/>
            <w:tcBorders>
              <w:top w:val="single" w:sz="4" w:space="0" w:color="auto"/>
              <w:bottom w:val="nil"/>
            </w:tcBorders>
          </w:tcPr>
          <w:p w14:paraId="33B0D214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32</w:t>
            </w:r>
          </w:p>
        </w:tc>
        <w:tc>
          <w:tcPr>
            <w:tcW w:w="1891" w:type="dxa"/>
            <w:tcBorders>
              <w:top w:val="single" w:sz="4" w:space="0" w:color="auto"/>
              <w:bottom w:val="nil"/>
            </w:tcBorders>
          </w:tcPr>
          <w:p w14:paraId="2178238E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3.53-215.80</w:t>
            </w:r>
          </w:p>
        </w:tc>
        <w:tc>
          <w:tcPr>
            <w:tcW w:w="2001" w:type="dxa"/>
            <w:tcBorders>
              <w:top w:val="single" w:sz="4" w:space="0" w:color="auto"/>
              <w:bottom w:val="nil"/>
            </w:tcBorders>
          </w:tcPr>
          <w:p w14:paraId="18F8D3B5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During</w:t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</w:tcPr>
          <w:p w14:paraId="1CDE876B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822</w:t>
            </w:r>
          </w:p>
        </w:tc>
      </w:tr>
      <w:tr w:rsidR="00F36772" w:rsidRPr="00A32D12" w14:paraId="197FD6E0" w14:textId="77777777" w:rsidTr="00C50B0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/>
          </w:tcPr>
          <w:p w14:paraId="6A2DE0F4" w14:textId="77777777" w:rsidR="00F36772" w:rsidRPr="00A32D12" w:rsidRDefault="00F36772" w:rsidP="00C50B03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7D1BDA70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3097E6CF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-RAS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4E7E713C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8.88 (33.39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63CAE30F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2.05</w:t>
            </w:r>
          </w:p>
        </w:tc>
        <w:tc>
          <w:tcPr>
            <w:tcW w:w="1019" w:type="dxa"/>
            <w:tcBorders>
              <w:top w:val="nil"/>
              <w:bottom w:val="nil"/>
            </w:tcBorders>
          </w:tcPr>
          <w:p w14:paraId="7975B599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72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33C4B827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3.53-209.70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1CD97687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Post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DA4E206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301</w:t>
            </w:r>
          </w:p>
        </w:tc>
      </w:tr>
      <w:tr w:rsidR="00F36772" w:rsidRPr="00A32D12" w14:paraId="48DE2BD5" w14:textId="77777777" w:rsidTr="00C50B0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/>
          </w:tcPr>
          <w:p w14:paraId="586308EB" w14:textId="77777777" w:rsidR="00F36772" w:rsidRPr="00A32D12" w:rsidRDefault="00F36772" w:rsidP="00C50B03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6A5A0C64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single" w:sz="4" w:space="0" w:color="auto"/>
            </w:tcBorders>
          </w:tcPr>
          <w:p w14:paraId="1B9A3D2F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ost-RAS</w:t>
            </w:r>
          </w:p>
        </w:tc>
        <w:tc>
          <w:tcPr>
            <w:tcW w:w="2049" w:type="dxa"/>
            <w:tcBorders>
              <w:top w:val="nil"/>
              <w:bottom w:val="single" w:sz="4" w:space="0" w:color="auto"/>
            </w:tcBorders>
          </w:tcPr>
          <w:p w14:paraId="0729FA49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3.18 (30.42)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</w:tcPr>
          <w:p w14:paraId="70737D8F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</w:tcPr>
          <w:p w14:paraId="19A4DC40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.22</w:t>
            </w:r>
          </w:p>
        </w:tc>
        <w:tc>
          <w:tcPr>
            <w:tcW w:w="1891" w:type="dxa"/>
            <w:tcBorders>
              <w:top w:val="nil"/>
              <w:bottom w:val="single" w:sz="4" w:space="0" w:color="auto"/>
            </w:tcBorders>
          </w:tcPr>
          <w:p w14:paraId="64A23C1E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3.41-207.87</w:t>
            </w:r>
          </w:p>
        </w:tc>
        <w:tc>
          <w:tcPr>
            <w:tcW w:w="2001" w:type="dxa"/>
            <w:tcBorders>
              <w:top w:val="nil"/>
              <w:bottom w:val="single" w:sz="4" w:space="0" w:color="auto"/>
            </w:tcBorders>
          </w:tcPr>
          <w:p w14:paraId="3EE945EE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 - Post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162C9F0B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104</w:t>
            </w:r>
          </w:p>
        </w:tc>
      </w:tr>
      <w:tr w:rsidR="00F36772" w:rsidRPr="00A32D12" w14:paraId="4C6193F9" w14:textId="77777777" w:rsidTr="00C50B03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/>
          </w:tcPr>
          <w:p w14:paraId="0E44651F" w14:textId="77777777" w:rsidR="00F36772" w:rsidRPr="00A32D12" w:rsidRDefault="00F36772" w:rsidP="00C50B03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595" w:type="dxa"/>
            <w:tcBorders>
              <w:top w:val="single" w:sz="4" w:space="0" w:color="auto"/>
              <w:bottom w:val="nil"/>
            </w:tcBorders>
          </w:tcPr>
          <w:p w14:paraId="70E80876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YN (n = 12)</w:t>
            </w:r>
          </w:p>
        </w:tc>
        <w:tc>
          <w:tcPr>
            <w:tcW w:w="1566" w:type="dxa"/>
            <w:tcBorders>
              <w:top w:val="single" w:sz="4" w:space="0" w:color="auto"/>
              <w:bottom w:val="nil"/>
            </w:tcBorders>
          </w:tcPr>
          <w:p w14:paraId="10998B89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Baseline</w:t>
            </w:r>
          </w:p>
        </w:tc>
        <w:tc>
          <w:tcPr>
            <w:tcW w:w="2049" w:type="dxa"/>
            <w:tcBorders>
              <w:top w:val="single" w:sz="4" w:space="0" w:color="auto"/>
              <w:bottom w:val="nil"/>
            </w:tcBorders>
          </w:tcPr>
          <w:p w14:paraId="6D8AB333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7.17 (32.17)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</w:tcBorders>
          </w:tcPr>
          <w:p w14:paraId="7D09A0B6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1.74</w:t>
            </w:r>
          </w:p>
        </w:tc>
        <w:tc>
          <w:tcPr>
            <w:tcW w:w="1019" w:type="dxa"/>
            <w:tcBorders>
              <w:top w:val="single" w:sz="4" w:space="0" w:color="auto"/>
              <w:bottom w:val="nil"/>
            </w:tcBorders>
          </w:tcPr>
          <w:p w14:paraId="7567699D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.29</w:t>
            </w:r>
          </w:p>
        </w:tc>
        <w:tc>
          <w:tcPr>
            <w:tcW w:w="1891" w:type="dxa"/>
            <w:tcBorders>
              <w:top w:val="single" w:sz="4" w:space="0" w:color="auto"/>
              <w:bottom w:val="nil"/>
            </w:tcBorders>
          </w:tcPr>
          <w:p w14:paraId="1B4BA3D9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.82-131.67</w:t>
            </w:r>
          </w:p>
        </w:tc>
        <w:tc>
          <w:tcPr>
            <w:tcW w:w="2001" w:type="dxa"/>
            <w:tcBorders>
              <w:top w:val="single" w:sz="4" w:space="0" w:color="auto"/>
              <w:bottom w:val="nil"/>
            </w:tcBorders>
          </w:tcPr>
          <w:p w14:paraId="3FD98064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During</w:t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</w:tcPr>
          <w:p w14:paraId="161F5DE3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064</w:t>
            </w:r>
          </w:p>
        </w:tc>
      </w:tr>
      <w:tr w:rsidR="00F36772" w:rsidRPr="00A32D12" w14:paraId="7C82B89D" w14:textId="77777777" w:rsidTr="00C50B03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/>
          </w:tcPr>
          <w:p w14:paraId="56768E5F" w14:textId="77777777" w:rsidR="00F36772" w:rsidRPr="00A32D12" w:rsidRDefault="00F36772" w:rsidP="00C50B03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1D40C754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592B9BCF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During-RAS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79053A2C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0.38 (40.26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5895B25A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9.91</w:t>
            </w:r>
          </w:p>
        </w:tc>
        <w:tc>
          <w:tcPr>
            <w:tcW w:w="1019" w:type="dxa"/>
            <w:tcBorders>
              <w:top w:val="nil"/>
              <w:bottom w:val="nil"/>
            </w:tcBorders>
          </w:tcPr>
          <w:p w14:paraId="01E81704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.62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3FC7B2A5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4.25-195.07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6B1D34A4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32D12">
              <w:rPr>
                <w:rFonts w:ascii="Times New Roman" w:hAnsi="Times New Roman" w:cs="Times New Roman"/>
                <w:sz w:val="22"/>
              </w:rPr>
              <w:t>Pre - Post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A795A1C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151</w:t>
            </w:r>
          </w:p>
        </w:tc>
      </w:tr>
      <w:tr w:rsidR="00F36772" w:rsidRPr="00A32D12" w14:paraId="1FDA5688" w14:textId="77777777" w:rsidTr="00C50B0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/>
          </w:tcPr>
          <w:p w14:paraId="3DF15413" w14:textId="77777777" w:rsidR="00F36772" w:rsidRPr="00A32D12" w:rsidRDefault="00F36772" w:rsidP="00C50B03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6E332C40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single" w:sz="4" w:space="0" w:color="auto"/>
            </w:tcBorders>
          </w:tcPr>
          <w:p w14:paraId="3C357ACD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ost-RAS</w:t>
            </w:r>
          </w:p>
        </w:tc>
        <w:tc>
          <w:tcPr>
            <w:tcW w:w="2049" w:type="dxa"/>
            <w:tcBorders>
              <w:top w:val="nil"/>
              <w:bottom w:val="single" w:sz="4" w:space="0" w:color="auto"/>
            </w:tcBorders>
          </w:tcPr>
          <w:p w14:paraId="6AB4E582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9.13 (35.93)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</w:tcPr>
          <w:p w14:paraId="38D5A0AA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8.15</w:t>
            </w: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</w:tcPr>
          <w:p w14:paraId="76817DEF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.37</w:t>
            </w:r>
          </w:p>
        </w:tc>
        <w:tc>
          <w:tcPr>
            <w:tcW w:w="1891" w:type="dxa"/>
            <w:tcBorders>
              <w:top w:val="nil"/>
              <w:bottom w:val="single" w:sz="4" w:space="0" w:color="auto"/>
            </w:tcBorders>
          </w:tcPr>
          <w:p w14:paraId="60C93468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6.39-168.25</w:t>
            </w:r>
          </w:p>
        </w:tc>
        <w:tc>
          <w:tcPr>
            <w:tcW w:w="2001" w:type="dxa"/>
            <w:tcBorders>
              <w:top w:val="nil"/>
              <w:bottom w:val="single" w:sz="4" w:space="0" w:color="auto"/>
            </w:tcBorders>
          </w:tcPr>
          <w:p w14:paraId="21EC59EB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uring - Post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03424193" w14:textId="77777777" w:rsidR="00F36772" w:rsidRPr="00A32D12" w:rsidRDefault="00F36772" w:rsidP="00C5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519</w:t>
            </w:r>
          </w:p>
        </w:tc>
      </w:tr>
    </w:tbl>
    <w:p w14:paraId="163666BE" w14:textId="77777777" w:rsidR="00F36772" w:rsidRDefault="00F36772" w:rsidP="00F36772"/>
    <w:p w14:paraId="40104E81" w14:textId="77777777" w:rsidR="00F36772" w:rsidRDefault="00F36772" w:rsidP="00F36772">
      <w:r>
        <w:br w:type="page"/>
      </w:r>
    </w:p>
    <w:p w14:paraId="46B36C2E" w14:textId="5559A974" w:rsidR="00F36772" w:rsidRPr="00C646C1" w:rsidRDefault="00F36772" w:rsidP="00F36772">
      <w:pPr>
        <w:rPr>
          <w:rFonts w:ascii="Times New Roman" w:hAnsi="Times New Roman" w:cs="Times New Roman"/>
          <w:b/>
          <w:bCs/>
          <w:sz w:val="22"/>
        </w:rPr>
      </w:pPr>
      <w:r w:rsidRPr="00C646C1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C646C1" w:rsidRPr="00C646C1">
        <w:rPr>
          <w:rFonts w:ascii="Times New Roman" w:hAnsi="Times New Roman" w:cs="Times New Roman"/>
          <w:b/>
          <w:bCs/>
          <w:sz w:val="22"/>
        </w:rPr>
        <w:t>3</w:t>
      </w:r>
      <w:r w:rsidRPr="00C646C1">
        <w:rPr>
          <w:rFonts w:ascii="Times New Roman" w:hAnsi="Times New Roman" w:cs="Times New Roman"/>
          <w:b/>
          <w:bCs/>
          <w:sz w:val="22"/>
        </w:rPr>
        <w:t>. Delta in Gait Parameters for TAU vs SY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1"/>
        <w:gridCol w:w="1579"/>
        <w:gridCol w:w="858"/>
        <w:gridCol w:w="889"/>
        <w:gridCol w:w="812"/>
        <w:gridCol w:w="1559"/>
        <w:gridCol w:w="1134"/>
        <w:gridCol w:w="889"/>
        <w:gridCol w:w="812"/>
        <w:gridCol w:w="1559"/>
        <w:gridCol w:w="1134"/>
      </w:tblGrid>
      <w:tr w:rsidR="00F36772" w:rsidRPr="00A7186C" w14:paraId="1DDE453E" w14:textId="77777777" w:rsidTr="003B77DD">
        <w:trPr>
          <w:trHeight w:val="246"/>
        </w:trPr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6C4A063D" w14:textId="77777777" w:rsidR="00F36772" w:rsidRPr="00A7186C" w:rsidRDefault="00F36772" w:rsidP="00C50B0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6EDE30B8" w14:textId="77777777" w:rsidR="00F36772" w:rsidRPr="00A7186C" w:rsidRDefault="00F36772" w:rsidP="00C50B0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0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CFFE5AC" w14:textId="77777777" w:rsidR="00F36772" w:rsidRPr="00A7186C" w:rsidRDefault="00F36772" w:rsidP="00C50B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186C">
              <w:rPr>
                <w:rFonts w:ascii="Times New Roman" w:hAnsi="Times New Roman" w:cs="Times New Roman"/>
                <w:sz w:val="22"/>
                <w:szCs w:val="22"/>
              </w:rPr>
              <w:t>TAU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01AE7CD" w14:textId="77777777" w:rsidR="00F36772" w:rsidRPr="00A7186C" w:rsidRDefault="00F36772" w:rsidP="00C50B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186C">
              <w:rPr>
                <w:rFonts w:ascii="Times New Roman" w:hAnsi="Times New Roman" w:cs="Times New Roman"/>
                <w:sz w:val="22"/>
                <w:szCs w:val="22"/>
              </w:rPr>
              <w:t>SY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3B8808" w14:textId="77777777" w:rsidR="00F36772" w:rsidRPr="00A7186C" w:rsidRDefault="00F36772" w:rsidP="00C50B0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36772" w:rsidRPr="00A7186C" w14:paraId="72CDF4EB" w14:textId="77777777" w:rsidTr="003B77DD">
        <w:trPr>
          <w:trHeight w:val="491"/>
        </w:trPr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7313270D" w14:textId="77777777" w:rsidR="00F36772" w:rsidRPr="00A7186C" w:rsidRDefault="00F36772" w:rsidP="00C50B0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40CE1229" w14:textId="77777777" w:rsidR="00F36772" w:rsidRPr="00A7186C" w:rsidRDefault="00F36772" w:rsidP="00C50B0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3C9B9339" w14:textId="77777777" w:rsidR="00F36772" w:rsidRPr="00A7186C" w:rsidRDefault="00F36772" w:rsidP="00C50B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186C">
              <w:rPr>
                <w:rFonts w:ascii="Times New Roman" w:hAnsi="Times New Roman" w:cs="Times New Roman"/>
                <w:sz w:val="22"/>
                <w:szCs w:val="22"/>
              </w:rPr>
              <w:t>Mean (</w:t>
            </w:r>
            <w:r w:rsidRPr="00A7186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D</w:t>
            </w:r>
            <w:r w:rsidRPr="00A7186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376BD3DD" w14:textId="77777777" w:rsidR="00F36772" w:rsidRPr="00A7186C" w:rsidRDefault="00F36772" w:rsidP="00C50B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186C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14:paraId="3EAB9D2D" w14:textId="77777777" w:rsidR="00F36772" w:rsidRPr="00975E4E" w:rsidRDefault="00F36772" w:rsidP="00C50B0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75E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8B9A3A8" w14:textId="77777777" w:rsidR="00F36772" w:rsidRPr="00A7186C" w:rsidRDefault="00F36772" w:rsidP="00C50B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186C">
              <w:rPr>
                <w:rFonts w:ascii="Times New Roman" w:hAnsi="Times New Roman" w:cs="Times New Roman"/>
                <w:sz w:val="22"/>
                <w:szCs w:val="22"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4C85BD7" w14:textId="77777777" w:rsidR="00F36772" w:rsidRPr="00A7186C" w:rsidRDefault="00F36772" w:rsidP="00C50B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186C">
              <w:rPr>
                <w:rFonts w:ascii="Times New Roman" w:hAnsi="Times New Roman" w:cs="Times New Roman"/>
                <w:sz w:val="22"/>
                <w:szCs w:val="22"/>
              </w:rPr>
              <w:t>Mean (</w:t>
            </w:r>
            <w:r w:rsidRPr="00A7186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D</w:t>
            </w:r>
            <w:r w:rsidRPr="00A7186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757831F3" w14:textId="77777777" w:rsidR="00F36772" w:rsidRPr="00A7186C" w:rsidRDefault="00F36772" w:rsidP="00C50B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186C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14:paraId="1F21383B" w14:textId="77777777" w:rsidR="00F36772" w:rsidRPr="00975E4E" w:rsidRDefault="00F36772" w:rsidP="00C50B0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75E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876FA23" w14:textId="77777777" w:rsidR="00F36772" w:rsidRPr="00A7186C" w:rsidRDefault="00F36772" w:rsidP="00C50B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186C">
              <w:rPr>
                <w:rFonts w:ascii="Times New Roman" w:hAnsi="Times New Roman" w:cs="Times New Roman"/>
                <w:sz w:val="22"/>
                <w:szCs w:val="22"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66EE39" w14:textId="77777777" w:rsidR="00F36772" w:rsidRPr="00A7186C" w:rsidRDefault="00F36772" w:rsidP="00C50B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186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A7186C"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</w:tr>
      <w:tr w:rsidR="00F36772" w:rsidRPr="00A7186C" w14:paraId="0E6433C9" w14:textId="77777777" w:rsidTr="003B77DD">
        <w:trPr>
          <w:trHeight w:val="645"/>
        </w:trPr>
        <w:tc>
          <w:tcPr>
            <w:tcW w:w="831" w:type="dxa"/>
            <w:vMerge w:val="restart"/>
            <w:tcBorders>
              <w:top w:val="single" w:sz="4" w:space="0" w:color="auto"/>
            </w:tcBorders>
            <w:textDirection w:val="btLr"/>
          </w:tcPr>
          <w:p w14:paraId="6239D102" w14:textId="77777777" w:rsidR="00F36772" w:rsidRPr="00A718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 w:rsidRPr="00A7186C">
              <w:rPr>
                <w:rFonts w:ascii="Times New Roman" w:hAnsi="Times New Roman" w:cs="Times New Roman"/>
                <w:sz w:val="22"/>
                <w:szCs w:val="22"/>
              </w:rPr>
              <w:t>Cadence (steps/min)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5F141A75" w14:textId="77777777" w:rsidR="00F36772" w:rsidRPr="00975E4E" w:rsidRDefault="00F36772" w:rsidP="00C50B03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975E4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during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2147E774" w14:textId="77777777" w:rsidR="00F36772" w:rsidRPr="00A7186C" w:rsidRDefault="00F36772" w:rsidP="00C50B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1 (7.92)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5E8704A9" w14:textId="77777777" w:rsidR="00F36772" w:rsidRPr="00A7186C" w:rsidRDefault="00F36772" w:rsidP="00C50B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7CCAB815" w14:textId="77777777" w:rsidR="00F36772" w:rsidRPr="00A7186C" w:rsidRDefault="00F36772" w:rsidP="00C50B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3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8050507" w14:textId="77777777" w:rsidR="00F36772" w:rsidRPr="00A7186C" w:rsidRDefault="00F36772" w:rsidP="00C50B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.00-22.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39E99B6" w14:textId="77777777" w:rsidR="00F36772" w:rsidRPr="00A7186C" w:rsidRDefault="00F36772" w:rsidP="00C50B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92 (10.41)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367BAF7D" w14:textId="77777777" w:rsidR="00F36772" w:rsidRPr="00A7186C" w:rsidRDefault="00F36772" w:rsidP="00C50B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0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4208161E" w14:textId="77777777" w:rsidR="00F36772" w:rsidRPr="00A7186C" w:rsidRDefault="00F36772" w:rsidP="00C50B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B455038" w14:textId="77777777" w:rsidR="00F36772" w:rsidRPr="00A7186C" w:rsidRDefault="00F36772" w:rsidP="00C50B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7.00-7.5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234D95" w14:textId="77777777" w:rsidR="00F36772" w:rsidRPr="00A7186C" w:rsidRDefault="00F36772" w:rsidP="00C50B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23*</w:t>
            </w:r>
          </w:p>
        </w:tc>
      </w:tr>
      <w:tr w:rsidR="00F36772" w:rsidRPr="00A7186C" w14:paraId="206EF909" w14:textId="77777777" w:rsidTr="003B77DD">
        <w:trPr>
          <w:trHeight w:val="633"/>
        </w:trPr>
        <w:tc>
          <w:tcPr>
            <w:tcW w:w="831" w:type="dxa"/>
            <w:vMerge/>
          </w:tcPr>
          <w:p w14:paraId="352353A7" w14:textId="77777777" w:rsidR="00F36772" w:rsidRPr="00A718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579" w:type="dxa"/>
          </w:tcPr>
          <w:p w14:paraId="274CF8E6" w14:textId="77777777" w:rsidR="00F36772" w:rsidRPr="00975E4E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975E4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during-post</w:t>
            </w:r>
          </w:p>
        </w:tc>
        <w:tc>
          <w:tcPr>
            <w:tcW w:w="846" w:type="dxa"/>
          </w:tcPr>
          <w:p w14:paraId="4EF5511E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4 (6.89)</w:t>
            </w:r>
          </w:p>
        </w:tc>
        <w:tc>
          <w:tcPr>
            <w:tcW w:w="889" w:type="dxa"/>
          </w:tcPr>
          <w:p w14:paraId="3435C344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75</w:t>
            </w:r>
          </w:p>
        </w:tc>
        <w:tc>
          <w:tcPr>
            <w:tcW w:w="812" w:type="dxa"/>
          </w:tcPr>
          <w:p w14:paraId="0D90D99A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8</w:t>
            </w:r>
          </w:p>
        </w:tc>
        <w:tc>
          <w:tcPr>
            <w:tcW w:w="1559" w:type="dxa"/>
          </w:tcPr>
          <w:p w14:paraId="08F8B0E1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.50-20.00</w:t>
            </w:r>
          </w:p>
        </w:tc>
        <w:tc>
          <w:tcPr>
            <w:tcW w:w="1134" w:type="dxa"/>
          </w:tcPr>
          <w:p w14:paraId="47A6699A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50 (6.92)</w:t>
            </w:r>
          </w:p>
        </w:tc>
        <w:tc>
          <w:tcPr>
            <w:tcW w:w="889" w:type="dxa"/>
          </w:tcPr>
          <w:p w14:paraId="562E05D2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812" w:type="dxa"/>
          </w:tcPr>
          <w:p w14:paraId="3EA23111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559" w:type="dxa"/>
          </w:tcPr>
          <w:p w14:paraId="6F41229A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8.00-8.50</w:t>
            </w:r>
          </w:p>
        </w:tc>
        <w:tc>
          <w:tcPr>
            <w:tcW w:w="1134" w:type="dxa"/>
          </w:tcPr>
          <w:p w14:paraId="30D96E73" w14:textId="77777777" w:rsidR="00F36772" w:rsidRPr="00AE23FD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E23FD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 w:rsidRPr="00AE23FD">
              <w:rPr>
                <w:rFonts w:ascii="Times New Roman" w:eastAsia="맑은 고딕" w:hAnsi="Times New Roman" w:cs="Times New Roman"/>
                <w:sz w:val="22"/>
                <w:szCs w:val="22"/>
              </w:rPr>
              <w:t>495</w:t>
            </w:r>
          </w:p>
        </w:tc>
      </w:tr>
      <w:tr w:rsidR="00F36772" w:rsidRPr="00A7186C" w14:paraId="370223C6" w14:textId="77777777" w:rsidTr="003B77DD">
        <w:trPr>
          <w:trHeight w:val="652"/>
        </w:trPr>
        <w:tc>
          <w:tcPr>
            <w:tcW w:w="831" w:type="dxa"/>
            <w:vMerge/>
            <w:tcBorders>
              <w:bottom w:val="single" w:sz="4" w:space="0" w:color="auto"/>
            </w:tcBorders>
          </w:tcPr>
          <w:p w14:paraId="5C549E24" w14:textId="77777777" w:rsidR="00F36772" w:rsidRPr="00A718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3543BD0C" w14:textId="77777777" w:rsidR="00F36772" w:rsidRPr="00975E4E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975E4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</w:t>
            </w: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re</w:t>
            </w:r>
            <w:r w:rsidRPr="00975E4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-post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02B83367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35 (8.17)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6F98B92D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5104ED7B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4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5177B73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.00-30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E7B69B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42 (8.74)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44552B41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12693961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9CAECC4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.00-11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EA13B1" w14:textId="77777777" w:rsidR="00F36772" w:rsidRPr="00E408A5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E408A5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 w:rsidRPr="00E408A5">
              <w:rPr>
                <w:rFonts w:ascii="Times New Roman" w:eastAsia="맑은 고딕" w:hAnsi="Times New Roman" w:cs="Times New Roman"/>
                <w:sz w:val="22"/>
                <w:szCs w:val="22"/>
              </w:rPr>
              <w:t>007**</w:t>
            </w:r>
          </w:p>
        </w:tc>
      </w:tr>
      <w:tr w:rsidR="00F36772" w:rsidRPr="00A7186C" w14:paraId="63161187" w14:textId="77777777" w:rsidTr="003B77DD">
        <w:trPr>
          <w:trHeight w:val="714"/>
        </w:trPr>
        <w:tc>
          <w:tcPr>
            <w:tcW w:w="831" w:type="dxa"/>
            <w:vMerge w:val="restart"/>
            <w:tcBorders>
              <w:top w:val="single" w:sz="4" w:space="0" w:color="auto"/>
            </w:tcBorders>
            <w:textDirection w:val="btLr"/>
          </w:tcPr>
          <w:p w14:paraId="68233ECA" w14:textId="77777777" w:rsidR="00F36772" w:rsidRPr="00975E4E" w:rsidRDefault="00F36772" w:rsidP="00C50B03">
            <w:pPr>
              <w:ind w:left="113" w:right="113"/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 w:rsidRPr="00975E4E">
              <w:rPr>
                <w:rFonts w:ascii="Times New Roman" w:hAnsi="Times New Roman" w:cs="Times New Roman"/>
                <w:sz w:val="22"/>
                <w:szCs w:val="22"/>
              </w:rPr>
              <w:t>Gait Velocity (m/min)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2B2CBFBF" w14:textId="77777777" w:rsidR="00F36772" w:rsidRPr="00975E4E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975E4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during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6EC4DF98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35 (15.42)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11C2C8ED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2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78A2E591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6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C4DD1BB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.16-84.1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073B5B1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31 (7.39)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220E4170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1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17F11C2A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7D22CC2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.31-10.6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0BDC79" w14:textId="77777777" w:rsidR="00F36772" w:rsidRPr="002A5EF3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A5EF3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 w:rsidRPr="002A5EF3">
              <w:rPr>
                <w:rFonts w:ascii="Times New Roman" w:eastAsia="맑은 고딕" w:hAnsi="Times New Roman" w:cs="Times New Roman"/>
                <w:sz w:val="22"/>
                <w:szCs w:val="22"/>
              </w:rPr>
              <w:t>435</w:t>
            </w:r>
          </w:p>
        </w:tc>
      </w:tr>
      <w:tr w:rsidR="00F36772" w:rsidRPr="00A7186C" w14:paraId="55991EA1" w14:textId="77777777" w:rsidTr="003B77DD">
        <w:trPr>
          <w:trHeight w:val="694"/>
        </w:trPr>
        <w:tc>
          <w:tcPr>
            <w:tcW w:w="831" w:type="dxa"/>
            <w:vMerge/>
          </w:tcPr>
          <w:p w14:paraId="60AB66BF" w14:textId="77777777" w:rsidR="00F36772" w:rsidRPr="00A718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579" w:type="dxa"/>
          </w:tcPr>
          <w:p w14:paraId="2A918D26" w14:textId="77777777" w:rsidR="00F36772" w:rsidRPr="00975E4E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975E4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during-post</w:t>
            </w:r>
          </w:p>
        </w:tc>
        <w:tc>
          <w:tcPr>
            <w:tcW w:w="846" w:type="dxa"/>
          </w:tcPr>
          <w:p w14:paraId="2CE0A387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60 (5.79)</w:t>
            </w:r>
          </w:p>
        </w:tc>
        <w:tc>
          <w:tcPr>
            <w:tcW w:w="889" w:type="dxa"/>
          </w:tcPr>
          <w:p w14:paraId="40EE38C7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5</w:t>
            </w:r>
          </w:p>
        </w:tc>
        <w:tc>
          <w:tcPr>
            <w:tcW w:w="812" w:type="dxa"/>
          </w:tcPr>
          <w:p w14:paraId="0E04EFC1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99</w:t>
            </w:r>
          </w:p>
        </w:tc>
        <w:tc>
          <w:tcPr>
            <w:tcW w:w="1559" w:type="dxa"/>
          </w:tcPr>
          <w:p w14:paraId="6E6E8133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.51-6.32</w:t>
            </w:r>
          </w:p>
        </w:tc>
        <w:tc>
          <w:tcPr>
            <w:tcW w:w="1134" w:type="dxa"/>
          </w:tcPr>
          <w:p w14:paraId="205F6350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4 (12.02)</w:t>
            </w:r>
          </w:p>
        </w:tc>
        <w:tc>
          <w:tcPr>
            <w:tcW w:w="889" w:type="dxa"/>
          </w:tcPr>
          <w:p w14:paraId="0671A931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68</w:t>
            </w:r>
          </w:p>
        </w:tc>
        <w:tc>
          <w:tcPr>
            <w:tcW w:w="812" w:type="dxa"/>
          </w:tcPr>
          <w:p w14:paraId="517467F5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47</w:t>
            </w:r>
          </w:p>
        </w:tc>
        <w:tc>
          <w:tcPr>
            <w:tcW w:w="1559" w:type="dxa"/>
          </w:tcPr>
          <w:p w14:paraId="79C513D1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.30-37.03</w:t>
            </w:r>
          </w:p>
        </w:tc>
        <w:tc>
          <w:tcPr>
            <w:tcW w:w="1134" w:type="dxa"/>
          </w:tcPr>
          <w:p w14:paraId="189635C2" w14:textId="77777777" w:rsidR="00F36772" w:rsidRPr="00AE23FD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E23FD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 w:rsidRPr="00AE23FD">
              <w:rPr>
                <w:rFonts w:ascii="Times New Roman" w:eastAsia="맑은 고딕" w:hAnsi="Times New Roman" w:cs="Times New Roman"/>
                <w:sz w:val="22"/>
                <w:szCs w:val="22"/>
              </w:rPr>
              <w:t>073</w:t>
            </w:r>
          </w:p>
        </w:tc>
      </w:tr>
      <w:tr w:rsidR="00F36772" w:rsidRPr="00A7186C" w14:paraId="684BF83E" w14:textId="77777777" w:rsidTr="003B77DD">
        <w:trPr>
          <w:trHeight w:val="533"/>
        </w:trPr>
        <w:tc>
          <w:tcPr>
            <w:tcW w:w="831" w:type="dxa"/>
            <w:vMerge/>
            <w:tcBorders>
              <w:bottom w:val="single" w:sz="4" w:space="0" w:color="auto"/>
            </w:tcBorders>
          </w:tcPr>
          <w:p w14:paraId="6E38E771" w14:textId="77777777" w:rsidR="00F36772" w:rsidRPr="00A718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1813DBE7" w14:textId="77777777" w:rsidR="00F36772" w:rsidRPr="00975E4E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975E4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post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4CE7FE84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76 (15.43)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7B1BE05F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3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777B9538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6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B187729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6.21-74.9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A03670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45 (9.01)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215538A9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80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5D6B7A4B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6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F3F7359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.56-20.7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3910F2" w14:textId="77777777" w:rsidR="00F36772" w:rsidRPr="00C6237D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C6237D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 w:rsidRPr="00C6237D">
              <w:rPr>
                <w:rFonts w:ascii="Times New Roman" w:eastAsia="맑은 고딕" w:hAnsi="Times New Roman" w:cs="Times New Roman"/>
                <w:sz w:val="22"/>
                <w:szCs w:val="22"/>
              </w:rPr>
              <w:t>155</w:t>
            </w:r>
          </w:p>
        </w:tc>
      </w:tr>
      <w:tr w:rsidR="00F36772" w:rsidRPr="00A7186C" w14:paraId="4473FF2C" w14:textId="77777777" w:rsidTr="003B77DD">
        <w:trPr>
          <w:trHeight w:val="672"/>
        </w:trPr>
        <w:tc>
          <w:tcPr>
            <w:tcW w:w="831" w:type="dxa"/>
            <w:vMerge w:val="restart"/>
            <w:tcBorders>
              <w:top w:val="single" w:sz="4" w:space="0" w:color="auto"/>
            </w:tcBorders>
            <w:textDirection w:val="btLr"/>
          </w:tcPr>
          <w:p w14:paraId="457F44AE" w14:textId="77777777" w:rsidR="00F36772" w:rsidRPr="00975E4E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 w:rsidRPr="00975E4E">
              <w:rPr>
                <w:rFonts w:ascii="Times New Roman" w:hAnsi="Times New Roman" w:cs="Times New Roman"/>
                <w:sz w:val="22"/>
                <w:szCs w:val="22"/>
              </w:rPr>
              <w:t>Stride Length (cm)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3E7A9F1A" w14:textId="77777777" w:rsidR="00F36772" w:rsidRPr="00975E4E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975E4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during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013684C3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3 (16.81)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238FD7ED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605B6395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8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D083138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.34-59.7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E550AA9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21 (22.32)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0F86BCA8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88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3F00228B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4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339FA1A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.24-63.4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3C757C" w14:textId="77777777" w:rsidR="00F36772" w:rsidRPr="002A5EF3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A5EF3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 w:rsidRPr="002A5EF3">
              <w:rPr>
                <w:rFonts w:ascii="Times New Roman" w:eastAsia="맑은 고딕" w:hAnsi="Times New Roman" w:cs="Times New Roman"/>
                <w:sz w:val="22"/>
                <w:szCs w:val="22"/>
              </w:rPr>
              <w:t>056</w:t>
            </w:r>
          </w:p>
        </w:tc>
      </w:tr>
      <w:tr w:rsidR="00F36772" w:rsidRPr="00A7186C" w14:paraId="35EE2B45" w14:textId="77777777" w:rsidTr="003B77DD">
        <w:trPr>
          <w:trHeight w:val="710"/>
        </w:trPr>
        <w:tc>
          <w:tcPr>
            <w:tcW w:w="831" w:type="dxa"/>
            <w:vMerge/>
          </w:tcPr>
          <w:p w14:paraId="311125C2" w14:textId="77777777" w:rsidR="00F36772" w:rsidRPr="00A718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579" w:type="dxa"/>
          </w:tcPr>
          <w:p w14:paraId="79E25718" w14:textId="77777777" w:rsidR="00F36772" w:rsidRPr="00975E4E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975E4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during-post</w:t>
            </w:r>
          </w:p>
        </w:tc>
        <w:tc>
          <w:tcPr>
            <w:tcW w:w="846" w:type="dxa"/>
          </w:tcPr>
          <w:p w14:paraId="7B3428D4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.71 (19.62)</w:t>
            </w:r>
          </w:p>
        </w:tc>
        <w:tc>
          <w:tcPr>
            <w:tcW w:w="889" w:type="dxa"/>
          </w:tcPr>
          <w:p w14:paraId="1B0F49A0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83</w:t>
            </w:r>
          </w:p>
        </w:tc>
        <w:tc>
          <w:tcPr>
            <w:tcW w:w="812" w:type="dxa"/>
          </w:tcPr>
          <w:p w14:paraId="3488354D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36</w:t>
            </w:r>
          </w:p>
        </w:tc>
        <w:tc>
          <w:tcPr>
            <w:tcW w:w="1559" w:type="dxa"/>
          </w:tcPr>
          <w:p w14:paraId="68718AF6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3.02-17.68</w:t>
            </w:r>
          </w:p>
        </w:tc>
        <w:tc>
          <w:tcPr>
            <w:tcW w:w="1134" w:type="dxa"/>
          </w:tcPr>
          <w:p w14:paraId="66ECDDDA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24 (12.72)</w:t>
            </w:r>
          </w:p>
        </w:tc>
        <w:tc>
          <w:tcPr>
            <w:tcW w:w="889" w:type="dxa"/>
          </w:tcPr>
          <w:p w14:paraId="2807CFE9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9</w:t>
            </w:r>
          </w:p>
        </w:tc>
        <w:tc>
          <w:tcPr>
            <w:tcW w:w="812" w:type="dxa"/>
          </w:tcPr>
          <w:p w14:paraId="4EBFDDB5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67</w:t>
            </w:r>
          </w:p>
        </w:tc>
        <w:tc>
          <w:tcPr>
            <w:tcW w:w="1559" w:type="dxa"/>
          </w:tcPr>
          <w:p w14:paraId="31A94E35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6.82-10.97</w:t>
            </w:r>
          </w:p>
        </w:tc>
        <w:tc>
          <w:tcPr>
            <w:tcW w:w="1134" w:type="dxa"/>
          </w:tcPr>
          <w:p w14:paraId="472A1ED8" w14:textId="77777777" w:rsidR="00F36772" w:rsidRPr="00E408A5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E408A5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 w:rsidRPr="00E408A5">
              <w:rPr>
                <w:rFonts w:ascii="Times New Roman" w:eastAsia="맑은 고딕" w:hAnsi="Times New Roman" w:cs="Times New Roman"/>
                <w:sz w:val="22"/>
                <w:szCs w:val="22"/>
              </w:rPr>
              <w:t>079</w:t>
            </w:r>
          </w:p>
        </w:tc>
      </w:tr>
      <w:tr w:rsidR="00F36772" w:rsidRPr="00A7186C" w14:paraId="0987E63A" w14:textId="77777777" w:rsidTr="003B77DD">
        <w:trPr>
          <w:trHeight w:val="698"/>
        </w:trPr>
        <w:tc>
          <w:tcPr>
            <w:tcW w:w="831" w:type="dxa"/>
            <w:vMerge/>
            <w:tcBorders>
              <w:bottom w:val="single" w:sz="4" w:space="0" w:color="auto"/>
            </w:tcBorders>
          </w:tcPr>
          <w:p w14:paraId="0CFED800" w14:textId="77777777" w:rsidR="00F36772" w:rsidRPr="00A718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27B13AFD" w14:textId="77777777" w:rsidR="00F36772" w:rsidRPr="00975E4E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975E4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post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5530BE39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18 (15.16)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49FE6108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3EDD3EF5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6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8C508AE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5.72-30.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EAE695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96 (21.35)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539CC722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92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4090377F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7ADDC4C" w14:textId="77777777" w:rsidR="00F36772" w:rsidRPr="00A718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2.56-48.7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E955A7" w14:textId="77777777" w:rsidR="00F36772" w:rsidRPr="00C6237D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C6237D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 w:rsidRPr="00C6237D">
              <w:rPr>
                <w:rFonts w:ascii="Times New Roman" w:eastAsia="맑은 고딕" w:hAnsi="Times New Roman" w:cs="Times New Roman"/>
                <w:sz w:val="22"/>
                <w:szCs w:val="22"/>
              </w:rPr>
              <w:t>023*</w:t>
            </w:r>
          </w:p>
        </w:tc>
      </w:tr>
    </w:tbl>
    <w:p w14:paraId="3D97EA87" w14:textId="77777777" w:rsidR="00F36772" w:rsidRDefault="00F36772" w:rsidP="00F36772"/>
    <w:p w14:paraId="080D245F" w14:textId="77777777" w:rsidR="00F36772" w:rsidRDefault="00F36772" w:rsidP="00F36772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2"/>
        <w:gridCol w:w="1059"/>
        <w:gridCol w:w="2268"/>
        <w:gridCol w:w="1891"/>
        <w:gridCol w:w="1512"/>
        <w:gridCol w:w="1133"/>
        <w:gridCol w:w="1891"/>
        <w:gridCol w:w="1795"/>
        <w:gridCol w:w="1607"/>
      </w:tblGrid>
      <w:tr w:rsidR="00F36772" w:rsidRPr="00F9176C" w14:paraId="16147590" w14:textId="77777777" w:rsidTr="00C50B03">
        <w:trPr>
          <w:trHeight w:val="381"/>
        </w:trPr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14:paraId="7B39167E" w14:textId="77777777" w:rsidR="00F36772" w:rsidRPr="00A7186C" w:rsidRDefault="00F36772" w:rsidP="00C50B0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5820D2A3" w14:textId="77777777" w:rsidR="00F36772" w:rsidRPr="00A7186C" w:rsidRDefault="00F36772" w:rsidP="00C50B0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E3DA295" w14:textId="77777777" w:rsidR="00F36772" w:rsidRPr="00A7186C" w:rsidRDefault="00F36772" w:rsidP="00C50B0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14:paraId="1D93397F" w14:textId="77777777" w:rsidR="00F36772" w:rsidRPr="00F9176C" w:rsidRDefault="00F36772" w:rsidP="00C50B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176C">
              <w:rPr>
                <w:rFonts w:ascii="Times New Roman" w:hAnsi="Times New Roman" w:cs="Times New Roman"/>
                <w:sz w:val="22"/>
                <w:szCs w:val="22"/>
              </w:rPr>
              <w:t>Mean (</w:t>
            </w:r>
            <w:r w:rsidRPr="00F9176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D</w:t>
            </w:r>
            <w:r w:rsidRPr="00F9176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34119148" w14:textId="77777777" w:rsidR="00F36772" w:rsidRPr="00F9176C" w:rsidRDefault="00F36772" w:rsidP="00C50B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176C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20FF5053" w14:textId="77777777" w:rsidR="00F36772" w:rsidRPr="00F9176C" w:rsidRDefault="00F36772" w:rsidP="00C50B0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9176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M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14:paraId="7DB93978" w14:textId="77777777" w:rsidR="00F36772" w:rsidRPr="00F9176C" w:rsidRDefault="00F36772" w:rsidP="00C50B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176C">
              <w:rPr>
                <w:rFonts w:ascii="Times New Roman" w:hAnsi="Times New Roman" w:cs="Times New Roman"/>
                <w:sz w:val="22"/>
                <w:szCs w:val="22"/>
              </w:rPr>
              <w:t>Range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45DEAF13" w14:textId="77777777" w:rsidR="00F36772" w:rsidRPr="005C6BE7" w:rsidRDefault="00F36772" w:rsidP="00C50B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6BE7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5C6BE7">
              <w:rPr>
                <w:rFonts w:ascii="Times New Roman" w:hAnsi="Times New Roman" w:cs="Times New Roman"/>
                <w:sz w:val="22"/>
                <w:szCs w:val="22"/>
              </w:rPr>
              <w:t>omparison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0AEF36C2" w14:textId="77777777" w:rsidR="00F36772" w:rsidRPr="00F9176C" w:rsidRDefault="00F36772" w:rsidP="00C50B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176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F9176C"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</w:tr>
      <w:tr w:rsidR="00F36772" w:rsidRPr="00F9176C" w14:paraId="06E39A5D" w14:textId="77777777" w:rsidTr="00C50B03">
        <w:trPr>
          <w:trHeight w:val="501"/>
        </w:trPr>
        <w:tc>
          <w:tcPr>
            <w:tcW w:w="642" w:type="dxa"/>
            <w:vMerge w:val="restart"/>
            <w:tcBorders>
              <w:top w:val="single" w:sz="4" w:space="0" w:color="auto"/>
            </w:tcBorders>
            <w:textDirection w:val="btLr"/>
          </w:tcPr>
          <w:p w14:paraId="29EEDAEC" w14:textId="77777777" w:rsidR="00F36772" w:rsidRPr="00F9176C" w:rsidRDefault="00F36772" w:rsidP="00C50B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176C"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 w:rsidRPr="00F9176C">
              <w:rPr>
                <w:rFonts w:ascii="Times New Roman" w:hAnsi="Times New Roman" w:cs="Times New Roman"/>
                <w:sz w:val="22"/>
                <w:szCs w:val="22"/>
              </w:rPr>
              <w:t>ll Patien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n = 46)</w:t>
            </w:r>
          </w:p>
        </w:tc>
        <w:tc>
          <w:tcPr>
            <w:tcW w:w="1059" w:type="dxa"/>
            <w:vMerge w:val="restart"/>
            <w:tcBorders>
              <w:top w:val="single" w:sz="4" w:space="0" w:color="auto"/>
            </w:tcBorders>
            <w:textDirection w:val="btLr"/>
          </w:tcPr>
          <w:p w14:paraId="4B515FC2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9176C">
              <w:rPr>
                <w:rFonts w:ascii="Times New Roman" w:hAnsi="Times New Roman" w:cs="Times New Roman"/>
                <w:sz w:val="22"/>
                <w:szCs w:val="22"/>
              </w:rPr>
              <w:t>Cadence (steps/min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BD36F05" w14:textId="77777777" w:rsidR="00F36772" w:rsidRPr="00F9176C" w:rsidRDefault="00F36772" w:rsidP="00C50B03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during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4956C89D" w14:textId="77777777" w:rsidR="00F36772" w:rsidRPr="00F9176C" w:rsidRDefault="00F36772" w:rsidP="00C50B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176C">
              <w:rPr>
                <w:rFonts w:ascii="Times New Roman" w:hAnsi="Times New Roman" w:cs="Times New Roman"/>
                <w:sz w:val="22"/>
                <w:szCs w:val="22"/>
              </w:rPr>
              <w:t>4.28 (9.07)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215B18E9" w14:textId="77777777" w:rsidR="00F36772" w:rsidRPr="00F9176C" w:rsidRDefault="00F36772" w:rsidP="00C50B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176C">
              <w:rPr>
                <w:rFonts w:ascii="Times New Roman" w:hAnsi="Times New Roman" w:cs="Times New Roman"/>
                <w:sz w:val="22"/>
                <w:szCs w:val="22"/>
              </w:rPr>
              <w:t>5.00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3ED76F5F" w14:textId="77777777" w:rsidR="00F36772" w:rsidRPr="00F9176C" w:rsidRDefault="00F36772" w:rsidP="00C50B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34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69D86959" w14:textId="77777777" w:rsidR="00F36772" w:rsidRPr="00F9176C" w:rsidRDefault="00F36772" w:rsidP="00C50B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176C">
              <w:rPr>
                <w:rFonts w:ascii="Times New Roman" w:hAnsi="Times New Roman" w:cs="Times New Roman"/>
                <w:sz w:val="22"/>
                <w:szCs w:val="22"/>
              </w:rPr>
              <w:t>-27.00-22.00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2E4E735E" w14:textId="77777777" w:rsidR="00F36772" w:rsidRPr="005C6BE7" w:rsidRDefault="00F36772" w:rsidP="00C50B03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during-post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12ACB68A" w14:textId="77777777" w:rsidR="00F36772" w:rsidRPr="00F9176C" w:rsidRDefault="00F36772" w:rsidP="00C50B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176C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F9176C">
              <w:rPr>
                <w:rFonts w:ascii="Times New Roman" w:hAnsi="Times New Roman" w:cs="Times New Roman"/>
                <w:sz w:val="22"/>
                <w:szCs w:val="22"/>
              </w:rPr>
              <w:t>016*</w:t>
            </w:r>
          </w:p>
        </w:tc>
      </w:tr>
      <w:tr w:rsidR="00F36772" w:rsidRPr="00F9176C" w14:paraId="03953EE8" w14:textId="77777777" w:rsidTr="00C50B03">
        <w:trPr>
          <w:trHeight w:val="492"/>
        </w:trPr>
        <w:tc>
          <w:tcPr>
            <w:tcW w:w="642" w:type="dxa"/>
            <w:vMerge/>
          </w:tcPr>
          <w:p w14:paraId="64A5872C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/>
          </w:tcPr>
          <w:p w14:paraId="3D3F9553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4B507209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during-post</w:t>
            </w:r>
          </w:p>
        </w:tc>
        <w:tc>
          <w:tcPr>
            <w:tcW w:w="1891" w:type="dxa"/>
          </w:tcPr>
          <w:p w14:paraId="683397C9" w14:textId="77777777" w:rsidR="00F36772" w:rsidRPr="009529B9" w:rsidRDefault="00F36772" w:rsidP="00C50B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176C">
              <w:rPr>
                <w:rFonts w:ascii="Times New Roman" w:hAnsi="Times New Roman" w:cs="Times New Roman"/>
                <w:sz w:val="22"/>
                <w:szCs w:val="22"/>
              </w:rPr>
              <w:t>0.04 (6.83)</w:t>
            </w:r>
          </w:p>
        </w:tc>
        <w:tc>
          <w:tcPr>
            <w:tcW w:w="1512" w:type="dxa"/>
          </w:tcPr>
          <w:p w14:paraId="1E52F607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9176C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5</w:t>
            </w:r>
            <w:r w:rsidRPr="00F9176C">
              <w:rPr>
                <w:rFonts w:ascii="Times New Roman" w:eastAsia="맑은 고딕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133" w:type="dxa"/>
          </w:tcPr>
          <w:p w14:paraId="6FB5359E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01</w:t>
            </w:r>
          </w:p>
        </w:tc>
        <w:tc>
          <w:tcPr>
            <w:tcW w:w="1891" w:type="dxa"/>
          </w:tcPr>
          <w:p w14:paraId="15D6EEC1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9176C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 w:rsidRPr="00F9176C">
              <w:rPr>
                <w:rFonts w:ascii="Times New Roman" w:eastAsia="맑은 고딕" w:hAnsi="Times New Roman" w:cs="Times New Roman"/>
                <w:sz w:val="22"/>
                <w:szCs w:val="22"/>
              </w:rPr>
              <w:t>20.00-30.00</w:t>
            </w:r>
          </w:p>
        </w:tc>
        <w:tc>
          <w:tcPr>
            <w:tcW w:w="1795" w:type="dxa"/>
          </w:tcPr>
          <w:p w14:paraId="71921B6E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post</w:t>
            </w:r>
          </w:p>
        </w:tc>
        <w:tc>
          <w:tcPr>
            <w:tcW w:w="1607" w:type="dxa"/>
          </w:tcPr>
          <w:p w14:paraId="0D334971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9176C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 w:rsidRPr="00F9176C">
              <w:rPr>
                <w:rFonts w:ascii="Times New Roman" w:eastAsia="맑은 고딕" w:hAnsi="Times New Roman" w:cs="Times New Roman"/>
                <w:sz w:val="22"/>
                <w:szCs w:val="22"/>
              </w:rPr>
              <w:t>747</w:t>
            </w:r>
          </w:p>
        </w:tc>
      </w:tr>
      <w:tr w:rsidR="00F36772" w:rsidRPr="00F9176C" w14:paraId="1D0CCD7B" w14:textId="77777777" w:rsidTr="00C50B03">
        <w:trPr>
          <w:trHeight w:val="506"/>
        </w:trPr>
        <w:tc>
          <w:tcPr>
            <w:tcW w:w="642" w:type="dxa"/>
            <w:vMerge/>
          </w:tcPr>
          <w:p w14:paraId="0F9B0F5E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/>
            <w:tcBorders>
              <w:bottom w:val="single" w:sz="4" w:space="0" w:color="auto"/>
            </w:tcBorders>
          </w:tcPr>
          <w:p w14:paraId="4AA94EC2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C3F3880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post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0067600B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9176C">
              <w:rPr>
                <w:rFonts w:ascii="Times New Roman" w:hAnsi="Times New Roman" w:cs="Times New Roman"/>
                <w:sz w:val="22"/>
                <w:szCs w:val="22"/>
              </w:rPr>
              <w:t>4.33 (8.91)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18DC3BCC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9176C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1</w:t>
            </w:r>
            <w:r w:rsidRPr="00F9176C">
              <w:rPr>
                <w:rFonts w:ascii="Times New Roman" w:eastAsia="맑은 고딕" w:hAnsi="Times New Roman" w:cs="Times New Roman"/>
                <w:sz w:val="22"/>
                <w:szCs w:val="22"/>
              </w:rPr>
              <w:t>.25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53EEC49F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31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09F9E2DC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9176C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 w:rsidRPr="00F9176C">
              <w:rPr>
                <w:rFonts w:ascii="Times New Roman" w:eastAsia="맑은 고딕" w:hAnsi="Times New Roman" w:cs="Times New Roman"/>
                <w:sz w:val="22"/>
                <w:szCs w:val="22"/>
              </w:rPr>
              <w:t>18.00-20.00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5280C878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ost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post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3197866D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9176C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 w:rsidRPr="00F9176C">
              <w:rPr>
                <w:rFonts w:ascii="Times New Roman" w:eastAsia="맑은 고딕" w:hAnsi="Times New Roman" w:cs="Times New Roman"/>
                <w:sz w:val="22"/>
                <w:szCs w:val="22"/>
              </w:rPr>
              <w:t>001**</w:t>
            </w:r>
          </w:p>
        </w:tc>
      </w:tr>
      <w:tr w:rsidR="00F36772" w:rsidRPr="00F9176C" w14:paraId="7AAEE547" w14:textId="77777777" w:rsidTr="00C50B03">
        <w:trPr>
          <w:trHeight w:val="555"/>
        </w:trPr>
        <w:tc>
          <w:tcPr>
            <w:tcW w:w="642" w:type="dxa"/>
            <w:vMerge/>
            <w:textDirection w:val="btLr"/>
          </w:tcPr>
          <w:p w14:paraId="0F339EE9" w14:textId="77777777" w:rsidR="00F36772" w:rsidRPr="00F9176C" w:rsidRDefault="00F36772" w:rsidP="00C50B03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 w:val="restart"/>
            <w:tcBorders>
              <w:top w:val="single" w:sz="4" w:space="0" w:color="auto"/>
            </w:tcBorders>
            <w:textDirection w:val="btLr"/>
          </w:tcPr>
          <w:p w14:paraId="4A63FF1A" w14:textId="77777777" w:rsidR="00F36772" w:rsidRPr="00F9176C" w:rsidRDefault="00F36772" w:rsidP="00C50B03">
            <w:pPr>
              <w:ind w:left="113" w:right="113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9176C">
              <w:rPr>
                <w:rFonts w:ascii="Times New Roman" w:hAnsi="Times New Roman" w:cs="Times New Roman"/>
                <w:sz w:val="22"/>
                <w:szCs w:val="22"/>
              </w:rPr>
              <w:t>Gait Velocity (m/min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93E5398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during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6719F58A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56 (13.77)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69ED8AC5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98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58F18706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66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44D5DAC1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16.31-84.12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5B35F554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during-post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401181D7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027*</w:t>
            </w:r>
          </w:p>
        </w:tc>
      </w:tr>
      <w:tr w:rsidR="00F36772" w:rsidRPr="00F9176C" w14:paraId="70600E19" w14:textId="77777777" w:rsidTr="00C50B03">
        <w:trPr>
          <w:trHeight w:val="539"/>
        </w:trPr>
        <w:tc>
          <w:tcPr>
            <w:tcW w:w="642" w:type="dxa"/>
            <w:vMerge/>
          </w:tcPr>
          <w:p w14:paraId="229EBC45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/>
          </w:tcPr>
          <w:p w14:paraId="3EA97710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06496C0B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during-post</w:t>
            </w:r>
          </w:p>
        </w:tc>
        <w:tc>
          <w:tcPr>
            <w:tcW w:w="1891" w:type="dxa"/>
          </w:tcPr>
          <w:p w14:paraId="49C2A38F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0.36 (8.02)</w:t>
            </w:r>
          </w:p>
        </w:tc>
        <w:tc>
          <w:tcPr>
            <w:tcW w:w="1512" w:type="dxa"/>
          </w:tcPr>
          <w:p w14:paraId="4B097C51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46</w:t>
            </w:r>
          </w:p>
        </w:tc>
        <w:tc>
          <w:tcPr>
            <w:tcW w:w="1133" w:type="dxa"/>
          </w:tcPr>
          <w:p w14:paraId="45F30153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88</w:t>
            </w:r>
          </w:p>
        </w:tc>
        <w:tc>
          <w:tcPr>
            <w:tcW w:w="1891" w:type="dxa"/>
          </w:tcPr>
          <w:p w14:paraId="16869516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19.51-37.03</w:t>
            </w:r>
          </w:p>
        </w:tc>
        <w:tc>
          <w:tcPr>
            <w:tcW w:w="1795" w:type="dxa"/>
          </w:tcPr>
          <w:p w14:paraId="44122EDB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post</w:t>
            </w:r>
          </w:p>
        </w:tc>
        <w:tc>
          <w:tcPr>
            <w:tcW w:w="1607" w:type="dxa"/>
          </w:tcPr>
          <w:p w14:paraId="089C5470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981</w:t>
            </w:r>
          </w:p>
        </w:tc>
      </w:tr>
      <w:tr w:rsidR="00F36772" w:rsidRPr="00F9176C" w14:paraId="3583086F" w14:textId="77777777" w:rsidTr="00C50B03">
        <w:trPr>
          <w:trHeight w:val="414"/>
        </w:trPr>
        <w:tc>
          <w:tcPr>
            <w:tcW w:w="642" w:type="dxa"/>
            <w:vMerge/>
          </w:tcPr>
          <w:p w14:paraId="3009C4E0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/>
            <w:tcBorders>
              <w:bottom w:val="single" w:sz="4" w:space="0" w:color="auto"/>
            </w:tcBorders>
          </w:tcPr>
          <w:p w14:paraId="01D29F85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83E5224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post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59E1D19F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20 (13.96)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4733A77B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36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23ACE55D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75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3AE7E5CB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26.21-74.98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6D6781BF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ost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post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36E976E5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024*</w:t>
            </w:r>
          </w:p>
        </w:tc>
      </w:tr>
      <w:tr w:rsidR="00F36772" w:rsidRPr="00F9176C" w14:paraId="5DC21C65" w14:textId="77777777" w:rsidTr="00C50B03">
        <w:trPr>
          <w:trHeight w:val="522"/>
        </w:trPr>
        <w:tc>
          <w:tcPr>
            <w:tcW w:w="642" w:type="dxa"/>
            <w:vMerge/>
            <w:textDirection w:val="btLr"/>
          </w:tcPr>
          <w:p w14:paraId="7EE74A9C" w14:textId="77777777" w:rsidR="00F36772" w:rsidRPr="00F9176C" w:rsidRDefault="00F36772" w:rsidP="00C50B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 w:val="restart"/>
            <w:tcBorders>
              <w:top w:val="single" w:sz="4" w:space="0" w:color="auto"/>
            </w:tcBorders>
            <w:textDirection w:val="btLr"/>
          </w:tcPr>
          <w:p w14:paraId="0A263D09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9176C">
              <w:rPr>
                <w:rFonts w:ascii="Times New Roman" w:hAnsi="Times New Roman" w:cs="Times New Roman"/>
                <w:sz w:val="22"/>
                <w:szCs w:val="22"/>
              </w:rPr>
              <w:t>Stride Length (cm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8002735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during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38ED0B26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31 (18.75)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78D1840C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91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18C3B8FF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05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279CD333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21.34-63.40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465F06B8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during-post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4691ADB7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106</w:t>
            </w:r>
          </w:p>
        </w:tc>
      </w:tr>
      <w:tr w:rsidR="00F36772" w:rsidRPr="00F9176C" w14:paraId="2C74C723" w14:textId="77777777" w:rsidTr="00C50B03">
        <w:trPr>
          <w:trHeight w:val="552"/>
        </w:trPr>
        <w:tc>
          <w:tcPr>
            <w:tcW w:w="642" w:type="dxa"/>
            <w:vMerge/>
          </w:tcPr>
          <w:p w14:paraId="7AC84380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/>
          </w:tcPr>
          <w:p w14:paraId="6FD28C85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7B65B071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during-post</w:t>
            </w:r>
          </w:p>
        </w:tc>
        <w:tc>
          <w:tcPr>
            <w:tcW w:w="1891" w:type="dxa"/>
          </w:tcPr>
          <w:p w14:paraId="072ECF13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4.54 (18.05)</w:t>
            </w:r>
          </w:p>
        </w:tc>
        <w:tc>
          <w:tcPr>
            <w:tcW w:w="1512" w:type="dxa"/>
          </w:tcPr>
          <w:p w14:paraId="29CAAE4C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0.37</w:t>
            </w:r>
          </w:p>
        </w:tc>
        <w:tc>
          <w:tcPr>
            <w:tcW w:w="1133" w:type="dxa"/>
          </w:tcPr>
          <w:p w14:paraId="5F8D5B65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04</w:t>
            </w:r>
          </w:p>
        </w:tc>
        <w:tc>
          <w:tcPr>
            <w:tcW w:w="1891" w:type="dxa"/>
          </w:tcPr>
          <w:p w14:paraId="4CF81DF6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103.02-17.69</w:t>
            </w:r>
          </w:p>
        </w:tc>
        <w:tc>
          <w:tcPr>
            <w:tcW w:w="1795" w:type="dxa"/>
          </w:tcPr>
          <w:p w14:paraId="65A25243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post</w:t>
            </w:r>
          </w:p>
        </w:tc>
        <w:tc>
          <w:tcPr>
            <w:tcW w:w="1607" w:type="dxa"/>
          </w:tcPr>
          <w:p w14:paraId="1F3AC3C3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331</w:t>
            </w:r>
          </w:p>
        </w:tc>
      </w:tr>
      <w:tr w:rsidR="00F36772" w:rsidRPr="00A7186C" w14:paraId="5AB101CE" w14:textId="77777777" w:rsidTr="00C50B03">
        <w:trPr>
          <w:trHeight w:val="542"/>
        </w:trPr>
        <w:tc>
          <w:tcPr>
            <w:tcW w:w="642" w:type="dxa"/>
            <w:vMerge/>
            <w:tcBorders>
              <w:bottom w:val="single" w:sz="4" w:space="0" w:color="auto"/>
            </w:tcBorders>
          </w:tcPr>
          <w:p w14:paraId="17086581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/>
            <w:tcBorders>
              <w:bottom w:val="single" w:sz="4" w:space="0" w:color="auto"/>
            </w:tcBorders>
          </w:tcPr>
          <w:p w14:paraId="382ACCE5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D034E86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post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62E842A5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77 (18.03)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0351973A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0.37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6C233308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04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1D69A522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45.72-48.77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78F0D10E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ost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post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4990FFC5" w14:textId="77777777" w:rsidR="00F36772" w:rsidRPr="00C6237D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232</w:t>
            </w:r>
          </w:p>
        </w:tc>
      </w:tr>
      <w:tr w:rsidR="00F36772" w:rsidRPr="00A7186C" w14:paraId="2DEFC60E" w14:textId="77777777" w:rsidTr="00C50B03">
        <w:trPr>
          <w:trHeight w:val="542"/>
        </w:trPr>
        <w:tc>
          <w:tcPr>
            <w:tcW w:w="642" w:type="dxa"/>
            <w:vMerge w:val="restart"/>
            <w:textDirection w:val="btLr"/>
          </w:tcPr>
          <w:p w14:paraId="539F227D" w14:textId="77777777" w:rsidR="00F36772" w:rsidRPr="00F9176C" w:rsidRDefault="00F36772" w:rsidP="00C50B03">
            <w:pPr>
              <w:ind w:left="113" w:right="113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SP (n = 25)</w:t>
            </w:r>
          </w:p>
        </w:tc>
        <w:tc>
          <w:tcPr>
            <w:tcW w:w="1059" w:type="dxa"/>
            <w:vMerge w:val="restart"/>
            <w:textDirection w:val="btLr"/>
          </w:tcPr>
          <w:p w14:paraId="1AFAE968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9176C">
              <w:rPr>
                <w:rFonts w:ascii="Times New Roman" w:hAnsi="Times New Roman" w:cs="Times New Roman"/>
                <w:sz w:val="22"/>
                <w:szCs w:val="22"/>
              </w:rPr>
              <w:t>Cadence (steps/min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6D90603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during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6EC862A6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26 (8.09)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187D780A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2072C351" w14:textId="77777777" w:rsidR="00F36772" w:rsidRDefault="00F36772" w:rsidP="00C50B03">
            <w:pPr>
              <w:ind w:firstLineChars="50" w:firstLine="11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62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6DBBD04B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10.00-22.00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5932AD3A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during-post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082C7E23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003**</w:t>
            </w:r>
          </w:p>
        </w:tc>
      </w:tr>
      <w:tr w:rsidR="00F36772" w:rsidRPr="00A7186C" w14:paraId="65F6B294" w14:textId="77777777" w:rsidTr="00C50B03">
        <w:trPr>
          <w:trHeight w:val="542"/>
        </w:trPr>
        <w:tc>
          <w:tcPr>
            <w:tcW w:w="642" w:type="dxa"/>
            <w:vMerge/>
          </w:tcPr>
          <w:p w14:paraId="628DC98C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/>
          </w:tcPr>
          <w:p w14:paraId="7479DE1E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024B1213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during-post</w:t>
            </w:r>
          </w:p>
        </w:tc>
        <w:tc>
          <w:tcPr>
            <w:tcW w:w="1891" w:type="dxa"/>
          </w:tcPr>
          <w:p w14:paraId="1501090B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0.26 (7.75)</w:t>
            </w:r>
          </w:p>
        </w:tc>
        <w:tc>
          <w:tcPr>
            <w:tcW w:w="1512" w:type="dxa"/>
          </w:tcPr>
          <w:p w14:paraId="63C4AFEE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2.00</w:t>
            </w:r>
          </w:p>
        </w:tc>
        <w:tc>
          <w:tcPr>
            <w:tcW w:w="1133" w:type="dxa"/>
          </w:tcPr>
          <w:p w14:paraId="0B9E3281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55</w:t>
            </w:r>
          </w:p>
        </w:tc>
        <w:tc>
          <w:tcPr>
            <w:tcW w:w="1891" w:type="dxa"/>
          </w:tcPr>
          <w:p w14:paraId="4F0427B3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-13.50-20.00</w:t>
            </w:r>
          </w:p>
        </w:tc>
        <w:tc>
          <w:tcPr>
            <w:tcW w:w="1795" w:type="dxa"/>
          </w:tcPr>
          <w:p w14:paraId="6D73D7A4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post</w:t>
            </w:r>
          </w:p>
        </w:tc>
        <w:tc>
          <w:tcPr>
            <w:tcW w:w="1607" w:type="dxa"/>
          </w:tcPr>
          <w:p w14:paraId="102491B6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833</w:t>
            </w:r>
          </w:p>
        </w:tc>
      </w:tr>
      <w:tr w:rsidR="00F36772" w:rsidRPr="00A7186C" w14:paraId="6493D85D" w14:textId="77777777" w:rsidTr="00C50B03">
        <w:trPr>
          <w:trHeight w:val="542"/>
        </w:trPr>
        <w:tc>
          <w:tcPr>
            <w:tcW w:w="642" w:type="dxa"/>
            <w:vMerge/>
          </w:tcPr>
          <w:p w14:paraId="442DD233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/>
          </w:tcPr>
          <w:p w14:paraId="2CE5C0BA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051F5D04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post</w:t>
            </w:r>
          </w:p>
        </w:tc>
        <w:tc>
          <w:tcPr>
            <w:tcW w:w="1891" w:type="dxa"/>
          </w:tcPr>
          <w:p w14:paraId="1F4013D5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00 (8.60)</w:t>
            </w:r>
          </w:p>
        </w:tc>
        <w:tc>
          <w:tcPr>
            <w:tcW w:w="1512" w:type="dxa"/>
          </w:tcPr>
          <w:p w14:paraId="7845A0C0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7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133" w:type="dxa"/>
          </w:tcPr>
          <w:p w14:paraId="2234E5CE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72</w:t>
            </w:r>
          </w:p>
        </w:tc>
        <w:tc>
          <w:tcPr>
            <w:tcW w:w="1891" w:type="dxa"/>
          </w:tcPr>
          <w:p w14:paraId="6260D3A5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13.00-30.00</w:t>
            </w:r>
          </w:p>
        </w:tc>
        <w:tc>
          <w:tcPr>
            <w:tcW w:w="1795" w:type="dxa"/>
          </w:tcPr>
          <w:p w14:paraId="37A4498B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ost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post</w:t>
            </w:r>
          </w:p>
        </w:tc>
        <w:tc>
          <w:tcPr>
            <w:tcW w:w="1607" w:type="dxa"/>
          </w:tcPr>
          <w:p w14:paraId="34A622DA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012*</w:t>
            </w:r>
          </w:p>
        </w:tc>
      </w:tr>
      <w:tr w:rsidR="00F36772" w:rsidRPr="00A7186C" w14:paraId="4649E4CB" w14:textId="77777777" w:rsidTr="00C50B03">
        <w:trPr>
          <w:trHeight w:val="542"/>
        </w:trPr>
        <w:tc>
          <w:tcPr>
            <w:tcW w:w="642" w:type="dxa"/>
            <w:vMerge/>
          </w:tcPr>
          <w:p w14:paraId="16E05974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 w:val="restart"/>
            <w:textDirection w:val="btLr"/>
          </w:tcPr>
          <w:p w14:paraId="37D47FAC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9176C">
              <w:rPr>
                <w:rFonts w:ascii="Times New Roman" w:hAnsi="Times New Roman" w:cs="Times New Roman"/>
                <w:sz w:val="22"/>
                <w:szCs w:val="22"/>
              </w:rPr>
              <w:t>Gait Velocity (m/min)</w:t>
            </w:r>
          </w:p>
        </w:tc>
        <w:tc>
          <w:tcPr>
            <w:tcW w:w="2268" w:type="dxa"/>
          </w:tcPr>
          <w:p w14:paraId="6E32BCBA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during</w:t>
            </w:r>
          </w:p>
        </w:tc>
        <w:tc>
          <w:tcPr>
            <w:tcW w:w="1891" w:type="dxa"/>
          </w:tcPr>
          <w:p w14:paraId="2B7F2435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96 (17.54)</w:t>
            </w:r>
          </w:p>
        </w:tc>
        <w:tc>
          <w:tcPr>
            <w:tcW w:w="1512" w:type="dxa"/>
          </w:tcPr>
          <w:p w14:paraId="479CC9D0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96</w:t>
            </w:r>
          </w:p>
        </w:tc>
        <w:tc>
          <w:tcPr>
            <w:tcW w:w="1133" w:type="dxa"/>
          </w:tcPr>
          <w:p w14:paraId="64F7121E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1.51</w:t>
            </w:r>
          </w:p>
        </w:tc>
        <w:tc>
          <w:tcPr>
            <w:tcW w:w="1891" w:type="dxa"/>
          </w:tcPr>
          <w:p w14:paraId="757EF5C4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15.16-84.12</w:t>
            </w:r>
          </w:p>
        </w:tc>
        <w:tc>
          <w:tcPr>
            <w:tcW w:w="1795" w:type="dxa"/>
          </w:tcPr>
          <w:p w14:paraId="22A75D7C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during-post</w:t>
            </w:r>
          </w:p>
        </w:tc>
        <w:tc>
          <w:tcPr>
            <w:tcW w:w="1607" w:type="dxa"/>
          </w:tcPr>
          <w:p w14:paraId="09BA2C80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013*</w:t>
            </w:r>
          </w:p>
        </w:tc>
      </w:tr>
      <w:tr w:rsidR="00F36772" w:rsidRPr="00A7186C" w14:paraId="405447EF" w14:textId="77777777" w:rsidTr="00C50B03">
        <w:trPr>
          <w:trHeight w:val="542"/>
        </w:trPr>
        <w:tc>
          <w:tcPr>
            <w:tcW w:w="642" w:type="dxa"/>
            <w:vMerge/>
          </w:tcPr>
          <w:p w14:paraId="1BDB25BA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/>
          </w:tcPr>
          <w:p w14:paraId="41430C37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443863EF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during-post</w:t>
            </w:r>
          </w:p>
        </w:tc>
        <w:tc>
          <w:tcPr>
            <w:tcW w:w="1891" w:type="dxa"/>
          </w:tcPr>
          <w:p w14:paraId="425EAC61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1.93 (5.17)</w:t>
            </w:r>
          </w:p>
        </w:tc>
        <w:tc>
          <w:tcPr>
            <w:tcW w:w="1512" w:type="dxa"/>
          </w:tcPr>
          <w:p w14:paraId="4507D5F0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133" w:type="dxa"/>
          </w:tcPr>
          <w:p w14:paraId="58A723B7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39</w:t>
            </w:r>
          </w:p>
        </w:tc>
        <w:tc>
          <w:tcPr>
            <w:tcW w:w="1891" w:type="dxa"/>
          </w:tcPr>
          <w:p w14:paraId="1F1200EB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17.37-5.18</w:t>
            </w:r>
          </w:p>
        </w:tc>
        <w:tc>
          <w:tcPr>
            <w:tcW w:w="1795" w:type="dxa"/>
          </w:tcPr>
          <w:p w14:paraId="10B9FE42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post</w:t>
            </w:r>
          </w:p>
        </w:tc>
        <w:tc>
          <w:tcPr>
            <w:tcW w:w="1607" w:type="dxa"/>
          </w:tcPr>
          <w:p w14:paraId="4A5BD702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117</w:t>
            </w:r>
          </w:p>
        </w:tc>
      </w:tr>
      <w:tr w:rsidR="00F36772" w:rsidRPr="00A7186C" w14:paraId="68B2B9C0" w14:textId="77777777" w:rsidTr="00C50B03">
        <w:trPr>
          <w:trHeight w:val="542"/>
        </w:trPr>
        <w:tc>
          <w:tcPr>
            <w:tcW w:w="642" w:type="dxa"/>
            <w:vMerge/>
          </w:tcPr>
          <w:p w14:paraId="7C587E5A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/>
          </w:tcPr>
          <w:p w14:paraId="69F43D6D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59E56CD1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post</w:t>
            </w:r>
          </w:p>
        </w:tc>
        <w:tc>
          <w:tcPr>
            <w:tcW w:w="1891" w:type="dxa"/>
          </w:tcPr>
          <w:p w14:paraId="518C6F2F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04 (16.70)</w:t>
            </w:r>
          </w:p>
        </w:tc>
        <w:tc>
          <w:tcPr>
            <w:tcW w:w="1512" w:type="dxa"/>
          </w:tcPr>
          <w:p w14:paraId="13922F13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13</w:t>
            </w:r>
          </w:p>
        </w:tc>
        <w:tc>
          <w:tcPr>
            <w:tcW w:w="1133" w:type="dxa"/>
          </w:tcPr>
          <w:p w14:paraId="6A24ACF0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1891" w:type="dxa"/>
          </w:tcPr>
          <w:p w14:paraId="1C0B6681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24.23-74.98</w:t>
            </w:r>
          </w:p>
        </w:tc>
        <w:tc>
          <w:tcPr>
            <w:tcW w:w="1795" w:type="dxa"/>
          </w:tcPr>
          <w:p w14:paraId="7C682B3E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ost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post</w:t>
            </w:r>
          </w:p>
        </w:tc>
        <w:tc>
          <w:tcPr>
            <w:tcW w:w="1607" w:type="dxa"/>
          </w:tcPr>
          <w:p w14:paraId="434FD532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022*</w:t>
            </w:r>
          </w:p>
        </w:tc>
      </w:tr>
      <w:tr w:rsidR="00F36772" w:rsidRPr="00A7186C" w14:paraId="0B269950" w14:textId="77777777" w:rsidTr="00C50B03">
        <w:trPr>
          <w:trHeight w:val="542"/>
        </w:trPr>
        <w:tc>
          <w:tcPr>
            <w:tcW w:w="642" w:type="dxa"/>
            <w:vMerge/>
          </w:tcPr>
          <w:p w14:paraId="2B8CEBBE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 w:val="restart"/>
            <w:textDirection w:val="btLr"/>
          </w:tcPr>
          <w:p w14:paraId="583CAE91" w14:textId="77777777" w:rsidR="00F36772" w:rsidRPr="00F9176C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9176C">
              <w:rPr>
                <w:rFonts w:ascii="Times New Roman" w:hAnsi="Times New Roman" w:cs="Times New Roman"/>
                <w:sz w:val="22"/>
                <w:szCs w:val="22"/>
              </w:rPr>
              <w:t>Stride Length (cm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B01C2A6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during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7D952933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71 (18.14)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5E5A93FE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88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53EC6AE3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06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2FCD6AB8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21.34-59.74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7683F007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during-post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3E9C3EEB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179</w:t>
            </w:r>
          </w:p>
        </w:tc>
      </w:tr>
      <w:tr w:rsidR="00F36772" w:rsidRPr="00A7186C" w14:paraId="3FF99E5C" w14:textId="77777777" w:rsidTr="00C50B03">
        <w:trPr>
          <w:trHeight w:val="542"/>
        </w:trPr>
        <w:tc>
          <w:tcPr>
            <w:tcW w:w="642" w:type="dxa"/>
            <w:vMerge/>
          </w:tcPr>
          <w:p w14:paraId="62D440AB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/>
          </w:tcPr>
          <w:p w14:paraId="03C1B937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9EB2555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during-post</w:t>
            </w:r>
          </w:p>
        </w:tc>
        <w:tc>
          <w:tcPr>
            <w:tcW w:w="1891" w:type="dxa"/>
          </w:tcPr>
          <w:p w14:paraId="0D040A1E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7.32 (21.28)</w:t>
            </w:r>
          </w:p>
        </w:tc>
        <w:tc>
          <w:tcPr>
            <w:tcW w:w="1512" w:type="dxa"/>
          </w:tcPr>
          <w:p w14:paraId="6F04EB60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3.05</w:t>
            </w:r>
          </w:p>
        </w:tc>
        <w:tc>
          <w:tcPr>
            <w:tcW w:w="1133" w:type="dxa"/>
          </w:tcPr>
          <w:p w14:paraId="2AC6B0D8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1891" w:type="dxa"/>
          </w:tcPr>
          <w:p w14:paraId="237B28C2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103.02-7.92</w:t>
            </w:r>
          </w:p>
        </w:tc>
        <w:tc>
          <w:tcPr>
            <w:tcW w:w="1795" w:type="dxa"/>
          </w:tcPr>
          <w:p w14:paraId="46D76F98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post</w:t>
            </w:r>
          </w:p>
        </w:tc>
        <w:tc>
          <w:tcPr>
            <w:tcW w:w="1607" w:type="dxa"/>
          </w:tcPr>
          <w:p w14:paraId="51E1013F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039*</w:t>
            </w:r>
          </w:p>
        </w:tc>
      </w:tr>
      <w:tr w:rsidR="00F36772" w:rsidRPr="00A7186C" w14:paraId="0D68BFA3" w14:textId="77777777" w:rsidTr="00C50B03">
        <w:trPr>
          <w:trHeight w:val="542"/>
        </w:trPr>
        <w:tc>
          <w:tcPr>
            <w:tcW w:w="642" w:type="dxa"/>
            <w:vMerge/>
            <w:tcBorders>
              <w:bottom w:val="single" w:sz="4" w:space="0" w:color="auto"/>
            </w:tcBorders>
          </w:tcPr>
          <w:p w14:paraId="663D0C68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/>
            <w:tcBorders>
              <w:bottom w:val="single" w:sz="4" w:space="0" w:color="auto"/>
            </w:tcBorders>
          </w:tcPr>
          <w:p w14:paraId="4F11DB94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B21A8E2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post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5558EA6D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1.62 (14.79)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4F26290B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1.22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060175D9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05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0112BA10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43.28-30.48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46789C14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ost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post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1C0881D0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120</w:t>
            </w:r>
          </w:p>
        </w:tc>
      </w:tr>
      <w:tr w:rsidR="00F36772" w:rsidRPr="00A7186C" w14:paraId="3BADB382" w14:textId="77777777" w:rsidTr="00C50B03">
        <w:trPr>
          <w:trHeight w:val="542"/>
        </w:trPr>
        <w:tc>
          <w:tcPr>
            <w:tcW w:w="642" w:type="dxa"/>
            <w:vMerge w:val="restart"/>
            <w:textDirection w:val="btLr"/>
          </w:tcPr>
          <w:p w14:paraId="068C971A" w14:textId="77777777" w:rsidR="00F36772" w:rsidRPr="00F9176C" w:rsidRDefault="00F36772" w:rsidP="00C50B03">
            <w:pPr>
              <w:ind w:left="113" w:right="113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SP_RS (n=17)</w:t>
            </w:r>
          </w:p>
        </w:tc>
        <w:tc>
          <w:tcPr>
            <w:tcW w:w="1059" w:type="dxa"/>
            <w:vMerge w:val="restart"/>
            <w:textDirection w:val="btLr"/>
          </w:tcPr>
          <w:p w14:paraId="5A8D6D7A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9176C">
              <w:rPr>
                <w:rFonts w:ascii="Times New Roman" w:hAnsi="Times New Roman" w:cs="Times New Roman"/>
                <w:sz w:val="22"/>
                <w:szCs w:val="22"/>
              </w:rPr>
              <w:t>Cadence (steps/min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EADC186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during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6AE63A92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21 (8.41)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1D61EDD9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7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50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50EE6C95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04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65C8664B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10.00-19.50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5409471A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during-post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02F993F4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051</w:t>
            </w:r>
          </w:p>
        </w:tc>
      </w:tr>
      <w:tr w:rsidR="00F36772" w:rsidRPr="00A7186C" w14:paraId="19FA78C4" w14:textId="77777777" w:rsidTr="00C50B03">
        <w:trPr>
          <w:trHeight w:val="542"/>
        </w:trPr>
        <w:tc>
          <w:tcPr>
            <w:tcW w:w="642" w:type="dxa"/>
            <w:vMerge/>
          </w:tcPr>
          <w:p w14:paraId="11CC6117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/>
          </w:tcPr>
          <w:p w14:paraId="68B5782F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14D09232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during-post</w:t>
            </w:r>
          </w:p>
        </w:tc>
        <w:tc>
          <w:tcPr>
            <w:tcW w:w="1891" w:type="dxa"/>
          </w:tcPr>
          <w:p w14:paraId="208549F4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0.88 (8.26)</w:t>
            </w:r>
          </w:p>
        </w:tc>
        <w:tc>
          <w:tcPr>
            <w:tcW w:w="1512" w:type="dxa"/>
          </w:tcPr>
          <w:p w14:paraId="3472DB8D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2.00</w:t>
            </w:r>
          </w:p>
        </w:tc>
        <w:tc>
          <w:tcPr>
            <w:tcW w:w="1133" w:type="dxa"/>
          </w:tcPr>
          <w:p w14:paraId="355D75C2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891" w:type="dxa"/>
          </w:tcPr>
          <w:p w14:paraId="5D7B5C88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13.50-20.00</w:t>
            </w:r>
          </w:p>
        </w:tc>
        <w:tc>
          <w:tcPr>
            <w:tcW w:w="1795" w:type="dxa"/>
          </w:tcPr>
          <w:p w14:paraId="6099AB11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post</w:t>
            </w:r>
          </w:p>
        </w:tc>
        <w:tc>
          <w:tcPr>
            <w:tcW w:w="1607" w:type="dxa"/>
          </w:tcPr>
          <w:p w14:paraId="024486F8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678</w:t>
            </w:r>
          </w:p>
        </w:tc>
      </w:tr>
      <w:tr w:rsidR="00F36772" w:rsidRPr="00A7186C" w14:paraId="5BA16F1C" w14:textId="77777777" w:rsidTr="00C50B03">
        <w:trPr>
          <w:trHeight w:val="542"/>
        </w:trPr>
        <w:tc>
          <w:tcPr>
            <w:tcW w:w="642" w:type="dxa"/>
            <w:vMerge/>
          </w:tcPr>
          <w:p w14:paraId="38F7B22D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/>
          </w:tcPr>
          <w:p w14:paraId="117B30F5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E11DADB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post</w:t>
            </w:r>
          </w:p>
        </w:tc>
        <w:tc>
          <w:tcPr>
            <w:tcW w:w="1891" w:type="dxa"/>
          </w:tcPr>
          <w:p w14:paraId="4E05D1B5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32 (7.80)</w:t>
            </w:r>
          </w:p>
        </w:tc>
        <w:tc>
          <w:tcPr>
            <w:tcW w:w="1512" w:type="dxa"/>
          </w:tcPr>
          <w:p w14:paraId="504AF7E7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7.00</w:t>
            </w:r>
          </w:p>
        </w:tc>
        <w:tc>
          <w:tcPr>
            <w:tcW w:w="1133" w:type="dxa"/>
          </w:tcPr>
          <w:p w14:paraId="67152904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89</w:t>
            </w:r>
          </w:p>
        </w:tc>
        <w:tc>
          <w:tcPr>
            <w:tcW w:w="1891" w:type="dxa"/>
          </w:tcPr>
          <w:p w14:paraId="31D35EF6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13.00-17.50</w:t>
            </w:r>
          </w:p>
        </w:tc>
        <w:tc>
          <w:tcPr>
            <w:tcW w:w="1795" w:type="dxa"/>
          </w:tcPr>
          <w:p w14:paraId="14EEDB69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ost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post</w:t>
            </w:r>
          </w:p>
        </w:tc>
        <w:tc>
          <w:tcPr>
            <w:tcW w:w="1607" w:type="dxa"/>
          </w:tcPr>
          <w:p w14:paraId="2A640F08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017**</w:t>
            </w:r>
          </w:p>
        </w:tc>
      </w:tr>
      <w:tr w:rsidR="00F36772" w:rsidRPr="00A7186C" w14:paraId="182D4E20" w14:textId="77777777" w:rsidTr="00C50B03">
        <w:trPr>
          <w:trHeight w:val="542"/>
        </w:trPr>
        <w:tc>
          <w:tcPr>
            <w:tcW w:w="642" w:type="dxa"/>
            <w:vMerge/>
          </w:tcPr>
          <w:p w14:paraId="5B3070C4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 w:val="restart"/>
            <w:textDirection w:val="btLr"/>
          </w:tcPr>
          <w:p w14:paraId="6C63091C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9176C">
              <w:rPr>
                <w:rFonts w:ascii="Times New Roman" w:hAnsi="Times New Roman" w:cs="Times New Roman"/>
                <w:sz w:val="22"/>
                <w:szCs w:val="22"/>
              </w:rPr>
              <w:t>Gait Velocity (m/min)</w:t>
            </w:r>
          </w:p>
        </w:tc>
        <w:tc>
          <w:tcPr>
            <w:tcW w:w="2268" w:type="dxa"/>
          </w:tcPr>
          <w:p w14:paraId="2E616551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during</w:t>
            </w:r>
          </w:p>
        </w:tc>
        <w:tc>
          <w:tcPr>
            <w:tcW w:w="1891" w:type="dxa"/>
          </w:tcPr>
          <w:p w14:paraId="6978AEDD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15 (7.71)</w:t>
            </w:r>
          </w:p>
        </w:tc>
        <w:tc>
          <w:tcPr>
            <w:tcW w:w="1512" w:type="dxa"/>
          </w:tcPr>
          <w:p w14:paraId="55D93757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52</w:t>
            </w:r>
          </w:p>
        </w:tc>
        <w:tc>
          <w:tcPr>
            <w:tcW w:w="1133" w:type="dxa"/>
          </w:tcPr>
          <w:p w14:paraId="092CE365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13</w:t>
            </w:r>
          </w:p>
        </w:tc>
        <w:tc>
          <w:tcPr>
            <w:tcW w:w="1891" w:type="dxa"/>
          </w:tcPr>
          <w:p w14:paraId="1A1C448E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15.16-12.80</w:t>
            </w:r>
          </w:p>
        </w:tc>
        <w:tc>
          <w:tcPr>
            <w:tcW w:w="1795" w:type="dxa"/>
          </w:tcPr>
          <w:p w14:paraId="497EAB2A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during-post</w:t>
            </w:r>
          </w:p>
        </w:tc>
        <w:tc>
          <w:tcPr>
            <w:tcW w:w="1607" w:type="dxa"/>
          </w:tcPr>
          <w:p w14:paraId="1B795136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080</w:t>
            </w:r>
          </w:p>
        </w:tc>
      </w:tr>
      <w:tr w:rsidR="00F36772" w:rsidRPr="00A7186C" w14:paraId="2EA64C7D" w14:textId="77777777" w:rsidTr="00C50B03">
        <w:trPr>
          <w:trHeight w:val="542"/>
        </w:trPr>
        <w:tc>
          <w:tcPr>
            <w:tcW w:w="642" w:type="dxa"/>
            <w:vMerge/>
          </w:tcPr>
          <w:p w14:paraId="1D1ADC5F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/>
          </w:tcPr>
          <w:p w14:paraId="2A84EB93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484E2FAF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during-post</w:t>
            </w:r>
          </w:p>
        </w:tc>
        <w:tc>
          <w:tcPr>
            <w:tcW w:w="1891" w:type="dxa"/>
          </w:tcPr>
          <w:p w14:paraId="7A8818C6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2.64 (5.48)</w:t>
            </w:r>
          </w:p>
        </w:tc>
        <w:tc>
          <w:tcPr>
            <w:tcW w:w="1512" w:type="dxa"/>
          </w:tcPr>
          <w:p w14:paraId="522B59B7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1.83</w:t>
            </w:r>
          </w:p>
        </w:tc>
        <w:tc>
          <w:tcPr>
            <w:tcW w:w="1133" w:type="dxa"/>
          </w:tcPr>
          <w:p w14:paraId="641DAFFF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36</w:t>
            </w:r>
          </w:p>
        </w:tc>
        <w:tc>
          <w:tcPr>
            <w:tcW w:w="1891" w:type="dxa"/>
          </w:tcPr>
          <w:p w14:paraId="61F5C6C4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17.37-3.35</w:t>
            </w:r>
          </w:p>
        </w:tc>
        <w:tc>
          <w:tcPr>
            <w:tcW w:w="1795" w:type="dxa"/>
          </w:tcPr>
          <w:p w14:paraId="2CD73415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post</w:t>
            </w:r>
          </w:p>
        </w:tc>
        <w:tc>
          <w:tcPr>
            <w:tcW w:w="1607" w:type="dxa"/>
          </w:tcPr>
          <w:p w14:paraId="56F5CC2A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065</w:t>
            </w:r>
          </w:p>
        </w:tc>
      </w:tr>
      <w:tr w:rsidR="00F36772" w:rsidRPr="00A7186C" w14:paraId="6359D4EE" w14:textId="77777777" w:rsidTr="00C50B03">
        <w:trPr>
          <w:trHeight w:val="542"/>
        </w:trPr>
        <w:tc>
          <w:tcPr>
            <w:tcW w:w="642" w:type="dxa"/>
            <w:vMerge/>
          </w:tcPr>
          <w:p w14:paraId="3CD11A19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/>
          </w:tcPr>
          <w:p w14:paraId="3CE2FDE2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6B32A7E8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post</w:t>
            </w:r>
          </w:p>
        </w:tc>
        <w:tc>
          <w:tcPr>
            <w:tcW w:w="1891" w:type="dxa"/>
          </w:tcPr>
          <w:p w14:paraId="11606333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50 (8.44)</w:t>
            </w:r>
          </w:p>
        </w:tc>
        <w:tc>
          <w:tcPr>
            <w:tcW w:w="1512" w:type="dxa"/>
          </w:tcPr>
          <w:p w14:paraId="39CA4F01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83</w:t>
            </w:r>
          </w:p>
        </w:tc>
        <w:tc>
          <w:tcPr>
            <w:tcW w:w="1133" w:type="dxa"/>
          </w:tcPr>
          <w:p w14:paraId="2145AB0A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71</w:t>
            </w:r>
          </w:p>
        </w:tc>
        <w:tc>
          <w:tcPr>
            <w:tcW w:w="1891" w:type="dxa"/>
          </w:tcPr>
          <w:p w14:paraId="08BF51AA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24.23-14.33</w:t>
            </w:r>
          </w:p>
        </w:tc>
        <w:tc>
          <w:tcPr>
            <w:tcW w:w="1795" w:type="dxa"/>
          </w:tcPr>
          <w:p w14:paraId="2EAC8E9F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ost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post</w:t>
            </w:r>
          </w:p>
        </w:tc>
        <w:tc>
          <w:tcPr>
            <w:tcW w:w="1607" w:type="dxa"/>
          </w:tcPr>
          <w:p w14:paraId="2CE83584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221</w:t>
            </w:r>
          </w:p>
        </w:tc>
      </w:tr>
      <w:tr w:rsidR="00F36772" w:rsidRPr="00A7186C" w14:paraId="6034AEF6" w14:textId="77777777" w:rsidTr="00C50B03">
        <w:trPr>
          <w:trHeight w:val="542"/>
        </w:trPr>
        <w:tc>
          <w:tcPr>
            <w:tcW w:w="642" w:type="dxa"/>
            <w:vMerge/>
          </w:tcPr>
          <w:p w14:paraId="084A8F59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 w:val="restart"/>
            <w:textDirection w:val="btLr"/>
          </w:tcPr>
          <w:p w14:paraId="2F69F77D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9176C">
              <w:rPr>
                <w:rFonts w:ascii="Times New Roman" w:hAnsi="Times New Roman" w:cs="Times New Roman"/>
                <w:sz w:val="22"/>
                <w:szCs w:val="22"/>
              </w:rPr>
              <w:t>Stride Length (cm)</w:t>
            </w:r>
          </w:p>
        </w:tc>
        <w:tc>
          <w:tcPr>
            <w:tcW w:w="2268" w:type="dxa"/>
          </w:tcPr>
          <w:p w14:paraId="0F484C0E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during</w:t>
            </w:r>
          </w:p>
        </w:tc>
        <w:tc>
          <w:tcPr>
            <w:tcW w:w="1891" w:type="dxa"/>
          </w:tcPr>
          <w:p w14:paraId="639A802A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71 (21.70)</w:t>
            </w:r>
          </w:p>
        </w:tc>
        <w:tc>
          <w:tcPr>
            <w:tcW w:w="1512" w:type="dxa"/>
          </w:tcPr>
          <w:p w14:paraId="3933A53F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88</w:t>
            </w:r>
          </w:p>
        </w:tc>
        <w:tc>
          <w:tcPr>
            <w:tcW w:w="1133" w:type="dxa"/>
          </w:tcPr>
          <w:p w14:paraId="0D574180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09</w:t>
            </w:r>
          </w:p>
        </w:tc>
        <w:tc>
          <w:tcPr>
            <w:tcW w:w="1891" w:type="dxa"/>
          </w:tcPr>
          <w:p w14:paraId="67787648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21.34-59.74</w:t>
            </w:r>
          </w:p>
        </w:tc>
        <w:tc>
          <w:tcPr>
            <w:tcW w:w="1795" w:type="dxa"/>
          </w:tcPr>
          <w:p w14:paraId="135E9D7F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during-post</w:t>
            </w:r>
          </w:p>
        </w:tc>
        <w:tc>
          <w:tcPr>
            <w:tcW w:w="1607" w:type="dxa"/>
          </w:tcPr>
          <w:p w14:paraId="2FCCD5D9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243</w:t>
            </w:r>
          </w:p>
        </w:tc>
      </w:tr>
      <w:tr w:rsidR="00F36772" w:rsidRPr="00A7186C" w14:paraId="009BA405" w14:textId="77777777" w:rsidTr="00C50B03">
        <w:trPr>
          <w:trHeight w:val="542"/>
        </w:trPr>
        <w:tc>
          <w:tcPr>
            <w:tcW w:w="642" w:type="dxa"/>
            <w:vMerge/>
          </w:tcPr>
          <w:p w14:paraId="6028F7FF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/>
          </w:tcPr>
          <w:p w14:paraId="1EBEC94E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183D7CBF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during-post</w:t>
            </w:r>
          </w:p>
        </w:tc>
        <w:tc>
          <w:tcPr>
            <w:tcW w:w="1891" w:type="dxa"/>
          </w:tcPr>
          <w:p w14:paraId="09E762D6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10.16 (25.33)</w:t>
            </w:r>
          </w:p>
        </w:tc>
        <w:tc>
          <w:tcPr>
            <w:tcW w:w="1512" w:type="dxa"/>
          </w:tcPr>
          <w:p w14:paraId="0CC76F1B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3.05</w:t>
            </w:r>
          </w:p>
        </w:tc>
        <w:tc>
          <w:tcPr>
            <w:tcW w:w="1133" w:type="dxa"/>
          </w:tcPr>
          <w:p w14:paraId="59FE1D99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10</w:t>
            </w:r>
          </w:p>
        </w:tc>
        <w:tc>
          <w:tcPr>
            <w:tcW w:w="1891" w:type="dxa"/>
          </w:tcPr>
          <w:p w14:paraId="04C258AB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103.02-7.92</w:t>
            </w:r>
          </w:p>
        </w:tc>
        <w:tc>
          <w:tcPr>
            <w:tcW w:w="1795" w:type="dxa"/>
          </w:tcPr>
          <w:p w14:paraId="2ED042AF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post</w:t>
            </w:r>
          </w:p>
        </w:tc>
        <w:tc>
          <w:tcPr>
            <w:tcW w:w="1607" w:type="dxa"/>
          </w:tcPr>
          <w:p w14:paraId="069AEDA6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057</w:t>
            </w:r>
          </w:p>
        </w:tc>
      </w:tr>
      <w:tr w:rsidR="00F36772" w:rsidRPr="00A7186C" w14:paraId="33D630AD" w14:textId="77777777" w:rsidTr="00C50B03">
        <w:trPr>
          <w:trHeight w:val="542"/>
        </w:trPr>
        <w:tc>
          <w:tcPr>
            <w:tcW w:w="642" w:type="dxa"/>
            <w:vMerge/>
            <w:tcBorders>
              <w:bottom w:val="single" w:sz="4" w:space="0" w:color="auto"/>
            </w:tcBorders>
          </w:tcPr>
          <w:p w14:paraId="6DEFF575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/>
            <w:tcBorders>
              <w:bottom w:val="single" w:sz="4" w:space="0" w:color="auto"/>
            </w:tcBorders>
          </w:tcPr>
          <w:p w14:paraId="29A878B3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F2B3F52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post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792913E3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3.46 (17.16)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37ECE945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6.10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16BDD502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07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0BA17882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43.28-30.48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4C98D157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ost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post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1DA3E6B3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379</w:t>
            </w:r>
          </w:p>
        </w:tc>
      </w:tr>
      <w:tr w:rsidR="00F36772" w:rsidRPr="00A7186C" w14:paraId="4BEAE10E" w14:textId="77777777" w:rsidTr="00C50B03">
        <w:trPr>
          <w:trHeight w:val="542"/>
        </w:trPr>
        <w:tc>
          <w:tcPr>
            <w:tcW w:w="642" w:type="dxa"/>
            <w:vMerge w:val="restart"/>
          </w:tcPr>
          <w:p w14:paraId="3B1639E9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SP_nonRS</w:t>
            </w:r>
          </w:p>
        </w:tc>
        <w:tc>
          <w:tcPr>
            <w:tcW w:w="1059" w:type="dxa"/>
            <w:vMerge w:val="restart"/>
            <w:textDirection w:val="btLr"/>
          </w:tcPr>
          <w:p w14:paraId="5EB86A0C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9176C">
              <w:rPr>
                <w:rFonts w:ascii="Times New Roman" w:hAnsi="Times New Roman" w:cs="Times New Roman"/>
                <w:sz w:val="22"/>
                <w:szCs w:val="22"/>
              </w:rPr>
              <w:t>Cadence (steps/min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3C9365C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during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393745C2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38 (7.92)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187BF141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25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65E312EB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80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5359A613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5.00-22.00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3145058A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during-post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3FF2426B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125</w:t>
            </w:r>
          </w:p>
        </w:tc>
      </w:tr>
      <w:tr w:rsidR="00F36772" w:rsidRPr="00A7186C" w14:paraId="2DDA4A83" w14:textId="77777777" w:rsidTr="00C50B03">
        <w:trPr>
          <w:trHeight w:val="542"/>
        </w:trPr>
        <w:tc>
          <w:tcPr>
            <w:tcW w:w="642" w:type="dxa"/>
            <w:vMerge/>
          </w:tcPr>
          <w:p w14:paraId="0CC8BC4B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/>
          </w:tcPr>
          <w:p w14:paraId="0BEC336F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7F7DE6E9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during-post</w:t>
            </w:r>
          </w:p>
        </w:tc>
        <w:tc>
          <w:tcPr>
            <w:tcW w:w="1891" w:type="dxa"/>
          </w:tcPr>
          <w:p w14:paraId="1C1084B0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06 (6.86)</w:t>
            </w:r>
          </w:p>
        </w:tc>
        <w:tc>
          <w:tcPr>
            <w:tcW w:w="1512" w:type="dxa"/>
          </w:tcPr>
          <w:p w14:paraId="40BF1A25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25</w:t>
            </w:r>
          </w:p>
        </w:tc>
        <w:tc>
          <w:tcPr>
            <w:tcW w:w="1133" w:type="dxa"/>
          </w:tcPr>
          <w:p w14:paraId="7E5ADED8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43</w:t>
            </w:r>
          </w:p>
        </w:tc>
        <w:tc>
          <w:tcPr>
            <w:tcW w:w="1891" w:type="dxa"/>
          </w:tcPr>
          <w:p w14:paraId="7F2409C3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8.00-10.00</w:t>
            </w:r>
          </w:p>
        </w:tc>
        <w:tc>
          <w:tcPr>
            <w:tcW w:w="1795" w:type="dxa"/>
          </w:tcPr>
          <w:p w14:paraId="24978370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post</w:t>
            </w:r>
          </w:p>
        </w:tc>
        <w:tc>
          <w:tcPr>
            <w:tcW w:w="1607" w:type="dxa"/>
          </w:tcPr>
          <w:p w14:paraId="639A346E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641</w:t>
            </w:r>
          </w:p>
        </w:tc>
      </w:tr>
      <w:tr w:rsidR="00F36772" w:rsidRPr="00A7186C" w14:paraId="5C6246EF" w14:textId="77777777" w:rsidTr="00C50B03">
        <w:trPr>
          <w:trHeight w:val="542"/>
        </w:trPr>
        <w:tc>
          <w:tcPr>
            <w:tcW w:w="642" w:type="dxa"/>
            <w:vMerge/>
          </w:tcPr>
          <w:p w14:paraId="2A69424E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/>
          </w:tcPr>
          <w:p w14:paraId="23218573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580961D2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post</w:t>
            </w:r>
          </w:p>
        </w:tc>
        <w:tc>
          <w:tcPr>
            <w:tcW w:w="1891" w:type="dxa"/>
          </w:tcPr>
          <w:p w14:paraId="7AFA9558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7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44 (10.55)</w:t>
            </w:r>
          </w:p>
        </w:tc>
        <w:tc>
          <w:tcPr>
            <w:tcW w:w="1512" w:type="dxa"/>
          </w:tcPr>
          <w:p w14:paraId="7A404BEC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75</w:t>
            </w:r>
          </w:p>
        </w:tc>
        <w:tc>
          <w:tcPr>
            <w:tcW w:w="1133" w:type="dxa"/>
          </w:tcPr>
          <w:p w14:paraId="0FAD9FCA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73</w:t>
            </w:r>
          </w:p>
        </w:tc>
        <w:tc>
          <w:tcPr>
            <w:tcW w:w="1891" w:type="dxa"/>
          </w:tcPr>
          <w:p w14:paraId="12D7B006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5.00-30.00</w:t>
            </w:r>
          </w:p>
        </w:tc>
        <w:tc>
          <w:tcPr>
            <w:tcW w:w="1795" w:type="dxa"/>
          </w:tcPr>
          <w:p w14:paraId="77888D06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ost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post</w:t>
            </w:r>
          </w:p>
        </w:tc>
        <w:tc>
          <w:tcPr>
            <w:tcW w:w="1607" w:type="dxa"/>
          </w:tcPr>
          <w:p w14:paraId="4C971DE2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055</w:t>
            </w:r>
          </w:p>
        </w:tc>
      </w:tr>
      <w:tr w:rsidR="00F36772" w:rsidRPr="00A7186C" w14:paraId="02CDCA73" w14:textId="77777777" w:rsidTr="00C50B03">
        <w:trPr>
          <w:trHeight w:val="542"/>
        </w:trPr>
        <w:tc>
          <w:tcPr>
            <w:tcW w:w="642" w:type="dxa"/>
            <w:vMerge/>
          </w:tcPr>
          <w:p w14:paraId="414824E0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 w:val="restart"/>
            <w:textDirection w:val="btLr"/>
          </w:tcPr>
          <w:p w14:paraId="07BB8E5A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9176C">
              <w:rPr>
                <w:rFonts w:ascii="Times New Roman" w:hAnsi="Times New Roman" w:cs="Times New Roman"/>
                <w:sz w:val="22"/>
                <w:szCs w:val="22"/>
              </w:rPr>
              <w:t>Gait Velocity (m/min)</w:t>
            </w:r>
          </w:p>
        </w:tc>
        <w:tc>
          <w:tcPr>
            <w:tcW w:w="2268" w:type="dxa"/>
          </w:tcPr>
          <w:p w14:paraId="4150D887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during</w:t>
            </w:r>
          </w:p>
        </w:tc>
        <w:tc>
          <w:tcPr>
            <w:tcW w:w="1891" w:type="dxa"/>
          </w:tcPr>
          <w:p w14:paraId="558F97F8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4.08 (28.44)</w:t>
            </w:r>
          </w:p>
        </w:tc>
        <w:tc>
          <w:tcPr>
            <w:tcW w:w="1512" w:type="dxa"/>
          </w:tcPr>
          <w:p w14:paraId="00C5F8A3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88</w:t>
            </w:r>
          </w:p>
        </w:tc>
        <w:tc>
          <w:tcPr>
            <w:tcW w:w="1133" w:type="dxa"/>
          </w:tcPr>
          <w:p w14:paraId="45E03C23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2.99</w:t>
            </w:r>
          </w:p>
        </w:tc>
        <w:tc>
          <w:tcPr>
            <w:tcW w:w="1891" w:type="dxa"/>
          </w:tcPr>
          <w:p w14:paraId="466FEA06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00-84.12</w:t>
            </w:r>
          </w:p>
        </w:tc>
        <w:tc>
          <w:tcPr>
            <w:tcW w:w="1795" w:type="dxa"/>
          </w:tcPr>
          <w:p w14:paraId="4E71CF48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during-post</w:t>
            </w:r>
          </w:p>
        </w:tc>
        <w:tc>
          <w:tcPr>
            <w:tcW w:w="1607" w:type="dxa"/>
          </w:tcPr>
          <w:p w14:paraId="7F29D498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018</w:t>
            </w:r>
          </w:p>
        </w:tc>
      </w:tr>
      <w:tr w:rsidR="00F36772" w:rsidRPr="00A7186C" w14:paraId="252BB166" w14:textId="77777777" w:rsidTr="00C50B03">
        <w:trPr>
          <w:trHeight w:val="542"/>
        </w:trPr>
        <w:tc>
          <w:tcPr>
            <w:tcW w:w="642" w:type="dxa"/>
            <w:vMerge/>
          </w:tcPr>
          <w:p w14:paraId="2BDC61BD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/>
          </w:tcPr>
          <w:p w14:paraId="409E5FD6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16CF6CDC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during-post</w:t>
            </w:r>
          </w:p>
        </w:tc>
        <w:tc>
          <w:tcPr>
            <w:tcW w:w="1891" w:type="dxa"/>
          </w:tcPr>
          <w:p w14:paraId="2E8FFEC7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0.40 (4.36)</w:t>
            </w:r>
          </w:p>
        </w:tc>
        <w:tc>
          <w:tcPr>
            <w:tcW w:w="1512" w:type="dxa"/>
          </w:tcPr>
          <w:p w14:paraId="652DDD60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30</w:t>
            </w:r>
          </w:p>
        </w:tc>
        <w:tc>
          <w:tcPr>
            <w:tcW w:w="1133" w:type="dxa"/>
          </w:tcPr>
          <w:p w14:paraId="2B9297D9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06</w:t>
            </w:r>
          </w:p>
        </w:tc>
        <w:tc>
          <w:tcPr>
            <w:tcW w:w="1891" w:type="dxa"/>
          </w:tcPr>
          <w:p w14:paraId="31D82FDB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9.14-5.18</w:t>
            </w:r>
          </w:p>
        </w:tc>
        <w:tc>
          <w:tcPr>
            <w:tcW w:w="1795" w:type="dxa"/>
          </w:tcPr>
          <w:p w14:paraId="4DB0BE19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post</w:t>
            </w:r>
          </w:p>
        </w:tc>
        <w:tc>
          <w:tcPr>
            <w:tcW w:w="1607" w:type="dxa"/>
          </w:tcPr>
          <w:p w14:paraId="1079A13F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933</w:t>
            </w:r>
          </w:p>
        </w:tc>
      </w:tr>
      <w:tr w:rsidR="00F36772" w:rsidRPr="00A7186C" w14:paraId="14D8284C" w14:textId="77777777" w:rsidTr="00C50B03">
        <w:trPr>
          <w:trHeight w:val="542"/>
        </w:trPr>
        <w:tc>
          <w:tcPr>
            <w:tcW w:w="642" w:type="dxa"/>
            <w:vMerge/>
          </w:tcPr>
          <w:p w14:paraId="184162C9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/>
          </w:tcPr>
          <w:p w14:paraId="1F776C7F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438A15CF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post</w:t>
            </w:r>
          </w:p>
        </w:tc>
        <w:tc>
          <w:tcPr>
            <w:tcW w:w="1891" w:type="dxa"/>
          </w:tcPr>
          <w:p w14:paraId="23737F97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3.68 (25.25)</w:t>
            </w:r>
          </w:p>
        </w:tc>
        <w:tc>
          <w:tcPr>
            <w:tcW w:w="1512" w:type="dxa"/>
          </w:tcPr>
          <w:p w14:paraId="20F29215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33</w:t>
            </w:r>
          </w:p>
        </w:tc>
        <w:tc>
          <w:tcPr>
            <w:tcW w:w="1133" w:type="dxa"/>
          </w:tcPr>
          <w:p w14:paraId="14DAFB62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9.29</w:t>
            </w:r>
          </w:p>
        </w:tc>
        <w:tc>
          <w:tcPr>
            <w:tcW w:w="1891" w:type="dxa"/>
          </w:tcPr>
          <w:p w14:paraId="2FEAAA95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0.91-74.98</w:t>
            </w:r>
          </w:p>
        </w:tc>
        <w:tc>
          <w:tcPr>
            <w:tcW w:w="1795" w:type="dxa"/>
          </w:tcPr>
          <w:p w14:paraId="589ED0A6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ost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post</w:t>
            </w:r>
          </w:p>
        </w:tc>
        <w:tc>
          <w:tcPr>
            <w:tcW w:w="1607" w:type="dxa"/>
          </w:tcPr>
          <w:p w14:paraId="5FB744D2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018</w:t>
            </w:r>
          </w:p>
        </w:tc>
      </w:tr>
      <w:tr w:rsidR="00F36772" w:rsidRPr="00A7186C" w14:paraId="3BCA58F8" w14:textId="77777777" w:rsidTr="00C50B03">
        <w:trPr>
          <w:trHeight w:val="542"/>
        </w:trPr>
        <w:tc>
          <w:tcPr>
            <w:tcW w:w="642" w:type="dxa"/>
            <w:vMerge/>
          </w:tcPr>
          <w:p w14:paraId="438EB6B0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 w:val="restart"/>
            <w:textDirection w:val="btLr"/>
          </w:tcPr>
          <w:p w14:paraId="550357ED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9176C">
              <w:rPr>
                <w:rFonts w:ascii="Times New Roman" w:hAnsi="Times New Roman" w:cs="Times New Roman"/>
                <w:sz w:val="22"/>
                <w:szCs w:val="22"/>
              </w:rPr>
              <w:t>Stride Length (cm)</w:t>
            </w:r>
          </w:p>
        </w:tc>
        <w:tc>
          <w:tcPr>
            <w:tcW w:w="2268" w:type="dxa"/>
          </w:tcPr>
          <w:p w14:paraId="7C50FEB4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during</w:t>
            </w:r>
          </w:p>
        </w:tc>
        <w:tc>
          <w:tcPr>
            <w:tcW w:w="1891" w:type="dxa"/>
          </w:tcPr>
          <w:p w14:paraId="4A4836E7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58 (6.63)</w:t>
            </w:r>
          </w:p>
        </w:tc>
        <w:tc>
          <w:tcPr>
            <w:tcW w:w="1512" w:type="dxa"/>
          </w:tcPr>
          <w:p w14:paraId="4F6F0AF7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18</w:t>
            </w:r>
          </w:p>
        </w:tc>
        <w:tc>
          <w:tcPr>
            <w:tcW w:w="1133" w:type="dxa"/>
          </w:tcPr>
          <w:p w14:paraId="720497C5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04</w:t>
            </w:r>
          </w:p>
        </w:tc>
        <w:tc>
          <w:tcPr>
            <w:tcW w:w="1891" w:type="dxa"/>
          </w:tcPr>
          <w:p w14:paraId="353F4BF1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8.53-10.97</w:t>
            </w:r>
          </w:p>
        </w:tc>
        <w:tc>
          <w:tcPr>
            <w:tcW w:w="1795" w:type="dxa"/>
          </w:tcPr>
          <w:p w14:paraId="58511B44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during-post</w:t>
            </w:r>
          </w:p>
        </w:tc>
        <w:tc>
          <w:tcPr>
            <w:tcW w:w="1607" w:type="dxa"/>
          </w:tcPr>
          <w:p w14:paraId="3A8FDAD1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195</w:t>
            </w:r>
          </w:p>
        </w:tc>
      </w:tr>
      <w:tr w:rsidR="00F36772" w:rsidRPr="00A7186C" w14:paraId="752E8BD5" w14:textId="77777777" w:rsidTr="00C50B03">
        <w:trPr>
          <w:trHeight w:val="542"/>
        </w:trPr>
        <w:tc>
          <w:tcPr>
            <w:tcW w:w="642" w:type="dxa"/>
            <w:vMerge/>
          </w:tcPr>
          <w:p w14:paraId="5CC40226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/>
          </w:tcPr>
          <w:p w14:paraId="669366C3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FDA2374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during-post</w:t>
            </w:r>
          </w:p>
        </w:tc>
        <w:tc>
          <w:tcPr>
            <w:tcW w:w="1891" w:type="dxa"/>
          </w:tcPr>
          <w:p w14:paraId="2E8EE019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1.30 (5.00)</w:t>
            </w:r>
          </w:p>
        </w:tc>
        <w:tc>
          <w:tcPr>
            <w:tcW w:w="1512" w:type="dxa"/>
          </w:tcPr>
          <w:p w14:paraId="3A37F972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2.44</w:t>
            </w:r>
          </w:p>
        </w:tc>
        <w:tc>
          <w:tcPr>
            <w:tcW w:w="1133" w:type="dxa"/>
          </w:tcPr>
          <w:p w14:paraId="10696681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03</w:t>
            </w:r>
          </w:p>
        </w:tc>
        <w:tc>
          <w:tcPr>
            <w:tcW w:w="1891" w:type="dxa"/>
          </w:tcPr>
          <w:p w14:paraId="368E1F68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8.53-6.71</w:t>
            </w:r>
          </w:p>
        </w:tc>
        <w:tc>
          <w:tcPr>
            <w:tcW w:w="1795" w:type="dxa"/>
          </w:tcPr>
          <w:p w14:paraId="0557A9A2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post</w:t>
            </w:r>
          </w:p>
        </w:tc>
        <w:tc>
          <w:tcPr>
            <w:tcW w:w="1607" w:type="dxa"/>
          </w:tcPr>
          <w:p w14:paraId="0F135EF5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547</w:t>
            </w:r>
          </w:p>
        </w:tc>
      </w:tr>
      <w:tr w:rsidR="00F36772" w:rsidRPr="00A7186C" w14:paraId="5AC6101B" w14:textId="77777777" w:rsidTr="00C50B03">
        <w:trPr>
          <w:trHeight w:val="542"/>
        </w:trPr>
        <w:tc>
          <w:tcPr>
            <w:tcW w:w="642" w:type="dxa"/>
            <w:vMerge/>
            <w:tcBorders>
              <w:bottom w:val="single" w:sz="4" w:space="0" w:color="auto"/>
            </w:tcBorders>
          </w:tcPr>
          <w:p w14:paraId="15B75860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/>
            <w:tcBorders>
              <w:bottom w:val="single" w:sz="4" w:space="0" w:color="auto"/>
            </w:tcBorders>
          </w:tcPr>
          <w:p w14:paraId="35C6273A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DDBB96F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post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4165973D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29 (7.15)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7167D6AC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13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37A38AAF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04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180C1B57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7.92-11.59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2381A230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ost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post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3F37CD26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250</w:t>
            </w:r>
          </w:p>
        </w:tc>
      </w:tr>
      <w:tr w:rsidR="00F36772" w:rsidRPr="00A7186C" w14:paraId="2F20A692" w14:textId="77777777" w:rsidTr="00C50B03">
        <w:trPr>
          <w:trHeight w:val="542"/>
        </w:trPr>
        <w:tc>
          <w:tcPr>
            <w:tcW w:w="642" w:type="dxa"/>
            <w:vMerge w:val="restart"/>
            <w:tcBorders>
              <w:top w:val="single" w:sz="4" w:space="0" w:color="auto"/>
            </w:tcBorders>
            <w:textDirection w:val="btLr"/>
          </w:tcPr>
          <w:p w14:paraId="7B64CBD3" w14:textId="77777777" w:rsidR="00F36772" w:rsidRPr="00F9176C" w:rsidRDefault="00F36772" w:rsidP="00C50B03">
            <w:pPr>
              <w:ind w:left="113" w:right="113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C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BS (n = 9)</w:t>
            </w:r>
          </w:p>
        </w:tc>
        <w:tc>
          <w:tcPr>
            <w:tcW w:w="1059" w:type="dxa"/>
            <w:vMerge w:val="restart"/>
            <w:tcBorders>
              <w:top w:val="single" w:sz="4" w:space="0" w:color="auto"/>
            </w:tcBorders>
            <w:textDirection w:val="btLr"/>
          </w:tcPr>
          <w:p w14:paraId="64EC4CB2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9176C">
              <w:rPr>
                <w:rFonts w:ascii="Times New Roman" w:hAnsi="Times New Roman" w:cs="Times New Roman"/>
                <w:sz w:val="22"/>
                <w:szCs w:val="22"/>
              </w:rPr>
              <w:t>Cadence (steps/min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84729FF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during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3D22F39A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72 (7.90)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00E83E3B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68A80465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63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10BD81EB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6.50-7.00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512DD08A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during-post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65A61280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359</w:t>
            </w:r>
          </w:p>
        </w:tc>
      </w:tr>
      <w:tr w:rsidR="00F36772" w:rsidRPr="00A7186C" w14:paraId="08B7C52F" w14:textId="77777777" w:rsidTr="00C50B03">
        <w:trPr>
          <w:trHeight w:val="542"/>
        </w:trPr>
        <w:tc>
          <w:tcPr>
            <w:tcW w:w="642" w:type="dxa"/>
            <w:vMerge/>
          </w:tcPr>
          <w:p w14:paraId="12A3025D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/>
          </w:tcPr>
          <w:p w14:paraId="129E5CAA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6055A60B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during-post</w:t>
            </w:r>
          </w:p>
        </w:tc>
        <w:tc>
          <w:tcPr>
            <w:tcW w:w="1891" w:type="dxa"/>
          </w:tcPr>
          <w:p w14:paraId="50CFEE5A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61 (3.56)</w:t>
            </w:r>
          </w:p>
        </w:tc>
        <w:tc>
          <w:tcPr>
            <w:tcW w:w="1512" w:type="dxa"/>
          </w:tcPr>
          <w:p w14:paraId="53F7E449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50</w:t>
            </w:r>
          </w:p>
        </w:tc>
        <w:tc>
          <w:tcPr>
            <w:tcW w:w="1133" w:type="dxa"/>
          </w:tcPr>
          <w:p w14:paraId="67FDAC71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19</w:t>
            </w:r>
          </w:p>
        </w:tc>
        <w:tc>
          <w:tcPr>
            <w:tcW w:w="1891" w:type="dxa"/>
          </w:tcPr>
          <w:p w14:paraId="09CD68C9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5.00-7.00</w:t>
            </w:r>
          </w:p>
        </w:tc>
        <w:tc>
          <w:tcPr>
            <w:tcW w:w="1795" w:type="dxa"/>
          </w:tcPr>
          <w:p w14:paraId="2839928E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post</w:t>
            </w:r>
          </w:p>
        </w:tc>
        <w:tc>
          <w:tcPr>
            <w:tcW w:w="1607" w:type="dxa"/>
          </w:tcPr>
          <w:p w14:paraId="43B81984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203</w:t>
            </w:r>
          </w:p>
        </w:tc>
      </w:tr>
      <w:tr w:rsidR="00F36772" w:rsidRPr="00A7186C" w14:paraId="61D7067A" w14:textId="77777777" w:rsidTr="00C50B03">
        <w:trPr>
          <w:trHeight w:val="542"/>
        </w:trPr>
        <w:tc>
          <w:tcPr>
            <w:tcW w:w="642" w:type="dxa"/>
            <w:vMerge/>
          </w:tcPr>
          <w:p w14:paraId="0D144297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/>
          </w:tcPr>
          <w:p w14:paraId="5D4B5C44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2F1F8C7F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post</w:t>
            </w:r>
          </w:p>
        </w:tc>
        <w:tc>
          <w:tcPr>
            <w:tcW w:w="1891" w:type="dxa"/>
          </w:tcPr>
          <w:p w14:paraId="685DBE46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7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33 (7.18)</w:t>
            </w:r>
          </w:p>
        </w:tc>
        <w:tc>
          <w:tcPr>
            <w:tcW w:w="1512" w:type="dxa"/>
          </w:tcPr>
          <w:p w14:paraId="6F5970F9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10.00</w:t>
            </w:r>
          </w:p>
        </w:tc>
        <w:tc>
          <w:tcPr>
            <w:tcW w:w="1133" w:type="dxa"/>
          </w:tcPr>
          <w:p w14:paraId="554FEFB9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39</w:t>
            </w:r>
          </w:p>
        </w:tc>
        <w:tc>
          <w:tcPr>
            <w:tcW w:w="1891" w:type="dxa"/>
          </w:tcPr>
          <w:p w14:paraId="76AC825E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4.00-17.00</w:t>
            </w:r>
          </w:p>
        </w:tc>
        <w:tc>
          <w:tcPr>
            <w:tcW w:w="1795" w:type="dxa"/>
          </w:tcPr>
          <w:p w14:paraId="53123B25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ost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post</w:t>
            </w:r>
          </w:p>
        </w:tc>
        <w:tc>
          <w:tcPr>
            <w:tcW w:w="1607" w:type="dxa"/>
          </w:tcPr>
          <w:p w14:paraId="7D73E2F7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068</w:t>
            </w:r>
          </w:p>
        </w:tc>
      </w:tr>
      <w:tr w:rsidR="00F36772" w:rsidRPr="00A7186C" w14:paraId="1E4ECB61" w14:textId="77777777" w:rsidTr="00C50B03">
        <w:trPr>
          <w:trHeight w:val="542"/>
        </w:trPr>
        <w:tc>
          <w:tcPr>
            <w:tcW w:w="642" w:type="dxa"/>
            <w:vMerge/>
          </w:tcPr>
          <w:p w14:paraId="11207421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 w:val="restart"/>
            <w:textDirection w:val="btLr"/>
          </w:tcPr>
          <w:p w14:paraId="2513C87E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9176C">
              <w:rPr>
                <w:rFonts w:ascii="Times New Roman" w:hAnsi="Times New Roman" w:cs="Times New Roman"/>
                <w:sz w:val="22"/>
                <w:szCs w:val="22"/>
              </w:rPr>
              <w:t>Gait Velocity (m/min)</w:t>
            </w:r>
          </w:p>
        </w:tc>
        <w:tc>
          <w:tcPr>
            <w:tcW w:w="2268" w:type="dxa"/>
          </w:tcPr>
          <w:p w14:paraId="02FF4D96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during</w:t>
            </w:r>
          </w:p>
        </w:tc>
        <w:tc>
          <w:tcPr>
            <w:tcW w:w="1891" w:type="dxa"/>
          </w:tcPr>
          <w:p w14:paraId="175035BB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0.12 (5.16)</w:t>
            </w:r>
          </w:p>
        </w:tc>
        <w:tc>
          <w:tcPr>
            <w:tcW w:w="1512" w:type="dxa"/>
          </w:tcPr>
          <w:p w14:paraId="7B2A104A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1.37</w:t>
            </w:r>
          </w:p>
        </w:tc>
        <w:tc>
          <w:tcPr>
            <w:tcW w:w="1133" w:type="dxa"/>
          </w:tcPr>
          <w:p w14:paraId="17BFD10F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64</w:t>
            </w:r>
          </w:p>
        </w:tc>
        <w:tc>
          <w:tcPr>
            <w:tcW w:w="1891" w:type="dxa"/>
          </w:tcPr>
          <w:p w14:paraId="34C3EEC3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6.71-10.06</w:t>
            </w:r>
          </w:p>
        </w:tc>
        <w:tc>
          <w:tcPr>
            <w:tcW w:w="1795" w:type="dxa"/>
          </w:tcPr>
          <w:p w14:paraId="5BAB7F29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during-post</w:t>
            </w:r>
          </w:p>
        </w:tc>
        <w:tc>
          <w:tcPr>
            <w:tcW w:w="1607" w:type="dxa"/>
          </w:tcPr>
          <w:p w14:paraId="5D3A3D4E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1</w:t>
            </w:r>
          </w:p>
        </w:tc>
      </w:tr>
      <w:tr w:rsidR="00F36772" w:rsidRPr="00A7186C" w14:paraId="7D948C6E" w14:textId="77777777" w:rsidTr="00C50B03">
        <w:trPr>
          <w:trHeight w:val="542"/>
        </w:trPr>
        <w:tc>
          <w:tcPr>
            <w:tcW w:w="642" w:type="dxa"/>
            <w:vMerge/>
          </w:tcPr>
          <w:p w14:paraId="4FDD0D3F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/>
          </w:tcPr>
          <w:p w14:paraId="6E520EE3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5D1214F9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during-post</w:t>
            </w:r>
          </w:p>
        </w:tc>
        <w:tc>
          <w:tcPr>
            <w:tcW w:w="1891" w:type="dxa"/>
          </w:tcPr>
          <w:p w14:paraId="19BB6DB3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0.68 (7.53)</w:t>
            </w:r>
          </w:p>
        </w:tc>
        <w:tc>
          <w:tcPr>
            <w:tcW w:w="1512" w:type="dxa"/>
          </w:tcPr>
          <w:p w14:paraId="466C2C51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83</w:t>
            </w:r>
          </w:p>
        </w:tc>
        <w:tc>
          <w:tcPr>
            <w:tcW w:w="1133" w:type="dxa"/>
          </w:tcPr>
          <w:p w14:paraId="3EECF36C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8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24</w:t>
            </w:r>
          </w:p>
        </w:tc>
        <w:tc>
          <w:tcPr>
            <w:tcW w:w="1891" w:type="dxa"/>
          </w:tcPr>
          <w:p w14:paraId="23434177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19.51-6.32</w:t>
            </w:r>
          </w:p>
        </w:tc>
        <w:tc>
          <w:tcPr>
            <w:tcW w:w="1795" w:type="dxa"/>
          </w:tcPr>
          <w:p w14:paraId="663333CA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post</w:t>
            </w:r>
          </w:p>
        </w:tc>
        <w:tc>
          <w:tcPr>
            <w:tcW w:w="1607" w:type="dxa"/>
          </w:tcPr>
          <w:p w14:paraId="5556CA1D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496</w:t>
            </w:r>
          </w:p>
        </w:tc>
      </w:tr>
      <w:tr w:rsidR="00F36772" w:rsidRPr="00A7186C" w14:paraId="687A7B81" w14:textId="77777777" w:rsidTr="00C50B03">
        <w:trPr>
          <w:trHeight w:val="542"/>
        </w:trPr>
        <w:tc>
          <w:tcPr>
            <w:tcW w:w="642" w:type="dxa"/>
            <w:vMerge/>
          </w:tcPr>
          <w:p w14:paraId="46DC4641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/>
          </w:tcPr>
          <w:p w14:paraId="0B8013D8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4B85EBFB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post</w:t>
            </w:r>
          </w:p>
        </w:tc>
        <w:tc>
          <w:tcPr>
            <w:tcW w:w="1891" w:type="dxa"/>
          </w:tcPr>
          <w:p w14:paraId="6BBAE3F5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0.80 (11.20)</w:t>
            </w:r>
          </w:p>
        </w:tc>
        <w:tc>
          <w:tcPr>
            <w:tcW w:w="1512" w:type="dxa"/>
          </w:tcPr>
          <w:p w14:paraId="7BC81DCB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30</w:t>
            </w:r>
          </w:p>
        </w:tc>
        <w:tc>
          <w:tcPr>
            <w:tcW w:w="1133" w:type="dxa"/>
          </w:tcPr>
          <w:p w14:paraId="472BF53F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2.25</w:t>
            </w:r>
          </w:p>
        </w:tc>
        <w:tc>
          <w:tcPr>
            <w:tcW w:w="1891" w:type="dxa"/>
          </w:tcPr>
          <w:p w14:paraId="7C6C5F81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26.21-11.89</w:t>
            </w:r>
          </w:p>
        </w:tc>
        <w:tc>
          <w:tcPr>
            <w:tcW w:w="1795" w:type="dxa"/>
          </w:tcPr>
          <w:p w14:paraId="6498CE19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ost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post</w:t>
            </w:r>
          </w:p>
        </w:tc>
        <w:tc>
          <w:tcPr>
            <w:tcW w:w="1607" w:type="dxa"/>
          </w:tcPr>
          <w:p w14:paraId="55278732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778</w:t>
            </w:r>
          </w:p>
        </w:tc>
      </w:tr>
      <w:tr w:rsidR="00F36772" w:rsidRPr="00A7186C" w14:paraId="735F9A9C" w14:textId="77777777" w:rsidTr="00C50B03">
        <w:trPr>
          <w:trHeight w:val="542"/>
        </w:trPr>
        <w:tc>
          <w:tcPr>
            <w:tcW w:w="642" w:type="dxa"/>
            <w:vMerge/>
          </w:tcPr>
          <w:p w14:paraId="3DE0E4BF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 w:val="restart"/>
            <w:textDirection w:val="btLr"/>
          </w:tcPr>
          <w:p w14:paraId="77B447E7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9176C">
              <w:rPr>
                <w:rFonts w:ascii="Times New Roman" w:hAnsi="Times New Roman" w:cs="Times New Roman"/>
                <w:sz w:val="22"/>
                <w:szCs w:val="22"/>
              </w:rPr>
              <w:t>Stride Length (cm)</w:t>
            </w:r>
          </w:p>
        </w:tc>
        <w:tc>
          <w:tcPr>
            <w:tcW w:w="2268" w:type="dxa"/>
          </w:tcPr>
          <w:p w14:paraId="5A3764EC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during</w:t>
            </w:r>
          </w:p>
        </w:tc>
        <w:tc>
          <w:tcPr>
            <w:tcW w:w="1891" w:type="dxa"/>
          </w:tcPr>
          <w:p w14:paraId="1A27A341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6.30 (7.72)</w:t>
            </w:r>
          </w:p>
        </w:tc>
        <w:tc>
          <w:tcPr>
            <w:tcW w:w="1512" w:type="dxa"/>
          </w:tcPr>
          <w:p w14:paraId="7DAEAF34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4.88</w:t>
            </w:r>
          </w:p>
        </w:tc>
        <w:tc>
          <w:tcPr>
            <w:tcW w:w="1133" w:type="dxa"/>
          </w:tcPr>
          <w:p w14:paraId="31845FBE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04</w:t>
            </w:r>
          </w:p>
        </w:tc>
        <w:tc>
          <w:tcPr>
            <w:tcW w:w="1891" w:type="dxa"/>
          </w:tcPr>
          <w:p w14:paraId="3E59CD9F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18.29-6.71</w:t>
            </w:r>
          </w:p>
        </w:tc>
        <w:tc>
          <w:tcPr>
            <w:tcW w:w="1795" w:type="dxa"/>
          </w:tcPr>
          <w:p w14:paraId="16321F30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during-post</w:t>
            </w:r>
          </w:p>
        </w:tc>
        <w:tc>
          <w:tcPr>
            <w:tcW w:w="1607" w:type="dxa"/>
          </w:tcPr>
          <w:p w14:paraId="1BE3206C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426</w:t>
            </w:r>
          </w:p>
        </w:tc>
      </w:tr>
      <w:tr w:rsidR="00F36772" w:rsidRPr="00A7186C" w14:paraId="7F4B783D" w14:textId="77777777" w:rsidTr="00C50B03">
        <w:trPr>
          <w:trHeight w:val="542"/>
        </w:trPr>
        <w:tc>
          <w:tcPr>
            <w:tcW w:w="642" w:type="dxa"/>
            <w:vMerge/>
          </w:tcPr>
          <w:p w14:paraId="35BB4889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/>
          </w:tcPr>
          <w:p w14:paraId="6CDA7EF7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1545C9B6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during-post</w:t>
            </w:r>
          </w:p>
        </w:tc>
        <w:tc>
          <w:tcPr>
            <w:tcW w:w="1891" w:type="dxa"/>
          </w:tcPr>
          <w:p w14:paraId="315807E3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1.21 (14.09)</w:t>
            </w:r>
          </w:p>
        </w:tc>
        <w:tc>
          <w:tcPr>
            <w:tcW w:w="1512" w:type="dxa"/>
          </w:tcPr>
          <w:p w14:paraId="19334EDB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22</w:t>
            </w:r>
          </w:p>
        </w:tc>
        <w:tc>
          <w:tcPr>
            <w:tcW w:w="1133" w:type="dxa"/>
          </w:tcPr>
          <w:p w14:paraId="6064F4A8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08</w:t>
            </w:r>
          </w:p>
        </w:tc>
        <w:tc>
          <w:tcPr>
            <w:tcW w:w="1891" w:type="dxa"/>
          </w:tcPr>
          <w:p w14:paraId="1C0ACDB7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34.14-17.68</w:t>
            </w:r>
          </w:p>
        </w:tc>
        <w:tc>
          <w:tcPr>
            <w:tcW w:w="1795" w:type="dxa"/>
          </w:tcPr>
          <w:p w14:paraId="6582A28C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post</w:t>
            </w:r>
          </w:p>
        </w:tc>
        <w:tc>
          <w:tcPr>
            <w:tcW w:w="1607" w:type="dxa"/>
          </w:tcPr>
          <w:p w14:paraId="5FA2B01F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820</w:t>
            </w:r>
          </w:p>
        </w:tc>
      </w:tr>
      <w:tr w:rsidR="00F36772" w:rsidRPr="00A7186C" w14:paraId="6C5D244B" w14:textId="77777777" w:rsidTr="00C50B03">
        <w:trPr>
          <w:trHeight w:val="542"/>
        </w:trPr>
        <w:tc>
          <w:tcPr>
            <w:tcW w:w="642" w:type="dxa"/>
            <w:vMerge/>
          </w:tcPr>
          <w:p w14:paraId="0D50BA58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/>
            <w:tcBorders>
              <w:bottom w:val="single" w:sz="4" w:space="0" w:color="auto"/>
            </w:tcBorders>
          </w:tcPr>
          <w:p w14:paraId="6D0970F2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E3EEFD9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post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6F841C17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7.50 (16.23)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3A368A67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0.61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5968688F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09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1580194F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45.72-9.75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6E5799A1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ost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post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31AD9C97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050</w:t>
            </w:r>
          </w:p>
        </w:tc>
      </w:tr>
      <w:tr w:rsidR="00F36772" w:rsidRPr="00A7186C" w14:paraId="3C91CB3E" w14:textId="77777777" w:rsidTr="00C50B03">
        <w:trPr>
          <w:trHeight w:val="542"/>
        </w:trPr>
        <w:tc>
          <w:tcPr>
            <w:tcW w:w="642" w:type="dxa"/>
            <w:vMerge w:val="restart"/>
            <w:textDirection w:val="btLr"/>
          </w:tcPr>
          <w:p w14:paraId="4C465079" w14:textId="77777777" w:rsidR="00F36772" w:rsidRPr="00F9176C" w:rsidRDefault="00F36772" w:rsidP="00C50B03">
            <w:pPr>
              <w:ind w:left="113" w:right="113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SA (n = 8)</w:t>
            </w:r>
          </w:p>
        </w:tc>
        <w:tc>
          <w:tcPr>
            <w:tcW w:w="1059" w:type="dxa"/>
            <w:vMerge w:val="restart"/>
            <w:tcBorders>
              <w:top w:val="single" w:sz="4" w:space="0" w:color="auto"/>
            </w:tcBorders>
            <w:textDirection w:val="btLr"/>
          </w:tcPr>
          <w:p w14:paraId="408A1C48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9176C">
              <w:rPr>
                <w:rFonts w:ascii="Times New Roman" w:hAnsi="Times New Roman" w:cs="Times New Roman"/>
                <w:sz w:val="22"/>
                <w:szCs w:val="22"/>
              </w:rPr>
              <w:t>Cadence (steps/min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D6BC655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during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7AA46BFD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31 (11.73)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10CFC332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75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0D80196D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15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065C3049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-27.00-7.50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19B51127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during-post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525FB439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641</w:t>
            </w:r>
          </w:p>
        </w:tc>
      </w:tr>
      <w:tr w:rsidR="00F36772" w:rsidRPr="00A7186C" w14:paraId="4023F47B" w14:textId="77777777" w:rsidTr="00C50B03">
        <w:trPr>
          <w:trHeight w:val="542"/>
        </w:trPr>
        <w:tc>
          <w:tcPr>
            <w:tcW w:w="642" w:type="dxa"/>
            <w:vMerge/>
          </w:tcPr>
          <w:p w14:paraId="402EEFE0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/>
          </w:tcPr>
          <w:p w14:paraId="63B542DC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BD2CDA2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during-post</w:t>
            </w:r>
          </w:p>
        </w:tc>
        <w:tc>
          <w:tcPr>
            <w:tcW w:w="1891" w:type="dxa"/>
          </w:tcPr>
          <w:p w14:paraId="2127A648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38 (3.99)</w:t>
            </w:r>
          </w:p>
        </w:tc>
        <w:tc>
          <w:tcPr>
            <w:tcW w:w="1512" w:type="dxa"/>
          </w:tcPr>
          <w:p w14:paraId="0922D740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133" w:type="dxa"/>
          </w:tcPr>
          <w:p w14:paraId="18A8637B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41</w:t>
            </w:r>
          </w:p>
        </w:tc>
        <w:tc>
          <w:tcPr>
            <w:tcW w:w="1891" w:type="dxa"/>
          </w:tcPr>
          <w:p w14:paraId="0EFD2620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4.50-7.00</w:t>
            </w:r>
          </w:p>
        </w:tc>
        <w:tc>
          <w:tcPr>
            <w:tcW w:w="1795" w:type="dxa"/>
          </w:tcPr>
          <w:p w14:paraId="20AC5532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post</w:t>
            </w:r>
          </w:p>
        </w:tc>
        <w:tc>
          <w:tcPr>
            <w:tcW w:w="1607" w:type="dxa"/>
          </w:tcPr>
          <w:p w14:paraId="0E4D2227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945</w:t>
            </w:r>
          </w:p>
        </w:tc>
      </w:tr>
      <w:tr w:rsidR="00F36772" w:rsidRPr="00A7186C" w14:paraId="5D09D199" w14:textId="77777777" w:rsidTr="00C50B03">
        <w:trPr>
          <w:trHeight w:val="542"/>
        </w:trPr>
        <w:tc>
          <w:tcPr>
            <w:tcW w:w="642" w:type="dxa"/>
            <w:vMerge/>
          </w:tcPr>
          <w:p w14:paraId="3E66E302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/>
          </w:tcPr>
          <w:p w14:paraId="0C1F92C8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24EA7F9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post</w:t>
            </w:r>
          </w:p>
        </w:tc>
        <w:tc>
          <w:tcPr>
            <w:tcW w:w="1891" w:type="dxa"/>
          </w:tcPr>
          <w:p w14:paraId="0E8EC078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0.69 (9.28)</w:t>
            </w:r>
          </w:p>
        </w:tc>
        <w:tc>
          <w:tcPr>
            <w:tcW w:w="1512" w:type="dxa"/>
          </w:tcPr>
          <w:p w14:paraId="157A7A3D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50</w:t>
            </w:r>
          </w:p>
        </w:tc>
        <w:tc>
          <w:tcPr>
            <w:tcW w:w="1133" w:type="dxa"/>
          </w:tcPr>
          <w:p w14:paraId="16B023F2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28</w:t>
            </w:r>
          </w:p>
        </w:tc>
        <w:tc>
          <w:tcPr>
            <w:tcW w:w="1891" w:type="dxa"/>
          </w:tcPr>
          <w:p w14:paraId="7E5FADB6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20.00-11.00</w:t>
            </w:r>
          </w:p>
        </w:tc>
        <w:tc>
          <w:tcPr>
            <w:tcW w:w="1795" w:type="dxa"/>
          </w:tcPr>
          <w:p w14:paraId="3798252A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ost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post</w:t>
            </w:r>
          </w:p>
        </w:tc>
        <w:tc>
          <w:tcPr>
            <w:tcW w:w="1607" w:type="dxa"/>
          </w:tcPr>
          <w:p w14:paraId="62D69472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383</w:t>
            </w:r>
          </w:p>
        </w:tc>
      </w:tr>
      <w:tr w:rsidR="00F36772" w:rsidRPr="00A7186C" w14:paraId="2B30F364" w14:textId="77777777" w:rsidTr="00C50B03">
        <w:trPr>
          <w:trHeight w:val="542"/>
        </w:trPr>
        <w:tc>
          <w:tcPr>
            <w:tcW w:w="642" w:type="dxa"/>
            <w:vMerge/>
          </w:tcPr>
          <w:p w14:paraId="5CBAC1E8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 w:val="restart"/>
            <w:textDirection w:val="btLr"/>
          </w:tcPr>
          <w:p w14:paraId="03ADCDA2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9176C">
              <w:rPr>
                <w:rFonts w:ascii="Times New Roman" w:hAnsi="Times New Roman" w:cs="Times New Roman"/>
                <w:sz w:val="22"/>
                <w:szCs w:val="22"/>
              </w:rPr>
              <w:t>Gait Velocity (m/min)</w:t>
            </w:r>
          </w:p>
        </w:tc>
        <w:tc>
          <w:tcPr>
            <w:tcW w:w="2268" w:type="dxa"/>
          </w:tcPr>
          <w:p w14:paraId="3DB665FE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during</w:t>
            </w:r>
          </w:p>
        </w:tc>
        <w:tc>
          <w:tcPr>
            <w:tcW w:w="1891" w:type="dxa"/>
          </w:tcPr>
          <w:p w14:paraId="19738636" w14:textId="77777777" w:rsidR="00F36772" w:rsidRPr="00290CB0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19 (5.32)</w:t>
            </w:r>
          </w:p>
        </w:tc>
        <w:tc>
          <w:tcPr>
            <w:tcW w:w="1512" w:type="dxa"/>
          </w:tcPr>
          <w:p w14:paraId="7FF07D49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34</w:t>
            </w:r>
          </w:p>
        </w:tc>
        <w:tc>
          <w:tcPr>
            <w:tcW w:w="1133" w:type="dxa"/>
          </w:tcPr>
          <w:p w14:paraId="48035826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17</w:t>
            </w:r>
          </w:p>
        </w:tc>
        <w:tc>
          <w:tcPr>
            <w:tcW w:w="1891" w:type="dxa"/>
          </w:tcPr>
          <w:p w14:paraId="435982BF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5.64-10.67</w:t>
            </w:r>
          </w:p>
        </w:tc>
        <w:tc>
          <w:tcPr>
            <w:tcW w:w="1795" w:type="dxa"/>
          </w:tcPr>
          <w:p w14:paraId="5BF9A42A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during-post</w:t>
            </w:r>
          </w:p>
        </w:tc>
        <w:tc>
          <w:tcPr>
            <w:tcW w:w="1607" w:type="dxa"/>
          </w:tcPr>
          <w:p w14:paraId="131BC3BD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312</w:t>
            </w:r>
          </w:p>
        </w:tc>
      </w:tr>
      <w:tr w:rsidR="00F36772" w:rsidRPr="00A7186C" w14:paraId="40518A60" w14:textId="77777777" w:rsidTr="00C50B03">
        <w:trPr>
          <w:trHeight w:val="542"/>
        </w:trPr>
        <w:tc>
          <w:tcPr>
            <w:tcW w:w="642" w:type="dxa"/>
            <w:vMerge/>
          </w:tcPr>
          <w:p w14:paraId="0FF612FB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/>
          </w:tcPr>
          <w:p w14:paraId="6E42DDE1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1646F182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during-post</w:t>
            </w:r>
          </w:p>
        </w:tc>
        <w:tc>
          <w:tcPr>
            <w:tcW w:w="1891" w:type="dxa"/>
          </w:tcPr>
          <w:p w14:paraId="3AABC9F0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27 (2.00)</w:t>
            </w:r>
          </w:p>
        </w:tc>
        <w:tc>
          <w:tcPr>
            <w:tcW w:w="1512" w:type="dxa"/>
          </w:tcPr>
          <w:p w14:paraId="6B6EE17D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98</w:t>
            </w:r>
          </w:p>
        </w:tc>
        <w:tc>
          <w:tcPr>
            <w:tcW w:w="1133" w:type="dxa"/>
          </w:tcPr>
          <w:p w14:paraId="17CD686E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32</w:t>
            </w:r>
          </w:p>
        </w:tc>
        <w:tc>
          <w:tcPr>
            <w:tcW w:w="1891" w:type="dxa"/>
          </w:tcPr>
          <w:p w14:paraId="3E2C0CB7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0.30-5.64</w:t>
            </w:r>
          </w:p>
        </w:tc>
        <w:tc>
          <w:tcPr>
            <w:tcW w:w="1795" w:type="dxa"/>
          </w:tcPr>
          <w:p w14:paraId="3AF0B0A2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post</w:t>
            </w:r>
          </w:p>
        </w:tc>
        <w:tc>
          <w:tcPr>
            <w:tcW w:w="1607" w:type="dxa"/>
          </w:tcPr>
          <w:p w14:paraId="3EB4FCC3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023*</w:t>
            </w:r>
          </w:p>
        </w:tc>
      </w:tr>
      <w:tr w:rsidR="00F36772" w:rsidRPr="00A7186C" w14:paraId="585228E8" w14:textId="77777777" w:rsidTr="00C50B03">
        <w:trPr>
          <w:trHeight w:val="542"/>
        </w:trPr>
        <w:tc>
          <w:tcPr>
            <w:tcW w:w="642" w:type="dxa"/>
            <w:vMerge/>
          </w:tcPr>
          <w:p w14:paraId="13364DEF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/>
          </w:tcPr>
          <w:p w14:paraId="25588120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4F5E5E0C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post</w:t>
            </w:r>
          </w:p>
        </w:tc>
        <w:tc>
          <w:tcPr>
            <w:tcW w:w="1891" w:type="dxa"/>
          </w:tcPr>
          <w:p w14:paraId="724ADFC0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46 (4.87)</w:t>
            </w:r>
          </w:p>
        </w:tc>
        <w:tc>
          <w:tcPr>
            <w:tcW w:w="1512" w:type="dxa"/>
          </w:tcPr>
          <w:p w14:paraId="3D76D072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7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47</w:t>
            </w:r>
          </w:p>
        </w:tc>
        <w:tc>
          <w:tcPr>
            <w:tcW w:w="1133" w:type="dxa"/>
          </w:tcPr>
          <w:p w14:paraId="12277D75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65</w:t>
            </w:r>
          </w:p>
        </w:tc>
        <w:tc>
          <w:tcPr>
            <w:tcW w:w="1891" w:type="dxa"/>
          </w:tcPr>
          <w:p w14:paraId="1004B564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00-12.19</w:t>
            </w:r>
          </w:p>
        </w:tc>
        <w:tc>
          <w:tcPr>
            <w:tcW w:w="1795" w:type="dxa"/>
          </w:tcPr>
          <w:p w14:paraId="1FAF8689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ost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post</w:t>
            </w:r>
          </w:p>
        </w:tc>
        <w:tc>
          <w:tcPr>
            <w:tcW w:w="1607" w:type="dxa"/>
          </w:tcPr>
          <w:p w14:paraId="2BC8FB01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055</w:t>
            </w:r>
          </w:p>
        </w:tc>
      </w:tr>
      <w:tr w:rsidR="00F36772" w:rsidRPr="00A7186C" w14:paraId="28E5CFFD" w14:textId="77777777" w:rsidTr="00C50B03">
        <w:trPr>
          <w:trHeight w:val="542"/>
        </w:trPr>
        <w:tc>
          <w:tcPr>
            <w:tcW w:w="642" w:type="dxa"/>
            <w:vMerge/>
          </w:tcPr>
          <w:p w14:paraId="62F83A6D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 w:val="restart"/>
            <w:textDirection w:val="btLr"/>
          </w:tcPr>
          <w:p w14:paraId="67E641E2" w14:textId="78D96515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9176C">
              <w:rPr>
                <w:rFonts w:ascii="Times New Roman" w:hAnsi="Times New Roman" w:cs="Times New Roman"/>
                <w:sz w:val="22"/>
                <w:szCs w:val="22"/>
              </w:rPr>
              <w:t>Stride</w:t>
            </w:r>
            <w:r w:rsidR="004B19E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9176C">
              <w:rPr>
                <w:rFonts w:ascii="Times New Roman" w:hAnsi="Times New Roman" w:cs="Times New Roman"/>
                <w:sz w:val="22"/>
                <w:szCs w:val="22"/>
              </w:rPr>
              <w:t>Length (cm)</w:t>
            </w:r>
          </w:p>
        </w:tc>
        <w:tc>
          <w:tcPr>
            <w:tcW w:w="2268" w:type="dxa"/>
          </w:tcPr>
          <w:p w14:paraId="077A7696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during</w:t>
            </w:r>
          </w:p>
        </w:tc>
        <w:tc>
          <w:tcPr>
            <w:tcW w:w="1891" w:type="dxa"/>
          </w:tcPr>
          <w:p w14:paraId="00241929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2.19 (18.15)</w:t>
            </w:r>
          </w:p>
        </w:tc>
        <w:tc>
          <w:tcPr>
            <w:tcW w:w="1512" w:type="dxa"/>
          </w:tcPr>
          <w:p w14:paraId="03E5E402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9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14</w:t>
            </w:r>
          </w:p>
        </w:tc>
        <w:tc>
          <w:tcPr>
            <w:tcW w:w="1133" w:type="dxa"/>
          </w:tcPr>
          <w:p w14:paraId="2568D75A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11</w:t>
            </w:r>
          </w:p>
        </w:tc>
        <w:tc>
          <w:tcPr>
            <w:tcW w:w="1891" w:type="dxa"/>
          </w:tcPr>
          <w:p w14:paraId="421A6981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15.24-37.80</w:t>
            </w:r>
          </w:p>
        </w:tc>
        <w:tc>
          <w:tcPr>
            <w:tcW w:w="1795" w:type="dxa"/>
          </w:tcPr>
          <w:p w14:paraId="0A4E4A4D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during-post</w:t>
            </w:r>
          </w:p>
        </w:tc>
        <w:tc>
          <w:tcPr>
            <w:tcW w:w="1607" w:type="dxa"/>
          </w:tcPr>
          <w:p w14:paraId="78853241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461</w:t>
            </w:r>
          </w:p>
        </w:tc>
      </w:tr>
      <w:tr w:rsidR="00F36772" w:rsidRPr="00A7186C" w14:paraId="6BF284E4" w14:textId="77777777" w:rsidTr="00C50B03">
        <w:trPr>
          <w:trHeight w:val="542"/>
        </w:trPr>
        <w:tc>
          <w:tcPr>
            <w:tcW w:w="642" w:type="dxa"/>
            <w:vMerge/>
          </w:tcPr>
          <w:p w14:paraId="1368F7CD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/>
          </w:tcPr>
          <w:p w14:paraId="3CF7339D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7283D417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during-post</w:t>
            </w:r>
          </w:p>
        </w:tc>
        <w:tc>
          <w:tcPr>
            <w:tcW w:w="1891" w:type="dxa"/>
          </w:tcPr>
          <w:p w14:paraId="466C7030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30 (3.87)</w:t>
            </w:r>
          </w:p>
        </w:tc>
        <w:tc>
          <w:tcPr>
            <w:tcW w:w="1512" w:type="dxa"/>
          </w:tcPr>
          <w:p w14:paraId="4918C8C3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88</w:t>
            </w:r>
          </w:p>
        </w:tc>
        <w:tc>
          <w:tcPr>
            <w:tcW w:w="1133" w:type="dxa"/>
          </w:tcPr>
          <w:p w14:paraId="56DACD2F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02</w:t>
            </w:r>
          </w:p>
        </w:tc>
        <w:tc>
          <w:tcPr>
            <w:tcW w:w="1891" w:type="dxa"/>
          </w:tcPr>
          <w:p w14:paraId="22FE76F1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61-10.97</w:t>
            </w:r>
          </w:p>
        </w:tc>
        <w:tc>
          <w:tcPr>
            <w:tcW w:w="1795" w:type="dxa"/>
          </w:tcPr>
          <w:p w14:paraId="1725C07D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post</w:t>
            </w:r>
          </w:p>
        </w:tc>
        <w:tc>
          <w:tcPr>
            <w:tcW w:w="1607" w:type="dxa"/>
          </w:tcPr>
          <w:p w14:paraId="1E563316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008**</w:t>
            </w:r>
          </w:p>
        </w:tc>
      </w:tr>
      <w:tr w:rsidR="00F36772" w:rsidRPr="00A7186C" w14:paraId="5926F2B9" w14:textId="77777777" w:rsidTr="00C50B03">
        <w:trPr>
          <w:trHeight w:val="542"/>
        </w:trPr>
        <w:tc>
          <w:tcPr>
            <w:tcW w:w="642" w:type="dxa"/>
            <w:vMerge/>
          </w:tcPr>
          <w:p w14:paraId="51E11DFB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/>
            <w:tcBorders>
              <w:bottom w:val="single" w:sz="4" w:space="0" w:color="auto"/>
            </w:tcBorders>
          </w:tcPr>
          <w:p w14:paraId="44480977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A9FE78F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post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03831DD0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7.49 (18.44)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581B6544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6.46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2E08BE17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11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207150C6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6.10-48.77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36347C4B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ost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post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16912436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109</w:t>
            </w:r>
          </w:p>
        </w:tc>
      </w:tr>
      <w:tr w:rsidR="00F36772" w:rsidRPr="00A7186C" w14:paraId="6CB27F11" w14:textId="77777777" w:rsidTr="00C50B03">
        <w:trPr>
          <w:trHeight w:val="542"/>
        </w:trPr>
        <w:tc>
          <w:tcPr>
            <w:tcW w:w="642" w:type="dxa"/>
            <w:vMerge w:val="restart"/>
            <w:textDirection w:val="btLr"/>
          </w:tcPr>
          <w:p w14:paraId="463A8B82" w14:textId="77777777" w:rsidR="00F36772" w:rsidRPr="00F9176C" w:rsidRDefault="00F36772" w:rsidP="00C50B03">
            <w:pPr>
              <w:ind w:left="113" w:right="113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D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LB (n=4)</w:t>
            </w:r>
          </w:p>
        </w:tc>
        <w:tc>
          <w:tcPr>
            <w:tcW w:w="1059" w:type="dxa"/>
            <w:vMerge w:val="restart"/>
            <w:tcBorders>
              <w:top w:val="single" w:sz="4" w:space="0" w:color="auto"/>
            </w:tcBorders>
            <w:textDirection w:val="btLr"/>
          </w:tcPr>
          <w:p w14:paraId="4F06CE12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9176C">
              <w:rPr>
                <w:rFonts w:ascii="Times New Roman" w:hAnsi="Times New Roman" w:cs="Times New Roman"/>
                <w:sz w:val="22"/>
                <w:szCs w:val="22"/>
              </w:rPr>
              <w:t>Cadence (steps/min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31C6C31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during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046F83F9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3.38 (7.97)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452697B6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1.50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7496FA0E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99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5F03DC3A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13.50-3.00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322481B3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during-post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3D9087B2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625</w:t>
            </w:r>
          </w:p>
        </w:tc>
      </w:tr>
      <w:tr w:rsidR="00F36772" w:rsidRPr="00A7186C" w14:paraId="3ECBB804" w14:textId="77777777" w:rsidTr="00C50B03">
        <w:trPr>
          <w:trHeight w:val="542"/>
        </w:trPr>
        <w:tc>
          <w:tcPr>
            <w:tcW w:w="642" w:type="dxa"/>
            <w:vMerge/>
          </w:tcPr>
          <w:p w14:paraId="16C1B35A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/>
          </w:tcPr>
          <w:p w14:paraId="200A470F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4554C93D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during-post</w:t>
            </w:r>
          </w:p>
        </w:tc>
        <w:tc>
          <w:tcPr>
            <w:tcW w:w="1891" w:type="dxa"/>
          </w:tcPr>
          <w:p w14:paraId="60B90B3D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2.25 (11.51)</w:t>
            </w:r>
          </w:p>
        </w:tc>
        <w:tc>
          <w:tcPr>
            <w:tcW w:w="1512" w:type="dxa"/>
          </w:tcPr>
          <w:p w14:paraId="35F11A72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25</w:t>
            </w:r>
          </w:p>
        </w:tc>
        <w:tc>
          <w:tcPr>
            <w:tcW w:w="1133" w:type="dxa"/>
          </w:tcPr>
          <w:p w14:paraId="7D9067D8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75</w:t>
            </w:r>
          </w:p>
        </w:tc>
        <w:tc>
          <w:tcPr>
            <w:tcW w:w="1891" w:type="dxa"/>
          </w:tcPr>
          <w:p w14:paraId="27ECC0E8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18.00-8.50</w:t>
            </w:r>
          </w:p>
        </w:tc>
        <w:tc>
          <w:tcPr>
            <w:tcW w:w="1795" w:type="dxa"/>
          </w:tcPr>
          <w:p w14:paraId="40B14C70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post</w:t>
            </w:r>
          </w:p>
        </w:tc>
        <w:tc>
          <w:tcPr>
            <w:tcW w:w="1607" w:type="dxa"/>
          </w:tcPr>
          <w:p w14:paraId="6CCE3B74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00</w:t>
            </w:r>
          </w:p>
        </w:tc>
      </w:tr>
      <w:tr w:rsidR="00F36772" w:rsidRPr="00A7186C" w14:paraId="2757B8A3" w14:textId="77777777" w:rsidTr="00C50B03">
        <w:trPr>
          <w:trHeight w:val="542"/>
        </w:trPr>
        <w:tc>
          <w:tcPr>
            <w:tcW w:w="642" w:type="dxa"/>
            <w:vMerge/>
          </w:tcPr>
          <w:p w14:paraId="285F5A6E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/>
          </w:tcPr>
          <w:p w14:paraId="6D1CF3CB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0AC197AE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post</w:t>
            </w:r>
          </w:p>
        </w:tc>
        <w:tc>
          <w:tcPr>
            <w:tcW w:w="1891" w:type="dxa"/>
          </w:tcPr>
          <w:p w14:paraId="3FE49519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5.63 (6.57)</w:t>
            </w:r>
          </w:p>
        </w:tc>
        <w:tc>
          <w:tcPr>
            <w:tcW w:w="1512" w:type="dxa"/>
          </w:tcPr>
          <w:p w14:paraId="3F38C456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3.75</w:t>
            </w:r>
          </w:p>
        </w:tc>
        <w:tc>
          <w:tcPr>
            <w:tcW w:w="1133" w:type="dxa"/>
          </w:tcPr>
          <w:p w14:paraId="7FD0F26D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29</w:t>
            </w:r>
          </w:p>
        </w:tc>
        <w:tc>
          <w:tcPr>
            <w:tcW w:w="1891" w:type="dxa"/>
          </w:tcPr>
          <w:p w14:paraId="0DF141FA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15.00-0.00</w:t>
            </w:r>
          </w:p>
        </w:tc>
        <w:tc>
          <w:tcPr>
            <w:tcW w:w="1795" w:type="dxa"/>
          </w:tcPr>
          <w:p w14:paraId="7B7CC964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ost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post</w:t>
            </w:r>
          </w:p>
        </w:tc>
        <w:tc>
          <w:tcPr>
            <w:tcW w:w="1607" w:type="dxa"/>
          </w:tcPr>
          <w:p w14:paraId="7D46FCA8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875</w:t>
            </w:r>
          </w:p>
        </w:tc>
      </w:tr>
      <w:tr w:rsidR="00F36772" w:rsidRPr="00A7186C" w14:paraId="6E86512F" w14:textId="77777777" w:rsidTr="00C50B03">
        <w:trPr>
          <w:trHeight w:val="542"/>
        </w:trPr>
        <w:tc>
          <w:tcPr>
            <w:tcW w:w="642" w:type="dxa"/>
            <w:vMerge/>
          </w:tcPr>
          <w:p w14:paraId="6B530593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 w:val="restart"/>
            <w:textDirection w:val="btLr"/>
          </w:tcPr>
          <w:p w14:paraId="6B09D9BA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9176C">
              <w:rPr>
                <w:rFonts w:ascii="Times New Roman" w:hAnsi="Times New Roman" w:cs="Times New Roman"/>
                <w:sz w:val="22"/>
                <w:szCs w:val="22"/>
              </w:rPr>
              <w:t>Gait Velocity (m/min)</w:t>
            </w:r>
          </w:p>
        </w:tc>
        <w:tc>
          <w:tcPr>
            <w:tcW w:w="2268" w:type="dxa"/>
          </w:tcPr>
          <w:p w14:paraId="73F2A230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during</w:t>
            </w:r>
          </w:p>
        </w:tc>
        <w:tc>
          <w:tcPr>
            <w:tcW w:w="1891" w:type="dxa"/>
          </w:tcPr>
          <w:p w14:paraId="3E4501C0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4.46 (8.24)</w:t>
            </w:r>
          </w:p>
        </w:tc>
        <w:tc>
          <w:tcPr>
            <w:tcW w:w="1512" w:type="dxa"/>
          </w:tcPr>
          <w:p w14:paraId="7860F565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2.13</w:t>
            </w:r>
          </w:p>
        </w:tc>
        <w:tc>
          <w:tcPr>
            <w:tcW w:w="1133" w:type="dxa"/>
          </w:tcPr>
          <w:p w14:paraId="3AB30AF1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3.52</w:t>
            </w:r>
          </w:p>
        </w:tc>
        <w:tc>
          <w:tcPr>
            <w:tcW w:w="1891" w:type="dxa"/>
          </w:tcPr>
          <w:p w14:paraId="01B7A515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16.31-2.74</w:t>
            </w:r>
          </w:p>
        </w:tc>
        <w:tc>
          <w:tcPr>
            <w:tcW w:w="1795" w:type="dxa"/>
          </w:tcPr>
          <w:p w14:paraId="7D44CED2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during-post</w:t>
            </w:r>
          </w:p>
        </w:tc>
        <w:tc>
          <w:tcPr>
            <w:tcW w:w="1607" w:type="dxa"/>
          </w:tcPr>
          <w:p w14:paraId="53BF5756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625</w:t>
            </w:r>
          </w:p>
        </w:tc>
      </w:tr>
      <w:tr w:rsidR="00F36772" w:rsidRPr="00A7186C" w14:paraId="7DA3FD42" w14:textId="77777777" w:rsidTr="00C50B03">
        <w:trPr>
          <w:trHeight w:val="542"/>
        </w:trPr>
        <w:tc>
          <w:tcPr>
            <w:tcW w:w="642" w:type="dxa"/>
            <w:vMerge/>
          </w:tcPr>
          <w:p w14:paraId="31E57B33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/>
          </w:tcPr>
          <w:p w14:paraId="4BB42892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59854919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during-post</w:t>
            </w:r>
          </w:p>
        </w:tc>
        <w:tc>
          <w:tcPr>
            <w:tcW w:w="1891" w:type="dxa"/>
          </w:tcPr>
          <w:p w14:paraId="695218AD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88 (22.68)</w:t>
            </w:r>
          </w:p>
        </w:tc>
        <w:tc>
          <w:tcPr>
            <w:tcW w:w="1512" w:type="dxa"/>
          </w:tcPr>
          <w:p w14:paraId="0D898176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0.61</w:t>
            </w:r>
          </w:p>
        </w:tc>
        <w:tc>
          <w:tcPr>
            <w:tcW w:w="1133" w:type="dxa"/>
          </w:tcPr>
          <w:p w14:paraId="6F3852D2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7.21</w:t>
            </w:r>
          </w:p>
        </w:tc>
        <w:tc>
          <w:tcPr>
            <w:tcW w:w="1891" w:type="dxa"/>
          </w:tcPr>
          <w:p w14:paraId="5ECE4304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16.31-37.03</w:t>
            </w:r>
          </w:p>
        </w:tc>
        <w:tc>
          <w:tcPr>
            <w:tcW w:w="1795" w:type="dxa"/>
          </w:tcPr>
          <w:p w14:paraId="29EDCCB1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post</w:t>
            </w:r>
          </w:p>
        </w:tc>
        <w:tc>
          <w:tcPr>
            <w:tcW w:w="1607" w:type="dxa"/>
          </w:tcPr>
          <w:p w14:paraId="22D26CC8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00</w:t>
            </w:r>
          </w:p>
        </w:tc>
      </w:tr>
      <w:tr w:rsidR="00F36772" w:rsidRPr="00A7186C" w14:paraId="4AF8B262" w14:textId="77777777" w:rsidTr="00C50B03">
        <w:trPr>
          <w:trHeight w:val="542"/>
        </w:trPr>
        <w:tc>
          <w:tcPr>
            <w:tcW w:w="642" w:type="dxa"/>
            <w:vMerge/>
          </w:tcPr>
          <w:p w14:paraId="1737CD8E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/>
          </w:tcPr>
          <w:p w14:paraId="52D58EBC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65D1AD71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post</w:t>
            </w:r>
          </w:p>
        </w:tc>
        <w:tc>
          <w:tcPr>
            <w:tcW w:w="1891" w:type="dxa"/>
          </w:tcPr>
          <w:p w14:paraId="37F7BE83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42 (14.50)</w:t>
            </w:r>
          </w:p>
        </w:tc>
        <w:tc>
          <w:tcPr>
            <w:tcW w:w="1512" w:type="dxa"/>
          </w:tcPr>
          <w:p w14:paraId="36548819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2.74</w:t>
            </w:r>
          </w:p>
        </w:tc>
        <w:tc>
          <w:tcPr>
            <w:tcW w:w="1133" w:type="dxa"/>
          </w:tcPr>
          <w:p w14:paraId="63F5FF1F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3.79</w:t>
            </w:r>
          </w:p>
        </w:tc>
        <w:tc>
          <w:tcPr>
            <w:tcW w:w="1891" w:type="dxa"/>
          </w:tcPr>
          <w:p w14:paraId="6F493282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13.56-20.73</w:t>
            </w:r>
          </w:p>
        </w:tc>
        <w:tc>
          <w:tcPr>
            <w:tcW w:w="1795" w:type="dxa"/>
          </w:tcPr>
          <w:p w14:paraId="662394CB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ost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post</w:t>
            </w:r>
          </w:p>
        </w:tc>
        <w:tc>
          <w:tcPr>
            <w:tcW w:w="1607" w:type="dxa"/>
          </w:tcPr>
          <w:p w14:paraId="7E101B6A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375</w:t>
            </w:r>
          </w:p>
        </w:tc>
      </w:tr>
      <w:tr w:rsidR="00F36772" w:rsidRPr="00A7186C" w14:paraId="32CAB1F2" w14:textId="77777777" w:rsidTr="00C50B03">
        <w:trPr>
          <w:trHeight w:val="542"/>
        </w:trPr>
        <w:tc>
          <w:tcPr>
            <w:tcW w:w="642" w:type="dxa"/>
            <w:vMerge/>
          </w:tcPr>
          <w:p w14:paraId="41E043A0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 w:val="restart"/>
            <w:textDirection w:val="btLr"/>
          </w:tcPr>
          <w:p w14:paraId="538F2BCA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9176C">
              <w:rPr>
                <w:rFonts w:ascii="Times New Roman" w:hAnsi="Times New Roman" w:cs="Times New Roman"/>
                <w:sz w:val="22"/>
                <w:szCs w:val="22"/>
              </w:rPr>
              <w:t>Stride Length (cm)</w:t>
            </w:r>
          </w:p>
        </w:tc>
        <w:tc>
          <w:tcPr>
            <w:tcW w:w="2268" w:type="dxa"/>
          </w:tcPr>
          <w:p w14:paraId="368FB5FB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during</w:t>
            </w:r>
          </w:p>
        </w:tc>
        <w:tc>
          <w:tcPr>
            <w:tcW w:w="1891" w:type="dxa"/>
          </w:tcPr>
          <w:p w14:paraId="4245309B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5.25 (32.40)</w:t>
            </w:r>
          </w:p>
        </w:tc>
        <w:tc>
          <w:tcPr>
            <w:tcW w:w="1512" w:type="dxa"/>
          </w:tcPr>
          <w:p w14:paraId="73667CA7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13</w:t>
            </w:r>
          </w:p>
        </w:tc>
        <w:tc>
          <w:tcPr>
            <w:tcW w:w="1133" w:type="dxa"/>
          </w:tcPr>
          <w:p w14:paraId="3DC90469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27</w:t>
            </w:r>
          </w:p>
        </w:tc>
        <w:tc>
          <w:tcPr>
            <w:tcW w:w="1891" w:type="dxa"/>
          </w:tcPr>
          <w:p w14:paraId="63BAFFCB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6.71-63.40</w:t>
            </w:r>
          </w:p>
        </w:tc>
        <w:tc>
          <w:tcPr>
            <w:tcW w:w="1795" w:type="dxa"/>
          </w:tcPr>
          <w:p w14:paraId="17F3EBCF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during-post</w:t>
            </w:r>
          </w:p>
        </w:tc>
        <w:tc>
          <w:tcPr>
            <w:tcW w:w="1607" w:type="dxa"/>
          </w:tcPr>
          <w:p w14:paraId="03AA2E9B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375</w:t>
            </w:r>
          </w:p>
        </w:tc>
      </w:tr>
      <w:tr w:rsidR="00F36772" w:rsidRPr="00A7186C" w14:paraId="28E9F5E0" w14:textId="77777777" w:rsidTr="00C50B03">
        <w:trPr>
          <w:trHeight w:val="542"/>
        </w:trPr>
        <w:tc>
          <w:tcPr>
            <w:tcW w:w="642" w:type="dxa"/>
            <w:vMerge/>
          </w:tcPr>
          <w:p w14:paraId="25196F40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/>
          </w:tcPr>
          <w:p w14:paraId="5BCDB806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7E19ACD8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during-post</w:t>
            </w:r>
          </w:p>
        </w:tc>
        <w:tc>
          <w:tcPr>
            <w:tcW w:w="1891" w:type="dxa"/>
          </w:tcPr>
          <w:p w14:paraId="3A08E589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14.33 (14.72)</w:t>
            </w:r>
          </w:p>
        </w:tc>
        <w:tc>
          <w:tcPr>
            <w:tcW w:w="1512" w:type="dxa"/>
          </w:tcPr>
          <w:p w14:paraId="025A9768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-16.76</w:t>
            </w:r>
          </w:p>
        </w:tc>
        <w:tc>
          <w:tcPr>
            <w:tcW w:w="1133" w:type="dxa"/>
          </w:tcPr>
          <w:p w14:paraId="686F3411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12</w:t>
            </w:r>
          </w:p>
        </w:tc>
        <w:tc>
          <w:tcPr>
            <w:tcW w:w="1891" w:type="dxa"/>
          </w:tcPr>
          <w:p w14:paraId="0D2D4E5E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26.82-3.05</w:t>
            </w:r>
          </w:p>
        </w:tc>
        <w:tc>
          <w:tcPr>
            <w:tcW w:w="1795" w:type="dxa"/>
          </w:tcPr>
          <w:p w14:paraId="1E241CA1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post</w:t>
            </w:r>
          </w:p>
        </w:tc>
        <w:tc>
          <w:tcPr>
            <w:tcW w:w="1607" w:type="dxa"/>
          </w:tcPr>
          <w:p w14:paraId="6A6B13F8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250</w:t>
            </w:r>
          </w:p>
        </w:tc>
      </w:tr>
      <w:tr w:rsidR="00F36772" w:rsidRPr="00A7186C" w14:paraId="56F2A6F0" w14:textId="77777777" w:rsidTr="00C50B03">
        <w:trPr>
          <w:trHeight w:val="542"/>
        </w:trPr>
        <w:tc>
          <w:tcPr>
            <w:tcW w:w="642" w:type="dxa"/>
            <w:vMerge/>
          </w:tcPr>
          <w:p w14:paraId="328A519E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  <w:vMerge/>
          </w:tcPr>
          <w:p w14:paraId="7F69D98F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1ACC47E0" w14:textId="77777777" w:rsidR="00F36772" w:rsidRPr="00F9176C" w:rsidRDefault="00F36772" w:rsidP="00C50B0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F917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re-post</w:t>
            </w:r>
          </w:p>
        </w:tc>
        <w:tc>
          <w:tcPr>
            <w:tcW w:w="1891" w:type="dxa"/>
          </w:tcPr>
          <w:p w14:paraId="29EE18D8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91 (25.17)</w:t>
            </w:r>
          </w:p>
        </w:tc>
        <w:tc>
          <w:tcPr>
            <w:tcW w:w="1512" w:type="dxa"/>
          </w:tcPr>
          <w:p w14:paraId="2E3BE059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5.18</w:t>
            </w:r>
          </w:p>
        </w:tc>
        <w:tc>
          <w:tcPr>
            <w:tcW w:w="1133" w:type="dxa"/>
          </w:tcPr>
          <w:p w14:paraId="4A1A93EB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.21</w:t>
            </w:r>
          </w:p>
        </w:tc>
        <w:tc>
          <w:tcPr>
            <w:tcW w:w="1891" w:type="dxa"/>
          </w:tcPr>
          <w:p w14:paraId="78A97330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22.56-36.58</w:t>
            </w:r>
          </w:p>
        </w:tc>
        <w:tc>
          <w:tcPr>
            <w:tcW w:w="1795" w:type="dxa"/>
          </w:tcPr>
          <w:p w14:paraId="17B4E9F5" w14:textId="77777777" w:rsidR="00F36772" w:rsidRPr="005C6BE7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ost-during vs 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Δ</m:t>
              </m:r>
            </m:oMath>
            <w:r w:rsidRPr="005C6BE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re-post</w:t>
            </w:r>
          </w:p>
        </w:tc>
        <w:tc>
          <w:tcPr>
            <w:tcW w:w="1607" w:type="dxa"/>
          </w:tcPr>
          <w:p w14:paraId="128016AD" w14:textId="77777777" w:rsidR="00F36772" w:rsidRDefault="00F36772" w:rsidP="00C50B0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>625</w:t>
            </w:r>
          </w:p>
        </w:tc>
      </w:tr>
    </w:tbl>
    <w:p w14:paraId="35FB38F4" w14:textId="77777777" w:rsidR="00F36772" w:rsidRDefault="00F36772" w:rsidP="00F36772"/>
    <w:p w14:paraId="0E20FCC5" w14:textId="77777777" w:rsidR="00DF5348" w:rsidRDefault="00DF5348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A5A0556" w14:textId="03AFE641" w:rsidR="00DF5348" w:rsidRPr="00DF5348" w:rsidRDefault="00F1164E" w:rsidP="00DF5348">
      <w:pPr>
        <w:rPr>
          <w:rFonts w:ascii="Times New Roman" w:hAnsi="Times New Roman" w:cs="Times New Roman"/>
          <w:b/>
          <w:bCs/>
          <w:sz w:val="22"/>
        </w:rPr>
      </w:pPr>
      <w:r w:rsidRPr="00DF5348">
        <w:rPr>
          <w:rFonts w:ascii="Times New Roman" w:hAnsi="Times New Roman" w:cs="Times New Roman"/>
          <w:b/>
          <w:bCs/>
        </w:rPr>
        <w:lastRenderedPageBreak/>
        <w:t xml:space="preserve">Table 4. </w:t>
      </w:r>
      <w:r w:rsidR="00DF5348" w:rsidRPr="00DF5348">
        <w:rPr>
          <w:rFonts w:ascii="Times New Roman" w:hAnsi="Times New Roman" w:cs="Times New Roman"/>
          <w:b/>
          <w:bCs/>
          <w:sz w:val="22"/>
        </w:rPr>
        <w:t>Effect sizes and sample size calculations</w:t>
      </w:r>
    </w:p>
    <w:p w14:paraId="2DC23E54" w14:textId="77777777" w:rsidR="002D4DEE" w:rsidRPr="00DF32D0" w:rsidRDefault="002D4DEE" w:rsidP="002D4DEE">
      <w:pPr>
        <w:pStyle w:val="ListParagraph"/>
        <w:numPr>
          <w:ilvl w:val="0"/>
          <w:numId w:val="10"/>
        </w:numPr>
        <w:spacing w:after="160" w:line="259" w:lineRule="auto"/>
        <w:rPr>
          <w:rFonts w:ascii="Times New Roman" w:hAnsi="Times New Roman" w:cs="Times New Roman"/>
        </w:rPr>
      </w:pPr>
      <w:r w:rsidRPr="00DF32D0">
        <w:rPr>
          <w:rFonts w:ascii="Times New Roman" w:hAnsi="Times New Roman" w:cs="Times New Roman"/>
        </w:rPr>
        <w:t>Two-tailed Wilcoxon Signed-rank test (matched pairs)</w:t>
      </w:r>
    </w:p>
    <w:p w14:paraId="0FDDDA69" w14:textId="77777777" w:rsidR="002D4DEE" w:rsidRPr="00DF32D0" w:rsidRDefault="002D4DEE" w:rsidP="002D4DEE">
      <w:pPr>
        <w:pStyle w:val="ListParagraph"/>
        <w:numPr>
          <w:ilvl w:val="0"/>
          <w:numId w:val="10"/>
        </w:numPr>
        <w:spacing w:after="160" w:line="259" w:lineRule="auto"/>
        <w:rPr>
          <w:rFonts w:ascii="Times New Roman" w:hAnsi="Times New Roman" w:cs="Times New Roman"/>
        </w:rPr>
      </w:pPr>
      <w:r w:rsidRPr="00DF32D0">
        <w:rPr>
          <w:rFonts w:ascii="Times New Roman" w:hAnsi="Times New Roman" w:cs="Times New Roman"/>
        </w:rPr>
        <w:t>Types of power analysis: A priori: Compute required sample size – given alpha power, and effect size</w:t>
      </w:r>
    </w:p>
    <w:p w14:paraId="4D10A2F8" w14:textId="77777777" w:rsidR="002D4DEE" w:rsidRPr="00DF32D0" w:rsidRDefault="002D4DEE" w:rsidP="002D4DEE">
      <w:pPr>
        <w:pStyle w:val="ListParagraph"/>
        <w:numPr>
          <w:ilvl w:val="0"/>
          <w:numId w:val="10"/>
        </w:numPr>
        <w:spacing w:after="160" w:line="259" w:lineRule="auto"/>
        <w:rPr>
          <w:rFonts w:ascii="Times New Roman" w:hAnsi="Times New Roman" w:cs="Times New Roman"/>
        </w:rPr>
      </w:pPr>
      <w:r w:rsidRPr="005F52BA">
        <w:rPr>
          <w:rFonts w:ascii="Times New Roman" w:hAnsi="Times New Roman" w:cs="Times New Roman" w:hint="eastAsia"/>
        </w:rPr>
        <w:t>α</w:t>
      </w:r>
      <w:r>
        <w:rPr>
          <w:rFonts w:ascii="Times New Roman" w:hAnsi="Times New Roman" w:cs="Times New Roman"/>
        </w:rPr>
        <w:t xml:space="preserve"> </w:t>
      </w:r>
      <w:r w:rsidRPr="00DF32D0">
        <w:rPr>
          <w:rFonts w:ascii="Times New Roman" w:hAnsi="Times New Roman" w:cs="Times New Roman"/>
        </w:rPr>
        <w:t>error probability</w:t>
      </w:r>
      <w:r>
        <w:rPr>
          <w:rFonts w:ascii="Times New Roman" w:hAnsi="Times New Roman" w:cs="Times New Roman"/>
        </w:rPr>
        <w:t>=</w:t>
      </w:r>
      <w:r w:rsidRPr="00DF32D0">
        <w:rPr>
          <w:rFonts w:ascii="Times New Roman" w:hAnsi="Times New Roman" w:cs="Times New Roman"/>
        </w:rPr>
        <w:t xml:space="preserve"> 0.05</w:t>
      </w:r>
    </w:p>
    <w:p w14:paraId="1248E01C" w14:textId="77777777" w:rsidR="002D4DEE" w:rsidRPr="00DF32D0" w:rsidRDefault="002D4DEE" w:rsidP="002D4DEE">
      <w:pPr>
        <w:pStyle w:val="ListParagraph"/>
        <w:numPr>
          <w:ilvl w:val="0"/>
          <w:numId w:val="10"/>
        </w:numPr>
        <w:spacing w:after="160" w:line="259" w:lineRule="auto"/>
        <w:rPr>
          <w:rFonts w:ascii="Times New Roman" w:hAnsi="Times New Roman" w:cs="Times New Roman"/>
        </w:rPr>
      </w:pPr>
      <w:r w:rsidRPr="00DF32D0">
        <w:rPr>
          <w:rFonts w:ascii="Times New Roman" w:hAnsi="Times New Roman" w:cs="Times New Roman"/>
        </w:rPr>
        <w:t>Power (1-</w:t>
      </w:r>
      <w:r w:rsidRPr="003163D8">
        <w:rPr>
          <w:rFonts w:ascii="Roboto" w:hAnsi="Roboto"/>
          <w:b/>
          <w:bCs/>
          <w:color w:val="202124"/>
          <w:sz w:val="21"/>
          <w:szCs w:val="21"/>
          <w:shd w:val="clear" w:color="auto" w:fill="FFFFFF"/>
        </w:rPr>
        <w:t xml:space="preserve"> </w:t>
      </w:r>
      <w:r>
        <w:rPr>
          <w:rFonts w:ascii="Roboto" w:hAnsi="Roboto"/>
          <w:b/>
          <w:bCs/>
          <w:color w:val="202124"/>
          <w:sz w:val="21"/>
          <w:szCs w:val="21"/>
          <w:shd w:val="clear" w:color="auto" w:fill="FFFFFF"/>
        </w:rPr>
        <w:t>β</w:t>
      </w:r>
      <w:r w:rsidRPr="00DF32D0">
        <w:rPr>
          <w:rFonts w:ascii="Times New Roman" w:hAnsi="Times New Roman" w:cs="Times New Roman"/>
        </w:rPr>
        <w:t xml:space="preserve"> error probability)</w:t>
      </w:r>
      <w:r>
        <w:rPr>
          <w:rFonts w:ascii="Times New Roman" w:hAnsi="Times New Roman" w:cs="Times New Roman"/>
        </w:rPr>
        <w:t xml:space="preserve"> = 0.80</w:t>
      </w:r>
    </w:p>
    <w:p w14:paraId="10CA47C0" w14:textId="77777777" w:rsidR="002D4DEE" w:rsidRPr="00DF32D0" w:rsidRDefault="002D4DEE" w:rsidP="002D4DEE">
      <w:pPr>
        <w:pStyle w:val="ListParagrap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38"/>
        <w:gridCol w:w="1588"/>
        <w:gridCol w:w="968"/>
        <w:gridCol w:w="1710"/>
        <w:gridCol w:w="2515"/>
      </w:tblGrid>
      <w:tr w:rsidR="002D4DEE" w:rsidRPr="00DF32D0" w14:paraId="15ADB9C9" w14:textId="77777777" w:rsidTr="002D4DEE">
        <w:trPr>
          <w:trHeight w:val="300"/>
          <w:jc w:val="center"/>
        </w:trPr>
        <w:tc>
          <w:tcPr>
            <w:tcW w:w="1338" w:type="dxa"/>
            <w:noWrap/>
            <w:hideMark/>
          </w:tcPr>
          <w:p w14:paraId="3B2F3F5B" w14:textId="77777777" w:rsidR="002D4DEE" w:rsidRPr="00DF32D0" w:rsidRDefault="002D4DEE" w:rsidP="0020360A">
            <w:pPr>
              <w:rPr>
                <w:rFonts w:ascii="Times New Roman" w:hAnsi="Times New Roman" w:cs="Times New Roman"/>
                <w:b/>
                <w:bCs/>
              </w:rPr>
            </w:pPr>
            <w:r w:rsidRPr="00DF32D0">
              <w:rPr>
                <w:rFonts w:ascii="Times New Roman" w:hAnsi="Times New Roman" w:cs="Times New Roman"/>
                <w:b/>
                <w:bCs/>
              </w:rPr>
              <w:t>Gait Parameters</w:t>
            </w:r>
          </w:p>
        </w:tc>
        <w:tc>
          <w:tcPr>
            <w:tcW w:w="1588" w:type="dxa"/>
            <w:noWrap/>
            <w:hideMark/>
          </w:tcPr>
          <w:p w14:paraId="1E9E5F27" w14:textId="77777777" w:rsidR="002D4DEE" w:rsidRPr="00DF32D0" w:rsidRDefault="002D4DEE" w:rsidP="0020360A">
            <w:pPr>
              <w:rPr>
                <w:rFonts w:ascii="Times New Roman" w:hAnsi="Times New Roman" w:cs="Times New Roman"/>
                <w:b/>
                <w:bCs/>
              </w:rPr>
            </w:pPr>
            <w:r w:rsidRPr="00DF32D0">
              <w:rPr>
                <w:rFonts w:ascii="Times New Roman" w:hAnsi="Times New Roman" w:cs="Times New Roman"/>
                <w:b/>
                <w:bCs/>
              </w:rPr>
              <w:t>Comparison</w:t>
            </w:r>
          </w:p>
        </w:tc>
        <w:tc>
          <w:tcPr>
            <w:tcW w:w="968" w:type="dxa"/>
            <w:noWrap/>
            <w:hideMark/>
          </w:tcPr>
          <w:p w14:paraId="3CB50D85" w14:textId="77777777" w:rsidR="002D4DEE" w:rsidRPr="00DF32D0" w:rsidRDefault="002D4DEE" w:rsidP="0020360A">
            <w:pPr>
              <w:rPr>
                <w:rFonts w:ascii="Times New Roman" w:hAnsi="Times New Roman" w:cs="Times New Roman"/>
                <w:b/>
                <w:bCs/>
              </w:rPr>
            </w:pPr>
            <w:r w:rsidRPr="00DF32D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710" w:type="dxa"/>
            <w:noWrap/>
            <w:hideMark/>
          </w:tcPr>
          <w:p w14:paraId="08D4838F" w14:textId="77777777" w:rsidR="002D4DEE" w:rsidRPr="00DF32D0" w:rsidRDefault="002D4DEE" w:rsidP="0020360A">
            <w:pPr>
              <w:rPr>
                <w:rFonts w:ascii="Times New Roman" w:hAnsi="Times New Roman" w:cs="Times New Roman"/>
                <w:b/>
                <w:bCs/>
              </w:rPr>
            </w:pPr>
            <w:r w:rsidRPr="00DF32D0">
              <w:rPr>
                <w:rFonts w:ascii="Times New Roman" w:hAnsi="Times New Roman" w:cs="Times New Roman"/>
                <w:b/>
                <w:bCs/>
              </w:rPr>
              <w:t>Effect size (d)</w:t>
            </w:r>
          </w:p>
        </w:tc>
        <w:tc>
          <w:tcPr>
            <w:tcW w:w="2515" w:type="dxa"/>
            <w:noWrap/>
            <w:hideMark/>
          </w:tcPr>
          <w:p w14:paraId="5BC7A910" w14:textId="77777777" w:rsidR="002D4DEE" w:rsidRPr="00DF32D0" w:rsidRDefault="002D4DEE" w:rsidP="0020360A">
            <w:pPr>
              <w:rPr>
                <w:rFonts w:ascii="Times New Roman" w:hAnsi="Times New Roman" w:cs="Times New Roman"/>
                <w:b/>
                <w:bCs/>
              </w:rPr>
            </w:pPr>
            <w:r w:rsidRPr="00DF32D0">
              <w:rPr>
                <w:rFonts w:ascii="Times New Roman" w:hAnsi="Times New Roman" w:cs="Times New Roman"/>
                <w:b/>
                <w:bCs/>
              </w:rPr>
              <w:t xml:space="preserve">Estimated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  <w:r w:rsidRPr="00DF32D0">
              <w:rPr>
                <w:rFonts w:ascii="Times New Roman" w:hAnsi="Times New Roman" w:cs="Times New Roman"/>
                <w:b/>
                <w:bCs/>
              </w:rPr>
              <w:t>sample size</w:t>
            </w:r>
          </w:p>
        </w:tc>
      </w:tr>
      <w:tr w:rsidR="002D4DEE" w:rsidRPr="00DF32D0" w14:paraId="132E781D" w14:textId="77777777" w:rsidTr="002D4DEE">
        <w:trPr>
          <w:trHeight w:val="300"/>
          <w:jc w:val="center"/>
        </w:trPr>
        <w:tc>
          <w:tcPr>
            <w:tcW w:w="1338" w:type="dxa"/>
            <w:vMerge w:val="restart"/>
            <w:noWrap/>
            <w:hideMark/>
          </w:tcPr>
          <w:p w14:paraId="44BD07DF" w14:textId="77777777" w:rsidR="002D4DEE" w:rsidRPr="00DF32D0" w:rsidRDefault="002D4DEE" w:rsidP="0020360A">
            <w:pPr>
              <w:rPr>
                <w:rFonts w:ascii="Times New Roman" w:hAnsi="Times New Roman" w:cs="Times New Roman"/>
              </w:rPr>
            </w:pPr>
            <w:r w:rsidRPr="00DF32D0">
              <w:rPr>
                <w:rFonts w:ascii="Times New Roman" w:hAnsi="Times New Roman" w:cs="Times New Roman"/>
              </w:rPr>
              <w:t>Cadence</w:t>
            </w:r>
          </w:p>
        </w:tc>
        <w:tc>
          <w:tcPr>
            <w:tcW w:w="1588" w:type="dxa"/>
            <w:noWrap/>
            <w:hideMark/>
          </w:tcPr>
          <w:p w14:paraId="22E3C42A" w14:textId="77777777" w:rsidR="002D4DEE" w:rsidRPr="00DF32D0" w:rsidRDefault="002D4DEE" w:rsidP="002036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DF32D0">
              <w:rPr>
                <w:rFonts w:ascii="Times New Roman" w:hAnsi="Times New Roman" w:cs="Times New Roman"/>
              </w:rPr>
              <w:t xml:space="preserve">re vs </w:t>
            </w:r>
            <w:r>
              <w:rPr>
                <w:rFonts w:ascii="Times New Roman" w:hAnsi="Times New Roman" w:cs="Times New Roman"/>
              </w:rPr>
              <w:t>P</w:t>
            </w:r>
            <w:r w:rsidRPr="00DF32D0">
              <w:rPr>
                <w:rFonts w:ascii="Times New Roman" w:hAnsi="Times New Roman" w:cs="Times New Roman"/>
              </w:rPr>
              <w:t>ost</w:t>
            </w:r>
          </w:p>
        </w:tc>
        <w:tc>
          <w:tcPr>
            <w:tcW w:w="968" w:type="dxa"/>
            <w:hideMark/>
          </w:tcPr>
          <w:p w14:paraId="16E9440B" w14:textId="77777777" w:rsidR="002D4DEE" w:rsidRPr="00DF32D0" w:rsidRDefault="002D4DEE" w:rsidP="002D4DEE">
            <w:pPr>
              <w:jc w:val="center"/>
              <w:rPr>
                <w:rFonts w:ascii="Times New Roman" w:hAnsi="Times New Roman" w:cs="Times New Roman"/>
              </w:rPr>
            </w:pPr>
            <w:r w:rsidRPr="00DF32D0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710" w:type="dxa"/>
            <w:noWrap/>
            <w:hideMark/>
          </w:tcPr>
          <w:p w14:paraId="0DE42A19" w14:textId="77777777" w:rsidR="002D4DEE" w:rsidRPr="00DF32D0" w:rsidRDefault="002D4DEE" w:rsidP="002D4DEE">
            <w:pPr>
              <w:jc w:val="center"/>
              <w:rPr>
                <w:rFonts w:ascii="Times New Roman" w:hAnsi="Times New Roman" w:cs="Times New Roman"/>
              </w:rPr>
            </w:pPr>
            <w:r w:rsidRPr="00DF32D0">
              <w:rPr>
                <w:rFonts w:ascii="Times New Roman" w:hAnsi="Times New Roman" w:cs="Times New Roman"/>
              </w:rPr>
              <w:t>0.212359</w:t>
            </w:r>
          </w:p>
        </w:tc>
        <w:tc>
          <w:tcPr>
            <w:tcW w:w="2515" w:type="dxa"/>
            <w:noWrap/>
            <w:hideMark/>
          </w:tcPr>
          <w:p w14:paraId="052FBB3B" w14:textId="77777777" w:rsidR="002D4DEE" w:rsidRPr="00DF32D0" w:rsidRDefault="002D4DEE" w:rsidP="002D4DEE">
            <w:pPr>
              <w:pStyle w:val="ListParagraph"/>
              <w:rPr>
                <w:rFonts w:ascii="Times New Roman" w:hAnsi="Times New Roman" w:cs="Times New Roman"/>
              </w:rPr>
            </w:pPr>
            <w:r w:rsidRPr="00DF32D0">
              <w:rPr>
                <w:rFonts w:ascii="Times New Roman" w:hAnsi="Times New Roman" w:cs="Times New Roman"/>
              </w:rPr>
              <w:t>185</w:t>
            </w:r>
          </w:p>
        </w:tc>
      </w:tr>
      <w:tr w:rsidR="002D4DEE" w:rsidRPr="00DF32D0" w14:paraId="49D18C7F" w14:textId="77777777" w:rsidTr="002D4DEE">
        <w:trPr>
          <w:trHeight w:val="300"/>
          <w:jc w:val="center"/>
        </w:trPr>
        <w:tc>
          <w:tcPr>
            <w:tcW w:w="1338" w:type="dxa"/>
            <w:vMerge/>
            <w:noWrap/>
            <w:hideMark/>
          </w:tcPr>
          <w:p w14:paraId="78C2B46B" w14:textId="77777777" w:rsidR="002D4DEE" w:rsidRPr="00DF32D0" w:rsidRDefault="002D4DEE" w:rsidP="002036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noWrap/>
            <w:hideMark/>
          </w:tcPr>
          <w:p w14:paraId="60905C70" w14:textId="7A7DF248" w:rsidR="002D4DEE" w:rsidRPr="00DF32D0" w:rsidRDefault="002D4DEE" w:rsidP="002036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DF32D0">
              <w:rPr>
                <w:rFonts w:ascii="Times New Roman" w:hAnsi="Times New Roman" w:cs="Times New Roman"/>
              </w:rPr>
              <w:t xml:space="preserve">re vs </w:t>
            </w:r>
            <w:r>
              <w:rPr>
                <w:rFonts w:ascii="Times New Roman" w:hAnsi="Times New Roman" w:cs="Times New Roman"/>
              </w:rPr>
              <w:t>D</w:t>
            </w:r>
            <w:r w:rsidRPr="00DF32D0">
              <w:rPr>
                <w:rFonts w:ascii="Times New Roman" w:hAnsi="Times New Roman" w:cs="Times New Roman"/>
              </w:rPr>
              <w:t>uring</w:t>
            </w:r>
          </w:p>
        </w:tc>
        <w:tc>
          <w:tcPr>
            <w:tcW w:w="968" w:type="dxa"/>
            <w:hideMark/>
          </w:tcPr>
          <w:p w14:paraId="1D37205D" w14:textId="77777777" w:rsidR="002D4DEE" w:rsidRPr="00DF32D0" w:rsidRDefault="002D4DEE" w:rsidP="002D4DEE">
            <w:pPr>
              <w:jc w:val="center"/>
              <w:rPr>
                <w:rFonts w:ascii="Times New Roman" w:hAnsi="Times New Roman" w:cs="Times New Roman"/>
              </w:rPr>
            </w:pPr>
            <w:r w:rsidRPr="00DF32D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10" w:type="dxa"/>
            <w:noWrap/>
            <w:hideMark/>
          </w:tcPr>
          <w:p w14:paraId="66E143EF" w14:textId="77777777" w:rsidR="002D4DEE" w:rsidRPr="00DF32D0" w:rsidRDefault="002D4DEE" w:rsidP="002D4DEE">
            <w:pPr>
              <w:jc w:val="center"/>
              <w:rPr>
                <w:rFonts w:ascii="Times New Roman" w:hAnsi="Times New Roman" w:cs="Times New Roman"/>
              </w:rPr>
            </w:pPr>
            <w:r w:rsidRPr="00DF32D0">
              <w:rPr>
                <w:rFonts w:ascii="Times New Roman" w:hAnsi="Times New Roman" w:cs="Times New Roman"/>
              </w:rPr>
              <w:t>0.204345</w:t>
            </w:r>
          </w:p>
        </w:tc>
        <w:tc>
          <w:tcPr>
            <w:tcW w:w="2515" w:type="dxa"/>
            <w:noWrap/>
          </w:tcPr>
          <w:p w14:paraId="6AF811D8" w14:textId="77777777" w:rsidR="002D4DEE" w:rsidRPr="00DF32D0" w:rsidRDefault="002D4DEE" w:rsidP="002D4DEE">
            <w:pPr>
              <w:pStyle w:val="ListParagraph"/>
              <w:rPr>
                <w:rFonts w:ascii="Times New Roman" w:hAnsi="Times New Roman" w:cs="Times New Roman"/>
              </w:rPr>
            </w:pPr>
            <w:r w:rsidRPr="00DF32D0">
              <w:rPr>
                <w:rFonts w:ascii="Times New Roman" w:hAnsi="Times New Roman" w:cs="Times New Roman"/>
              </w:rPr>
              <w:t>199</w:t>
            </w:r>
          </w:p>
        </w:tc>
      </w:tr>
      <w:tr w:rsidR="002D4DEE" w:rsidRPr="00DF32D0" w14:paraId="1DD233A2" w14:textId="77777777" w:rsidTr="002D4DEE">
        <w:trPr>
          <w:trHeight w:val="300"/>
          <w:jc w:val="center"/>
        </w:trPr>
        <w:tc>
          <w:tcPr>
            <w:tcW w:w="1338" w:type="dxa"/>
            <w:vMerge/>
            <w:noWrap/>
            <w:hideMark/>
          </w:tcPr>
          <w:p w14:paraId="0707B5E3" w14:textId="77777777" w:rsidR="002D4DEE" w:rsidRPr="00DF32D0" w:rsidRDefault="002D4DEE" w:rsidP="002036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noWrap/>
            <w:hideMark/>
          </w:tcPr>
          <w:p w14:paraId="4DD97F75" w14:textId="34DEA405" w:rsidR="002D4DEE" w:rsidRPr="00DF32D0" w:rsidRDefault="002D4DEE" w:rsidP="002036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DF32D0">
              <w:rPr>
                <w:rFonts w:ascii="Times New Roman" w:hAnsi="Times New Roman" w:cs="Times New Roman"/>
              </w:rPr>
              <w:t xml:space="preserve">uring vs </w:t>
            </w:r>
            <w:r>
              <w:rPr>
                <w:rFonts w:ascii="Times New Roman" w:hAnsi="Times New Roman" w:cs="Times New Roman"/>
              </w:rPr>
              <w:t>P</w:t>
            </w:r>
            <w:r w:rsidRPr="00DF32D0">
              <w:rPr>
                <w:rFonts w:ascii="Times New Roman" w:hAnsi="Times New Roman" w:cs="Times New Roman"/>
              </w:rPr>
              <w:t>ost</w:t>
            </w:r>
          </w:p>
        </w:tc>
        <w:tc>
          <w:tcPr>
            <w:tcW w:w="968" w:type="dxa"/>
            <w:hideMark/>
          </w:tcPr>
          <w:p w14:paraId="2BFB9BF9" w14:textId="77777777" w:rsidR="002D4DEE" w:rsidRPr="00DF32D0" w:rsidRDefault="002D4DEE" w:rsidP="002D4DEE">
            <w:pPr>
              <w:jc w:val="center"/>
              <w:rPr>
                <w:rFonts w:ascii="Times New Roman" w:hAnsi="Times New Roman" w:cs="Times New Roman"/>
              </w:rPr>
            </w:pPr>
            <w:r w:rsidRPr="00DF32D0">
              <w:rPr>
                <w:rFonts w:ascii="Times New Roman" w:hAnsi="Times New Roman" w:cs="Times New Roman"/>
              </w:rPr>
              <w:t>0.747</w:t>
            </w:r>
          </w:p>
        </w:tc>
        <w:tc>
          <w:tcPr>
            <w:tcW w:w="1710" w:type="dxa"/>
            <w:noWrap/>
            <w:hideMark/>
          </w:tcPr>
          <w:p w14:paraId="6E9B6B95" w14:textId="77777777" w:rsidR="002D4DEE" w:rsidRPr="00DF32D0" w:rsidRDefault="002D4DEE" w:rsidP="002D4DEE">
            <w:pPr>
              <w:jc w:val="center"/>
              <w:rPr>
                <w:rFonts w:ascii="Times New Roman" w:hAnsi="Times New Roman" w:cs="Times New Roman"/>
              </w:rPr>
            </w:pPr>
            <w:r w:rsidRPr="00DF32D0">
              <w:rPr>
                <w:rFonts w:ascii="Times New Roman" w:hAnsi="Times New Roman" w:cs="Times New Roman"/>
              </w:rPr>
              <w:t>0.002307</w:t>
            </w:r>
          </w:p>
        </w:tc>
        <w:tc>
          <w:tcPr>
            <w:tcW w:w="2515" w:type="dxa"/>
            <w:noWrap/>
          </w:tcPr>
          <w:p w14:paraId="5B7B21F2" w14:textId="4A91CE45" w:rsidR="002D4DEE" w:rsidRPr="00DF32D0" w:rsidRDefault="00EF7A52" w:rsidP="002D4DEE">
            <w:pPr>
              <w:pStyle w:val="ListParagraph"/>
              <w:rPr>
                <w:rFonts w:ascii="Times New Roman" w:hAnsi="Times New Roman" w:cs="Times New Roman"/>
              </w:rPr>
            </w:pPr>
            <w:r w:rsidRPr="00EF7A5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EF7A52">
              <w:rPr>
                <w:rFonts w:ascii="Times New Roman" w:hAnsi="Times New Roman" w:cs="Times New Roman"/>
              </w:rPr>
              <w:t>544</w:t>
            </w:r>
            <w:r>
              <w:rPr>
                <w:rFonts w:ascii="Times New Roman" w:hAnsi="Times New Roman" w:cs="Times New Roman"/>
              </w:rPr>
              <w:t>,</w:t>
            </w:r>
            <w:r w:rsidRPr="00EF7A52">
              <w:rPr>
                <w:rFonts w:ascii="Times New Roman" w:hAnsi="Times New Roman" w:cs="Times New Roman"/>
              </w:rPr>
              <w:t>332</w:t>
            </w:r>
          </w:p>
        </w:tc>
      </w:tr>
      <w:tr w:rsidR="002D4DEE" w:rsidRPr="00DF32D0" w14:paraId="1C458852" w14:textId="77777777" w:rsidTr="002D4DEE">
        <w:trPr>
          <w:trHeight w:val="300"/>
          <w:jc w:val="center"/>
        </w:trPr>
        <w:tc>
          <w:tcPr>
            <w:tcW w:w="1338" w:type="dxa"/>
            <w:vMerge w:val="restart"/>
            <w:noWrap/>
          </w:tcPr>
          <w:p w14:paraId="241384DA" w14:textId="77777777" w:rsidR="002D4DEE" w:rsidRPr="00DF32D0" w:rsidRDefault="002D4DEE" w:rsidP="0020360A">
            <w:pPr>
              <w:rPr>
                <w:rFonts w:ascii="Times New Roman" w:hAnsi="Times New Roman" w:cs="Times New Roman"/>
              </w:rPr>
            </w:pPr>
            <w:r w:rsidRPr="00DF32D0">
              <w:rPr>
                <w:rFonts w:ascii="Times New Roman" w:hAnsi="Times New Roman" w:cs="Times New Roman"/>
              </w:rPr>
              <w:t>Velocity</w:t>
            </w:r>
          </w:p>
        </w:tc>
        <w:tc>
          <w:tcPr>
            <w:tcW w:w="1588" w:type="dxa"/>
            <w:noWrap/>
          </w:tcPr>
          <w:p w14:paraId="1BDC5F1D" w14:textId="7D527358" w:rsidR="002D4DEE" w:rsidRPr="00DF32D0" w:rsidRDefault="002D4DEE" w:rsidP="002036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DF32D0">
              <w:rPr>
                <w:rFonts w:ascii="Times New Roman" w:hAnsi="Times New Roman" w:cs="Times New Roman"/>
              </w:rPr>
              <w:t xml:space="preserve">re vs </w:t>
            </w:r>
            <w:r>
              <w:rPr>
                <w:rFonts w:ascii="Times New Roman" w:hAnsi="Times New Roman" w:cs="Times New Roman"/>
              </w:rPr>
              <w:t>P</w:t>
            </w:r>
            <w:r w:rsidRPr="00DF32D0">
              <w:rPr>
                <w:rFonts w:ascii="Times New Roman" w:hAnsi="Times New Roman" w:cs="Times New Roman"/>
              </w:rPr>
              <w:t>ost</w:t>
            </w:r>
          </w:p>
        </w:tc>
        <w:tc>
          <w:tcPr>
            <w:tcW w:w="968" w:type="dxa"/>
          </w:tcPr>
          <w:p w14:paraId="70398CAF" w14:textId="7D44B490" w:rsidR="002D4DEE" w:rsidRPr="00DF32D0" w:rsidRDefault="00884918" w:rsidP="002D4D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1710" w:type="dxa"/>
            <w:noWrap/>
          </w:tcPr>
          <w:p w14:paraId="6AD71BC5" w14:textId="5DCA8260" w:rsidR="002D4DEE" w:rsidRPr="00DF32D0" w:rsidRDefault="00884918" w:rsidP="002D4D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8142</w:t>
            </w:r>
          </w:p>
        </w:tc>
        <w:tc>
          <w:tcPr>
            <w:tcW w:w="2515" w:type="dxa"/>
            <w:noWrap/>
          </w:tcPr>
          <w:p w14:paraId="59513AB1" w14:textId="0CB3F971" w:rsidR="002D4DEE" w:rsidRPr="00DF32D0" w:rsidRDefault="00884918" w:rsidP="002D4DEE">
            <w:pPr>
              <w:pStyle w:val="ListParagrap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lang w:eastAsia="ko-KR"/>
              </w:rPr>
              <w:t>31</w:t>
            </w:r>
          </w:p>
        </w:tc>
      </w:tr>
      <w:tr w:rsidR="001D2202" w:rsidRPr="00DF32D0" w14:paraId="280A9B7B" w14:textId="77777777" w:rsidTr="002D4DEE">
        <w:trPr>
          <w:trHeight w:val="300"/>
          <w:jc w:val="center"/>
        </w:trPr>
        <w:tc>
          <w:tcPr>
            <w:tcW w:w="1338" w:type="dxa"/>
            <w:vMerge/>
            <w:noWrap/>
          </w:tcPr>
          <w:p w14:paraId="328B7A78" w14:textId="77777777" w:rsidR="001D2202" w:rsidRPr="00DF32D0" w:rsidRDefault="001D2202" w:rsidP="001D22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noWrap/>
          </w:tcPr>
          <w:p w14:paraId="2BE62EC7" w14:textId="330506B2" w:rsidR="001D2202" w:rsidRPr="00DF32D0" w:rsidRDefault="001D2202" w:rsidP="001D22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DF32D0">
              <w:rPr>
                <w:rFonts w:ascii="Times New Roman" w:hAnsi="Times New Roman" w:cs="Times New Roman"/>
              </w:rPr>
              <w:t xml:space="preserve">re vs </w:t>
            </w:r>
            <w:r>
              <w:rPr>
                <w:rFonts w:ascii="Times New Roman" w:hAnsi="Times New Roman" w:cs="Times New Roman"/>
              </w:rPr>
              <w:t>D</w:t>
            </w:r>
            <w:r w:rsidRPr="00DF32D0">
              <w:rPr>
                <w:rFonts w:ascii="Times New Roman" w:hAnsi="Times New Roman" w:cs="Times New Roman"/>
              </w:rPr>
              <w:t>uring</w:t>
            </w:r>
          </w:p>
        </w:tc>
        <w:tc>
          <w:tcPr>
            <w:tcW w:w="968" w:type="dxa"/>
          </w:tcPr>
          <w:p w14:paraId="389D5253" w14:textId="327BFA8A" w:rsidR="001D2202" w:rsidRPr="00DF32D0" w:rsidRDefault="001D2202" w:rsidP="001D2202">
            <w:pPr>
              <w:jc w:val="center"/>
              <w:rPr>
                <w:rFonts w:ascii="Times New Roman" w:hAnsi="Times New Roman" w:cs="Times New Roman"/>
              </w:rPr>
            </w:pPr>
            <w:r w:rsidRPr="00DF32D0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710" w:type="dxa"/>
            <w:noWrap/>
          </w:tcPr>
          <w:p w14:paraId="066BFF51" w14:textId="20F49B66" w:rsidR="001D2202" w:rsidRPr="00DF32D0" w:rsidRDefault="001D2202" w:rsidP="001D2202">
            <w:pPr>
              <w:jc w:val="center"/>
              <w:rPr>
                <w:rFonts w:ascii="Times New Roman" w:hAnsi="Times New Roman" w:cs="Times New Roman"/>
              </w:rPr>
            </w:pPr>
            <w:r w:rsidRPr="00DF32D0">
              <w:rPr>
                <w:rFonts w:ascii="Times New Roman" w:hAnsi="Times New Roman" w:cs="Times New Roman"/>
              </w:rPr>
              <w:t>0.181865</w:t>
            </w:r>
          </w:p>
        </w:tc>
        <w:tc>
          <w:tcPr>
            <w:tcW w:w="2515" w:type="dxa"/>
            <w:noWrap/>
          </w:tcPr>
          <w:p w14:paraId="782E6CA3" w14:textId="3A412EC6" w:rsidR="001D2202" w:rsidRPr="00DF32D0" w:rsidRDefault="001D2202" w:rsidP="001D2202">
            <w:pPr>
              <w:pStyle w:val="List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</w:t>
            </w:r>
          </w:p>
        </w:tc>
      </w:tr>
      <w:tr w:rsidR="001D2202" w:rsidRPr="00DF32D0" w14:paraId="626E29DF" w14:textId="77777777" w:rsidTr="002D4DEE">
        <w:trPr>
          <w:trHeight w:val="300"/>
          <w:jc w:val="center"/>
        </w:trPr>
        <w:tc>
          <w:tcPr>
            <w:tcW w:w="1338" w:type="dxa"/>
            <w:vMerge/>
            <w:noWrap/>
          </w:tcPr>
          <w:p w14:paraId="39FB97AC" w14:textId="77777777" w:rsidR="001D2202" w:rsidRPr="00DF32D0" w:rsidRDefault="001D2202" w:rsidP="001D22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noWrap/>
          </w:tcPr>
          <w:p w14:paraId="03F68119" w14:textId="2848A33F" w:rsidR="001D2202" w:rsidRPr="00DF32D0" w:rsidRDefault="001D2202" w:rsidP="001D22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DF32D0">
              <w:rPr>
                <w:rFonts w:ascii="Times New Roman" w:hAnsi="Times New Roman" w:cs="Times New Roman"/>
              </w:rPr>
              <w:t xml:space="preserve">uring vs </w:t>
            </w:r>
            <w:r>
              <w:rPr>
                <w:rFonts w:ascii="Times New Roman" w:hAnsi="Times New Roman" w:cs="Times New Roman"/>
              </w:rPr>
              <w:t>P</w:t>
            </w:r>
            <w:r w:rsidRPr="00DF32D0">
              <w:rPr>
                <w:rFonts w:ascii="Times New Roman" w:hAnsi="Times New Roman" w:cs="Times New Roman"/>
              </w:rPr>
              <w:t>ost</w:t>
            </w:r>
          </w:p>
        </w:tc>
        <w:tc>
          <w:tcPr>
            <w:tcW w:w="968" w:type="dxa"/>
          </w:tcPr>
          <w:p w14:paraId="22C346DE" w14:textId="77777777" w:rsidR="001D2202" w:rsidRPr="00DF32D0" w:rsidRDefault="001D2202" w:rsidP="001D2202">
            <w:pPr>
              <w:jc w:val="center"/>
              <w:rPr>
                <w:rFonts w:ascii="Times New Roman" w:hAnsi="Times New Roman" w:cs="Times New Roman"/>
              </w:rPr>
            </w:pPr>
            <w:r w:rsidRPr="00DF32D0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1710" w:type="dxa"/>
            <w:noWrap/>
          </w:tcPr>
          <w:p w14:paraId="388281A0" w14:textId="77777777" w:rsidR="001D2202" w:rsidRPr="00DF32D0" w:rsidRDefault="001D2202" w:rsidP="001D2202">
            <w:pPr>
              <w:jc w:val="center"/>
              <w:rPr>
                <w:rFonts w:ascii="Times New Roman" w:hAnsi="Times New Roman" w:cs="Times New Roman"/>
              </w:rPr>
            </w:pPr>
            <w:r w:rsidRPr="00DF32D0">
              <w:rPr>
                <w:rFonts w:ascii="Times New Roman" w:hAnsi="Times New Roman" w:cs="Times New Roman"/>
              </w:rPr>
              <w:t>-0.01592</w:t>
            </w:r>
          </w:p>
        </w:tc>
        <w:tc>
          <w:tcPr>
            <w:tcW w:w="2515" w:type="dxa"/>
            <w:noWrap/>
          </w:tcPr>
          <w:p w14:paraId="01B39BD7" w14:textId="77777777" w:rsidR="001D2202" w:rsidRPr="00DF32D0" w:rsidRDefault="001D2202" w:rsidP="001D2202">
            <w:pPr>
              <w:pStyle w:val="ListParagraph"/>
              <w:rPr>
                <w:rFonts w:ascii="Times New Roman" w:hAnsi="Times New Roman" w:cs="Times New Roman"/>
              </w:rPr>
            </w:pPr>
            <w:r w:rsidRPr="00DF32D0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,</w:t>
            </w:r>
            <w:r w:rsidRPr="00DF32D0">
              <w:rPr>
                <w:rFonts w:ascii="Times New Roman" w:hAnsi="Times New Roman" w:cs="Times New Roman"/>
              </w:rPr>
              <w:t>433</w:t>
            </w:r>
          </w:p>
        </w:tc>
      </w:tr>
      <w:tr w:rsidR="00D22F6F" w:rsidRPr="00DF32D0" w14:paraId="3F67B4A2" w14:textId="77777777" w:rsidTr="002D4DEE">
        <w:trPr>
          <w:trHeight w:val="300"/>
          <w:jc w:val="center"/>
        </w:trPr>
        <w:tc>
          <w:tcPr>
            <w:tcW w:w="1338" w:type="dxa"/>
            <w:vMerge w:val="restart"/>
            <w:noWrap/>
          </w:tcPr>
          <w:p w14:paraId="374934A5" w14:textId="77777777" w:rsidR="00D22F6F" w:rsidRPr="00DF32D0" w:rsidRDefault="00D22F6F" w:rsidP="00D22F6F">
            <w:pPr>
              <w:rPr>
                <w:rFonts w:ascii="Times New Roman" w:hAnsi="Times New Roman" w:cs="Times New Roman"/>
              </w:rPr>
            </w:pPr>
            <w:r w:rsidRPr="00DF32D0">
              <w:rPr>
                <w:rFonts w:ascii="Times New Roman" w:hAnsi="Times New Roman" w:cs="Times New Roman"/>
              </w:rPr>
              <w:t>Stride length</w:t>
            </w:r>
          </w:p>
        </w:tc>
        <w:tc>
          <w:tcPr>
            <w:tcW w:w="1588" w:type="dxa"/>
            <w:noWrap/>
          </w:tcPr>
          <w:p w14:paraId="0E756640" w14:textId="4E7680BB" w:rsidR="00D22F6F" w:rsidRPr="00DF32D0" w:rsidRDefault="00D22F6F" w:rsidP="00D22F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DF32D0">
              <w:rPr>
                <w:rFonts w:ascii="Times New Roman" w:hAnsi="Times New Roman" w:cs="Times New Roman"/>
              </w:rPr>
              <w:t xml:space="preserve">re vs </w:t>
            </w:r>
            <w:r>
              <w:rPr>
                <w:rFonts w:ascii="Times New Roman" w:hAnsi="Times New Roman" w:cs="Times New Roman"/>
              </w:rPr>
              <w:t>P</w:t>
            </w:r>
            <w:r w:rsidRPr="00DF32D0">
              <w:rPr>
                <w:rFonts w:ascii="Times New Roman" w:hAnsi="Times New Roman" w:cs="Times New Roman"/>
              </w:rPr>
              <w:t>ost</w:t>
            </w:r>
          </w:p>
        </w:tc>
        <w:tc>
          <w:tcPr>
            <w:tcW w:w="968" w:type="dxa"/>
          </w:tcPr>
          <w:p w14:paraId="48E06397" w14:textId="5C78113B" w:rsidR="00D22F6F" w:rsidRPr="00DF32D0" w:rsidRDefault="00D22F6F" w:rsidP="00D22F6F">
            <w:pPr>
              <w:jc w:val="center"/>
              <w:rPr>
                <w:rFonts w:ascii="Times New Roman" w:hAnsi="Times New Roman" w:cs="Times New Roman"/>
              </w:rPr>
            </w:pPr>
            <w:r w:rsidRPr="00DF32D0">
              <w:rPr>
                <w:rFonts w:ascii="Times New Roman" w:hAnsi="Times New Roman" w:cs="Times New Roman"/>
              </w:rPr>
              <w:t>0.926</w:t>
            </w:r>
          </w:p>
        </w:tc>
        <w:tc>
          <w:tcPr>
            <w:tcW w:w="1710" w:type="dxa"/>
            <w:noWrap/>
          </w:tcPr>
          <w:p w14:paraId="6359767D" w14:textId="19CE810F" w:rsidR="00D22F6F" w:rsidRPr="00DF32D0" w:rsidRDefault="00D22F6F" w:rsidP="00D22F6F">
            <w:pPr>
              <w:jc w:val="center"/>
              <w:rPr>
                <w:rFonts w:ascii="Times New Roman" w:hAnsi="Times New Roman" w:cs="Times New Roman"/>
              </w:rPr>
            </w:pPr>
            <w:r w:rsidRPr="00DF32D0">
              <w:rPr>
                <w:rFonts w:ascii="Times New Roman" w:hAnsi="Times New Roman" w:cs="Times New Roman"/>
              </w:rPr>
              <w:t>0.024499</w:t>
            </w:r>
          </w:p>
        </w:tc>
        <w:tc>
          <w:tcPr>
            <w:tcW w:w="2515" w:type="dxa"/>
            <w:noWrap/>
          </w:tcPr>
          <w:p w14:paraId="7A23830E" w14:textId="20DBD266" w:rsidR="00D22F6F" w:rsidRPr="00DF32D0" w:rsidRDefault="00D22F6F" w:rsidP="00D22F6F">
            <w:pPr>
              <w:pStyle w:val="List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697</w:t>
            </w:r>
          </w:p>
        </w:tc>
      </w:tr>
      <w:tr w:rsidR="001D2202" w:rsidRPr="00DF32D0" w14:paraId="55BB2B56" w14:textId="77777777" w:rsidTr="002D4DEE">
        <w:trPr>
          <w:trHeight w:val="300"/>
          <w:jc w:val="center"/>
        </w:trPr>
        <w:tc>
          <w:tcPr>
            <w:tcW w:w="1338" w:type="dxa"/>
            <w:vMerge/>
            <w:noWrap/>
          </w:tcPr>
          <w:p w14:paraId="08899122" w14:textId="77777777" w:rsidR="001D2202" w:rsidRPr="00DF32D0" w:rsidRDefault="001D2202" w:rsidP="001D22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noWrap/>
          </w:tcPr>
          <w:p w14:paraId="20917682" w14:textId="6B7CA531" w:rsidR="001D2202" w:rsidRPr="00DF32D0" w:rsidRDefault="001D2202" w:rsidP="001D22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DF32D0">
              <w:rPr>
                <w:rFonts w:ascii="Times New Roman" w:hAnsi="Times New Roman" w:cs="Times New Roman"/>
              </w:rPr>
              <w:t xml:space="preserve">re vs </w:t>
            </w:r>
            <w:r>
              <w:rPr>
                <w:rFonts w:ascii="Times New Roman" w:hAnsi="Times New Roman" w:cs="Times New Roman"/>
              </w:rPr>
              <w:t>D</w:t>
            </w:r>
            <w:r w:rsidRPr="00DF32D0">
              <w:rPr>
                <w:rFonts w:ascii="Times New Roman" w:hAnsi="Times New Roman" w:cs="Times New Roman"/>
              </w:rPr>
              <w:t>uring</w:t>
            </w:r>
          </w:p>
        </w:tc>
        <w:tc>
          <w:tcPr>
            <w:tcW w:w="968" w:type="dxa"/>
          </w:tcPr>
          <w:p w14:paraId="077C12B3" w14:textId="0D49EA24" w:rsidR="001D2202" w:rsidRPr="00DF32D0" w:rsidRDefault="00D22F6F" w:rsidP="001D22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2</w:t>
            </w:r>
          </w:p>
        </w:tc>
        <w:tc>
          <w:tcPr>
            <w:tcW w:w="1710" w:type="dxa"/>
            <w:noWrap/>
          </w:tcPr>
          <w:p w14:paraId="3DE61CB8" w14:textId="6A9DB334" w:rsidR="001D2202" w:rsidRPr="00DF32D0" w:rsidRDefault="00D22F6F" w:rsidP="001D22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0763</w:t>
            </w:r>
          </w:p>
        </w:tc>
        <w:tc>
          <w:tcPr>
            <w:tcW w:w="2515" w:type="dxa"/>
            <w:noWrap/>
          </w:tcPr>
          <w:p w14:paraId="3FE88175" w14:textId="734632BF" w:rsidR="001D2202" w:rsidRPr="00DF32D0" w:rsidRDefault="00D22F6F" w:rsidP="001D2202">
            <w:pPr>
              <w:pStyle w:val="ListParagrap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lang w:eastAsia="ko-KR"/>
              </w:rPr>
              <w:t>21</w:t>
            </w:r>
          </w:p>
        </w:tc>
      </w:tr>
      <w:tr w:rsidR="001D2202" w:rsidRPr="00DF32D0" w14:paraId="58A74E99" w14:textId="77777777" w:rsidTr="002D4DEE">
        <w:trPr>
          <w:trHeight w:val="300"/>
          <w:jc w:val="center"/>
        </w:trPr>
        <w:tc>
          <w:tcPr>
            <w:tcW w:w="1338" w:type="dxa"/>
            <w:vMerge/>
            <w:noWrap/>
          </w:tcPr>
          <w:p w14:paraId="087A672D" w14:textId="77777777" w:rsidR="001D2202" w:rsidRPr="00DF32D0" w:rsidRDefault="001D2202" w:rsidP="001D22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noWrap/>
          </w:tcPr>
          <w:p w14:paraId="5AD4D029" w14:textId="6D8DFC89" w:rsidR="001D2202" w:rsidRPr="00DF32D0" w:rsidRDefault="001D2202" w:rsidP="001D22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DF32D0">
              <w:rPr>
                <w:rFonts w:ascii="Times New Roman" w:hAnsi="Times New Roman" w:cs="Times New Roman"/>
              </w:rPr>
              <w:t xml:space="preserve">uring vs </w:t>
            </w:r>
            <w:r>
              <w:rPr>
                <w:rFonts w:ascii="Times New Roman" w:hAnsi="Times New Roman" w:cs="Times New Roman"/>
              </w:rPr>
              <w:t>P</w:t>
            </w:r>
            <w:r w:rsidRPr="00DF32D0">
              <w:rPr>
                <w:rFonts w:ascii="Times New Roman" w:hAnsi="Times New Roman" w:cs="Times New Roman"/>
              </w:rPr>
              <w:t>ost</w:t>
            </w:r>
          </w:p>
        </w:tc>
        <w:tc>
          <w:tcPr>
            <w:tcW w:w="968" w:type="dxa"/>
          </w:tcPr>
          <w:p w14:paraId="3142922E" w14:textId="77777777" w:rsidR="001D2202" w:rsidRPr="00DF32D0" w:rsidRDefault="001D2202" w:rsidP="001D2202">
            <w:pPr>
              <w:jc w:val="center"/>
              <w:rPr>
                <w:rFonts w:ascii="Times New Roman" w:hAnsi="Times New Roman" w:cs="Times New Roman"/>
              </w:rPr>
            </w:pPr>
            <w:r w:rsidRPr="00DF32D0">
              <w:rPr>
                <w:rFonts w:ascii="Times New Roman" w:hAnsi="Times New Roman" w:cs="Times New Roman"/>
              </w:rPr>
              <w:t>0.331</w:t>
            </w:r>
          </w:p>
        </w:tc>
        <w:tc>
          <w:tcPr>
            <w:tcW w:w="1710" w:type="dxa"/>
            <w:noWrap/>
          </w:tcPr>
          <w:p w14:paraId="61EECE05" w14:textId="77777777" w:rsidR="001D2202" w:rsidRPr="00DF32D0" w:rsidRDefault="001D2202" w:rsidP="001D2202">
            <w:pPr>
              <w:jc w:val="center"/>
              <w:rPr>
                <w:rFonts w:ascii="Times New Roman" w:hAnsi="Times New Roman" w:cs="Times New Roman"/>
              </w:rPr>
            </w:pPr>
            <w:r w:rsidRPr="00DF32D0">
              <w:rPr>
                <w:rFonts w:ascii="Times New Roman" w:hAnsi="Times New Roman" w:cs="Times New Roman"/>
              </w:rPr>
              <w:t>-0.13658</w:t>
            </w:r>
          </w:p>
        </w:tc>
        <w:tc>
          <w:tcPr>
            <w:tcW w:w="2515" w:type="dxa"/>
            <w:noWrap/>
          </w:tcPr>
          <w:p w14:paraId="21627175" w14:textId="77777777" w:rsidR="001D2202" w:rsidRPr="00DF32D0" w:rsidRDefault="001D2202" w:rsidP="001D2202">
            <w:pPr>
              <w:pStyle w:val="ListParagraph"/>
              <w:rPr>
                <w:rFonts w:ascii="Times New Roman" w:hAnsi="Times New Roman" w:cs="Times New Roman"/>
              </w:rPr>
            </w:pPr>
            <w:r w:rsidRPr="00DF32D0">
              <w:rPr>
                <w:rFonts w:ascii="Times New Roman" w:hAnsi="Times New Roman" w:cs="Times New Roman"/>
              </w:rPr>
              <w:t>443</w:t>
            </w:r>
          </w:p>
        </w:tc>
      </w:tr>
    </w:tbl>
    <w:p w14:paraId="257F2D28" w14:textId="77777777" w:rsidR="002D4DEE" w:rsidRPr="00DF32D0" w:rsidRDefault="002D4DEE" w:rsidP="002D4DEE">
      <w:pPr>
        <w:pStyle w:val="ListParagraph"/>
        <w:rPr>
          <w:rFonts w:ascii="Times New Roman" w:hAnsi="Times New Roman" w:cs="Times New Roman"/>
        </w:rPr>
      </w:pPr>
    </w:p>
    <w:p w14:paraId="58B80364" w14:textId="2A8B7788" w:rsidR="000D26F6" w:rsidRPr="00DF5348" w:rsidRDefault="000D26F6" w:rsidP="002D4DEE">
      <w:pPr>
        <w:jc w:val="center"/>
      </w:pPr>
    </w:p>
    <w:sectPr w:rsidR="000D26F6" w:rsidRPr="00DF5348" w:rsidSect="006F6B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16768B" w14:textId="77777777" w:rsidR="00E03F60" w:rsidRDefault="00E03F60" w:rsidP="009F0CAF">
      <w:pPr>
        <w:spacing w:after="0" w:line="240" w:lineRule="auto"/>
      </w:pPr>
      <w:r>
        <w:separator/>
      </w:r>
    </w:p>
  </w:endnote>
  <w:endnote w:type="continuationSeparator" w:id="0">
    <w:p w14:paraId="7B5BB0ED" w14:textId="77777777" w:rsidR="00E03F60" w:rsidRDefault="00E03F60" w:rsidP="009F0C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86053F" w14:textId="77777777" w:rsidR="00E03F60" w:rsidRDefault="00E03F60" w:rsidP="009F0CAF">
      <w:pPr>
        <w:spacing w:after="0" w:line="240" w:lineRule="auto"/>
      </w:pPr>
      <w:r>
        <w:separator/>
      </w:r>
    </w:p>
  </w:footnote>
  <w:footnote w:type="continuationSeparator" w:id="0">
    <w:p w14:paraId="3AB734CB" w14:textId="77777777" w:rsidR="00E03F60" w:rsidRDefault="00E03F60" w:rsidP="009F0C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E5EE9"/>
    <w:multiLevelType w:val="hybridMultilevel"/>
    <w:tmpl w:val="29E0C942"/>
    <w:lvl w:ilvl="0" w:tplc="62D053B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B06216"/>
    <w:multiLevelType w:val="hybridMultilevel"/>
    <w:tmpl w:val="4266B1CC"/>
    <w:lvl w:ilvl="0" w:tplc="70E6A7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F84C7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B0415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A486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BABB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F8C1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B639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9CDA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58651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C251A8"/>
    <w:multiLevelType w:val="hybridMultilevel"/>
    <w:tmpl w:val="A0D2217E"/>
    <w:lvl w:ilvl="0" w:tplc="35E048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948FF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9726D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18C7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6B043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79680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8E5E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72B0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07EF5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1C1F49"/>
    <w:multiLevelType w:val="hybridMultilevel"/>
    <w:tmpl w:val="13DC377A"/>
    <w:lvl w:ilvl="0" w:tplc="26C22F6E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396519B9"/>
    <w:multiLevelType w:val="hybridMultilevel"/>
    <w:tmpl w:val="FF2AAC9C"/>
    <w:lvl w:ilvl="0" w:tplc="84A8BC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31EF3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96816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EEA5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8C92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AC78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184A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3A3A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CB299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8A2D1E"/>
    <w:multiLevelType w:val="hybridMultilevel"/>
    <w:tmpl w:val="16D68D0C"/>
    <w:lvl w:ilvl="0" w:tplc="9B766C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97000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37E6A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4403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2800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BF41F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1E05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2A32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AD0C6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8E1D54"/>
    <w:multiLevelType w:val="hybridMultilevel"/>
    <w:tmpl w:val="A928E11A"/>
    <w:lvl w:ilvl="0" w:tplc="4048A0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0CAC9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D186C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DED6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1C40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FBAFD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8C51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7C7A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BE0C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2965CD"/>
    <w:multiLevelType w:val="hybridMultilevel"/>
    <w:tmpl w:val="841CB5DC"/>
    <w:lvl w:ilvl="0" w:tplc="2F2C31A2">
      <w:start w:val="1"/>
      <w:numFmt w:val="decimal"/>
      <w:lvlText w:val="(%1)"/>
      <w:lvlJc w:val="left"/>
      <w:pPr>
        <w:ind w:left="832" w:hanging="432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73A138DE"/>
    <w:multiLevelType w:val="hybridMultilevel"/>
    <w:tmpl w:val="9B84BE6C"/>
    <w:lvl w:ilvl="0" w:tplc="ADD8D3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9D6A1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3F899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6612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3A8D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59063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A8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F43B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B0CA1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D00F87"/>
    <w:multiLevelType w:val="hybridMultilevel"/>
    <w:tmpl w:val="D18209C6"/>
    <w:lvl w:ilvl="0" w:tplc="7408D1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3C56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1AADC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58C2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027F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70065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BCBB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F8F5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A9E53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7546554">
    <w:abstractNumId w:val="4"/>
  </w:num>
  <w:num w:numId="2" w16cid:durableId="1033338125">
    <w:abstractNumId w:val="2"/>
  </w:num>
  <w:num w:numId="3" w16cid:durableId="871842274">
    <w:abstractNumId w:val="6"/>
  </w:num>
  <w:num w:numId="4" w16cid:durableId="1341351536">
    <w:abstractNumId w:val="1"/>
  </w:num>
  <w:num w:numId="5" w16cid:durableId="620914791">
    <w:abstractNumId w:val="8"/>
  </w:num>
  <w:num w:numId="6" w16cid:durableId="263417735">
    <w:abstractNumId w:val="5"/>
  </w:num>
  <w:num w:numId="7" w16cid:durableId="1404453189">
    <w:abstractNumId w:val="9"/>
  </w:num>
  <w:num w:numId="8" w16cid:durableId="1096556121">
    <w:abstractNumId w:val="7"/>
  </w:num>
  <w:num w:numId="9" w16cid:durableId="82384573">
    <w:abstractNumId w:val="3"/>
  </w:num>
  <w:num w:numId="10" w16cid:durableId="5632223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ARCI2NTU0NjEwsTEyUdpeDU4uLM/DyQAtNaAPBKUWMsAAAA"/>
  </w:docVars>
  <w:rsids>
    <w:rsidRoot w:val="006F6B1C"/>
    <w:rsid w:val="000D26F6"/>
    <w:rsid w:val="001D2202"/>
    <w:rsid w:val="002813F8"/>
    <w:rsid w:val="002C3A8E"/>
    <w:rsid w:val="002D4DEE"/>
    <w:rsid w:val="0031060D"/>
    <w:rsid w:val="003161B9"/>
    <w:rsid w:val="00362A30"/>
    <w:rsid w:val="0039769B"/>
    <w:rsid w:val="003B77DD"/>
    <w:rsid w:val="003C206F"/>
    <w:rsid w:val="003C4C20"/>
    <w:rsid w:val="004B19E2"/>
    <w:rsid w:val="005C1B83"/>
    <w:rsid w:val="006A00ED"/>
    <w:rsid w:val="006F6B1C"/>
    <w:rsid w:val="00782C3A"/>
    <w:rsid w:val="007C72D6"/>
    <w:rsid w:val="0080138E"/>
    <w:rsid w:val="00884918"/>
    <w:rsid w:val="0098633B"/>
    <w:rsid w:val="009F0CAF"/>
    <w:rsid w:val="00A01450"/>
    <w:rsid w:val="00A24EE1"/>
    <w:rsid w:val="00C10EAC"/>
    <w:rsid w:val="00C34F56"/>
    <w:rsid w:val="00C646C1"/>
    <w:rsid w:val="00CF7894"/>
    <w:rsid w:val="00D0546C"/>
    <w:rsid w:val="00D22F6F"/>
    <w:rsid w:val="00D815DC"/>
    <w:rsid w:val="00DC2A91"/>
    <w:rsid w:val="00DF5348"/>
    <w:rsid w:val="00E03F60"/>
    <w:rsid w:val="00EF7A52"/>
    <w:rsid w:val="00F1164E"/>
    <w:rsid w:val="00F24413"/>
    <w:rsid w:val="00F36772"/>
    <w:rsid w:val="00FA1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B37BA"/>
  <w15:chartTrackingRefBased/>
  <w15:docId w15:val="{B2828C36-8A0C-4BB1-A143-AFB1AD9E6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B1C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paragraph" w:styleId="Heading1">
    <w:name w:val="heading 1"/>
    <w:basedOn w:val="Normal"/>
    <w:link w:val="Heading1Char"/>
    <w:uiPriority w:val="9"/>
    <w:qFormat/>
    <w:rsid w:val="00F36772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6F6B1C"/>
    <w:pPr>
      <w:spacing w:after="0" w:line="240" w:lineRule="auto"/>
      <w:jc w:val="both"/>
    </w:pPr>
    <w:rPr>
      <w:kern w:val="2"/>
      <w:sz w:val="20"/>
      <w:lang w:eastAsia="ko-KR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F6B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6B1C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6B1C"/>
    <w:rPr>
      <w:rFonts w:eastAsiaTheme="minorEastAsia"/>
      <w:kern w:val="2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6B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B1C"/>
    <w:rPr>
      <w:rFonts w:ascii="Segoe UI" w:eastAsiaTheme="minorEastAsia" w:hAnsi="Segoe UI" w:cs="Segoe UI"/>
      <w:kern w:val="2"/>
      <w:sz w:val="18"/>
      <w:szCs w:val="18"/>
      <w:lang w:eastAsia="ko-KR"/>
    </w:rPr>
  </w:style>
  <w:style w:type="character" w:customStyle="1" w:styleId="Heading1Char">
    <w:name w:val="Heading 1 Char"/>
    <w:basedOn w:val="DefaultParagraphFont"/>
    <w:link w:val="Heading1"/>
    <w:uiPriority w:val="9"/>
    <w:rsid w:val="00F36772"/>
    <w:rPr>
      <w:rFonts w:ascii="굴림" w:eastAsia="굴림" w:hAnsi="굴림" w:cs="굴림"/>
      <w:b/>
      <w:bCs/>
      <w:kern w:val="36"/>
      <w:sz w:val="48"/>
      <w:szCs w:val="48"/>
      <w:lang w:eastAsia="ko-KR"/>
    </w:rPr>
  </w:style>
  <w:style w:type="paragraph" w:styleId="ListParagraph">
    <w:name w:val="List Paragraph"/>
    <w:basedOn w:val="Normal"/>
    <w:uiPriority w:val="34"/>
    <w:qFormat/>
    <w:rsid w:val="00F36772"/>
    <w:pPr>
      <w:widowControl/>
      <w:wordWrap/>
      <w:autoSpaceDE/>
      <w:autoSpaceDN/>
      <w:spacing w:after="0" w:line="240" w:lineRule="auto"/>
      <w:ind w:left="720"/>
      <w:contextualSpacing/>
      <w:jc w:val="left"/>
    </w:pPr>
    <w:rPr>
      <w:kern w:val="0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F36772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F36772"/>
  </w:style>
  <w:style w:type="paragraph" w:styleId="Header">
    <w:name w:val="header"/>
    <w:basedOn w:val="Normal"/>
    <w:link w:val="HeaderChar"/>
    <w:uiPriority w:val="99"/>
    <w:unhideWhenUsed/>
    <w:rsid w:val="00F36772"/>
    <w:pPr>
      <w:widowControl/>
      <w:tabs>
        <w:tab w:val="center" w:pos="4680"/>
        <w:tab w:val="right" w:pos="9360"/>
      </w:tabs>
      <w:wordWrap/>
      <w:autoSpaceDE/>
      <w:autoSpaceDN/>
      <w:spacing w:after="0" w:line="240" w:lineRule="auto"/>
      <w:jc w:val="left"/>
    </w:pPr>
    <w:rPr>
      <w:kern w:val="0"/>
      <w:sz w:val="22"/>
      <w:lang w:eastAsia="en-US"/>
    </w:rPr>
  </w:style>
  <w:style w:type="character" w:customStyle="1" w:styleId="HeaderChar1">
    <w:name w:val="Header Char1"/>
    <w:basedOn w:val="DefaultParagraphFont"/>
    <w:uiPriority w:val="99"/>
    <w:semiHidden/>
    <w:rsid w:val="00F36772"/>
    <w:rPr>
      <w:kern w:val="2"/>
      <w:sz w:val="20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F36772"/>
  </w:style>
  <w:style w:type="paragraph" w:styleId="Footer">
    <w:name w:val="footer"/>
    <w:basedOn w:val="Normal"/>
    <w:link w:val="FooterChar"/>
    <w:uiPriority w:val="99"/>
    <w:unhideWhenUsed/>
    <w:rsid w:val="00F36772"/>
    <w:pPr>
      <w:widowControl/>
      <w:tabs>
        <w:tab w:val="center" w:pos="4680"/>
        <w:tab w:val="right" w:pos="9360"/>
      </w:tabs>
      <w:wordWrap/>
      <w:autoSpaceDE/>
      <w:autoSpaceDN/>
      <w:spacing w:after="0" w:line="240" w:lineRule="auto"/>
      <w:jc w:val="left"/>
    </w:pPr>
    <w:rPr>
      <w:kern w:val="0"/>
      <w:sz w:val="22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F36772"/>
    <w:rPr>
      <w:kern w:val="2"/>
      <w:sz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6772"/>
    <w:pPr>
      <w:widowControl/>
      <w:wordWrap/>
      <w:autoSpaceDE/>
      <w:autoSpaceDN/>
      <w:spacing w:after="0"/>
      <w:jc w:val="left"/>
    </w:pPr>
    <w:rPr>
      <w:b/>
      <w:bCs/>
      <w:kern w:val="0"/>
      <w:sz w:val="24"/>
      <w:szCs w:val="24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6772"/>
    <w:rPr>
      <w:rFonts w:eastAsiaTheme="minorEastAsia"/>
      <w:b/>
      <w:bCs/>
      <w:kern w:val="2"/>
      <w:sz w:val="24"/>
      <w:szCs w:val="24"/>
      <w:lang w:eastAsia="ko-KR"/>
    </w:rPr>
  </w:style>
  <w:style w:type="paragraph" w:styleId="Revision">
    <w:name w:val="Revision"/>
    <w:hidden/>
    <w:uiPriority w:val="99"/>
    <w:semiHidden/>
    <w:rsid w:val="00F36772"/>
    <w:pPr>
      <w:spacing w:after="0" w:line="240" w:lineRule="auto"/>
    </w:pPr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36772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36772"/>
    <w:rPr>
      <w:color w:val="808080"/>
    </w:rPr>
  </w:style>
  <w:style w:type="character" w:styleId="UnresolvedMention">
    <w:name w:val="Unresolved Mention"/>
    <w:basedOn w:val="DefaultParagraphFont"/>
    <w:uiPriority w:val="99"/>
    <w:rsid w:val="00F367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405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6B90CE26D9CF469454058EB5759AF9" ma:contentTypeVersion="14" ma:contentTypeDescription="Create a new document." ma:contentTypeScope="" ma:versionID="18e9adce93838911ab6f2d48f45acb99">
  <xsd:schema xmlns:xsd="http://www.w3.org/2001/XMLSchema" xmlns:xs="http://www.w3.org/2001/XMLSchema" xmlns:p="http://schemas.microsoft.com/office/2006/metadata/properties" xmlns:ns3="14f359a3-e792-4f99-a412-8b16faddf6ca" xmlns:ns4="69674c79-f682-471a-9e9e-a1d4a5128ac8" targetNamespace="http://schemas.microsoft.com/office/2006/metadata/properties" ma:root="true" ma:fieldsID="1c38948a83f660d8c46495bfd517727c" ns3:_="" ns4:_="">
    <xsd:import namespace="14f359a3-e792-4f99-a412-8b16faddf6ca"/>
    <xsd:import namespace="69674c79-f682-471a-9e9e-a1d4a5128ac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f359a3-e792-4f99-a412-8b16faddf6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674c79-f682-471a-9e9e-a1d4a5128ac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56B34C6-9B01-4692-B7A5-C90FF0072C7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D452EC4-13CD-4FCC-8CE4-8740D02CAC8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98D2AA0-5445-4273-B134-CC8FF066A7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f359a3-e792-4f99-a412-8b16faddf6ca"/>
    <ds:schemaRef ds:uri="69674c79-f682-471a-9e9e-a1d4a5128a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9</Pages>
  <Words>2118</Words>
  <Characters>12074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4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rim Kang</dc:creator>
  <cp:keywords/>
  <dc:description/>
  <cp:lastModifiedBy>Kyurim Kang</cp:lastModifiedBy>
  <cp:revision>23</cp:revision>
  <dcterms:created xsi:type="dcterms:W3CDTF">2022-07-01T17:21:00Z</dcterms:created>
  <dcterms:modified xsi:type="dcterms:W3CDTF">2022-08-04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6B90CE26D9CF469454058EB5759AF9</vt:lpwstr>
  </property>
</Properties>
</file>